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62454" w14:textId="55A7F2F5" w:rsidR="00277CE4" w:rsidRPr="004068A9" w:rsidRDefault="004068A9" w:rsidP="004068A9">
      <w:pPr>
        <w:pStyle w:val="a3"/>
        <w:spacing w:line="360" w:lineRule="auto"/>
        <w:ind w:firstLine="200"/>
        <w:rPr>
          <w:rFonts w:cs="Times New Roman"/>
          <w:bCs/>
          <w:sz w:val="24"/>
          <w:szCs w:val="24"/>
        </w:rPr>
      </w:pPr>
      <w:r w:rsidRPr="004068A9">
        <w:rPr>
          <w:rFonts w:cs="Times New Roman"/>
          <w:b/>
          <w:sz w:val="24"/>
          <w:szCs w:val="24"/>
        </w:rPr>
        <w:t>Supplementary</w:t>
      </w:r>
      <w:r w:rsidRPr="004068A9">
        <w:rPr>
          <w:rFonts w:cs="Times New Roman"/>
          <w:b/>
          <w:sz w:val="24"/>
          <w:szCs w:val="24"/>
        </w:rPr>
        <w:t xml:space="preserve"> </w:t>
      </w:r>
      <w:r w:rsidR="00277CE4" w:rsidRPr="004068A9">
        <w:rPr>
          <w:rFonts w:cs="Times New Roman"/>
          <w:b/>
          <w:sz w:val="24"/>
          <w:szCs w:val="24"/>
        </w:rPr>
        <w:t xml:space="preserve">Table </w:t>
      </w:r>
      <w:r w:rsidR="00C56F72" w:rsidRPr="004068A9">
        <w:rPr>
          <w:rFonts w:cs="Times New Roman"/>
          <w:b/>
          <w:sz w:val="24"/>
          <w:szCs w:val="24"/>
        </w:rPr>
        <w:t>1</w:t>
      </w:r>
      <w:r w:rsidR="00A85AA1" w:rsidRPr="004068A9">
        <w:rPr>
          <w:rFonts w:cs="Times New Roman"/>
          <w:b/>
          <w:sz w:val="24"/>
          <w:szCs w:val="24"/>
        </w:rPr>
        <w:t>.</w:t>
      </w:r>
      <w:r w:rsidR="00277CE4" w:rsidRPr="004068A9">
        <w:rPr>
          <w:rFonts w:cs="Times New Roman"/>
          <w:b/>
          <w:sz w:val="24"/>
          <w:szCs w:val="24"/>
        </w:rPr>
        <w:t xml:space="preserve"> </w:t>
      </w:r>
      <w:r w:rsidR="00277CE4" w:rsidRPr="004068A9">
        <w:rPr>
          <w:rFonts w:cs="Times New Roman"/>
          <w:bCs/>
          <w:sz w:val="24"/>
          <w:szCs w:val="24"/>
        </w:rPr>
        <w:t>Factors and levels of single factor test design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17"/>
        <w:gridCol w:w="1770"/>
        <w:gridCol w:w="1694"/>
        <w:gridCol w:w="1586"/>
      </w:tblGrid>
      <w:tr w:rsidR="00277CE4" w:rsidRPr="004068A9" w14:paraId="19BCD9F1" w14:textId="77777777" w:rsidTr="00C726E8">
        <w:trPr>
          <w:jc w:val="center"/>
        </w:trPr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14:paraId="411C7478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vel</w:t>
            </w:r>
          </w:p>
        </w:tc>
        <w:tc>
          <w:tcPr>
            <w:tcW w:w="2117" w:type="dxa"/>
            <w:tcBorders>
              <w:left w:val="nil"/>
              <w:bottom w:val="single" w:sz="4" w:space="0" w:color="auto"/>
              <w:right w:val="nil"/>
            </w:tcBorders>
          </w:tcPr>
          <w:p w14:paraId="7BAD0425" w14:textId="77777777" w:rsidR="00277CE4" w:rsidRPr="004068A9" w:rsidRDefault="00277CE4" w:rsidP="00C726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ction temperature</w:t>
            </w:r>
          </w:p>
          <w:p w14:paraId="3784F681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℃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</w:tcPr>
          <w:p w14:paraId="02F17E78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id-liquid ratio</w:t>
            </w:r>
          </w:p>
          <w:p w14:paraId="058D7FA3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(g·mL</w:t>
            </w: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</w:tcPr>
          <w:p w14:paraId="206652FB" w14:textId="77777777" w:rsidR="00277CE4" w:rsidRPr="004068A9" w:rsidRDefault="00277CE4" w:rsidP="00C726E8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</w:rPr>
              <w:t>Ultrasound Time</w:t>
            </w:r>
          </w:p>
          <w:p w14:paraId="108A2B96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gramStart"/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n</w:t>
            </w:r>
            <w:proofErr w:type="gramEnd"/>
          </w:p>
        </w:tc>
        <w:tc>
          <w:tcPr>
            <w:tcW w:w="1586" w:type="dxa"/>
            <w:tcBorders>
              <w:left w:val="nil"/>
              <w:bottom w:val="single" w:sz="4" w:space="0" w:color="auto"/>
            </w:tcBorders>
          </w:tcPr>
          <w:p w14:paraId="1FB6DDDE" w14:textId="77777777" w:rsidR="00277CE4" w:rsidRPr="004068A9" w:rsidRDefault="00277CE4" w:rsidP="00C726E8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</w:rPr>
              <w:t>Extraction time</w:t>
            </w:r>
          </w:p>
          <w:p w14:paraId="456A4A9A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gramStart"/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n</w:t>
            </w:r>
            <w:proofErr w:type="gramEnd"/>
          </w:p>
        </w:tc>
      </w:tr>
      <w:tr w:rsidR="00277CE4" w:rsidRPr="004068A9" w14:paraId="047EC977" w14:textId="77777777" w:rsidTr="00C726E8">
        <w:trPr>
          <w:jc w:val="center"/>
        </w:trPr>
        <w:tc>
          <w:tcPr>
            <w:tcW w:w="1129" w:type="dxa"/>
            <w:tcBorders>
              <w:bottom w:val="nil"/>
              <w:right w:val="nil"/>
            </w:tcBorders>
          </w:tcPr>
          <w:p w14:paraId="7D01A234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42B892D0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14:paraId="3DE4FB05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:15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14:paraId="147ED745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86" w:type="dxa"/>
            <w:tcBorders>
              <w:left w:val="nil"/>
              <w:bottom w:val="nil"/>
            </w:tcBorders>
          </w:tcPr>
          <w:p w14:paraId="61152D7C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277CE4" w:rsidRPr="004068A9" w14:paraId="743FC0A7" w14:textId="77777777" w:rsidTr="00C726E8">
        <w:trPr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F037E6D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415C4D0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22C0F4B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: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F537EC6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11333332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277CE4" w:rsidRPr="004068A9" w14:paraId="61927828" w14:textId="77777777" w:rsidTr="00C726E8">
        <w:trPr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4CCECF69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34F7DC04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3C05C5F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:2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5A476F7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31749C07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277CE4" w:rsidRPr="004068A9" w14:paraId="28A11DA1" w14:textId="77777777" w:rsidTr="00C726E8">
        <w:trPr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4B187889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4D51017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CD7008B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: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F3CCB8E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3A59F88D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</w:tr>
      <w:tr w:rsidR="00277CE4" w:rsidRPr="004068A9" w14:paraId="630F247A" w14:textId="77777777" w:rsidTr="00C726E8">
        <w:trPr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47FA6C40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D17A704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F6F4781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:3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B16EDDE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29B0147F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277CE4" w:rsidRPr="004068A9" w14:paraId="7C6BDA91" w14:textId="77777777" w:rsidTr="00C726E8">
        <w:trPr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56F73C14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5C8AA59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E3C056D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: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FA9126B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54347B52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</w:tr>
      <w:tr w:rsidR="00277CE4" w:rsidRPr="004068A9" w14:paraId="1DB9FA58" w14:textId="77777777" w:rsidTr="00C726E8">
        <w:trPr>
          <w:jc w:val="center"/>
        </w:trPr>
        <w:tc>
          <w:tcPr>
            <w:tcW w:w="1129" w:type="dxa"/>
            <w:tcBorders>
              <w:top w:val="nil"/>
              <w:right w:val="nil"/>
            </w:tcBorders>
          </w:tcPr>
          <w:p w14:paraId="50ACEE73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</w:tcPr>
          <w:p w14:paraId="1544A2B2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0522563E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:45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11533842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586" w:type="dxa"/>
            <w:tcBorders>
              <w:top w:val="nil"/>
              <w:left w:val="nil"/>
            </w:tcBorders>
          </w:tcPr>
          <w:p w14:paraId="40A1E423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</w:tr>
    </w:tbl>
    <w:p w14:paraId="5AA7B586" w14:textId="37E58D65" w:rsidR="00277CE4" w:rsidRPr="004068A9" w:rsidRDefault="004068A9" w:rsidP="004068A9">
      <w:pPr>
        <w:pStyle w:val="a3"/>
        <w:spacing w:line="360" w:lineRule="auto"/>
        <w:ind w:firstLine="200"/>
        <w:rPr>
          <w:rFonts w:cs="Times New Roman"/>
          <w:bCs/>
          <w:sz w:val="24"/>
          <w:szCs w:val="24"/>
        </w:rPr>
      </w:pPr>
      <w:r w:rsidRPr="004068A9">
        <w:rPr>
          <w:rFonts w:cs="Times New Roman"/>
          <w:b/>
          <w:sz w:val="24"/>
          <w:szCs w:val="24"/>
        </w:rPr>
        <w:t>Supplementary</w:t>
      </w:r>
      <w:r w:rsidRPr="004068A9">
        <w:rPr>
          <w:rFonts w:cs="Times New Roman"/>
          <w:b/>
          <w:sz w:val="24"/>
          <w:szCs w:val="24"/>
        </w:rPr>
        <w:t xml:space="preserve"> </w:t>
      </w:r>
      <w:r w:rsidR="00277CE4" w:rsidRPr="004068A9">
        <w:rPr>
          <w:rFonts w:cs="Times New Roman"/>
          <w:b/>
          <w:sz w:val="24"/>
          <w:szCs w:val="24"/>
        </w:rPr>
        <w:t>Table 2</w:t>
      </w:r>
      <w:r w:rsidR="00A85AA1" w:rsidRPr="004068A9">
        <w:rPr>
          <w:rFonts w:cs="Times New Roman"/>
          <w:b/>
          <w:sz w:val="24"/>
          <w:szCs w:val="24"/>
        </w:rPr>
        <w:t xml:space="preserve">. </w:t>
      </w:r>
      <w:r w:rsidR="00277CE4" w:rsidRPr="004068A9">
        <w:rPr>
          <w:rFonts w:cs="Times New Roman"/>
          <w:bCs/>
          <w:sz w:val="24"/>
          <w:szCs w:val="24"/>
        </w:rPr>
        <w:t>Central Composite Design test with factors and levels</w:t>
      </w:r>
    </w:p>
    <w:tbl>
      <w:tblPr>
        <w:tblW w:w="89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5"/>
        <w:gridCol w:w="1276"/>
        <w:gridCol w:w="1234"/>
        <w:gridCol w:w="1175"/>
        <w:gridCol w:w="1276"/>
        <w:gridCol w:w="1125"/>
      </w:tblGrid>
      <w:tr w:rsidR="00277CE4" w:rsidRPr="004068A9" w14:paraId="05DCAB79" w14:textId="77777777" w:rsidTr="00C726E8">
        <w:trPr>
          <w:trHeight w:val="300"/>
          <w:jc w:val="center"/>
        </w:trPr>
        <w:tc>
          <w:tcPr>
            <w:tcW w:w="288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EBC971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0" w:name="_Hlk113862946"/>
            <w:r w:rsidRPr="004068A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608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9BE63D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Level</w:t>
            </w:r>
          </w:p>
        </w:tc>
      </w:tr>
      <w:tr w:rsidR="00277CE4" w:rsidRPr="004068A9" w14:paraId="1094347B" w14:textId="77777777" w:rsidTr="00C726E8">
        <w:trPr>
          <w:trHeight w:val="300"/>
          <w:jc w:val="center"/>
        </w:trPr>
        <w:tc>
          <w:tcPr>
            <w:tcW w:w="288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AF75A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032F4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F8CD7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AD18D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5BF9A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44553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77CE4" w:rsidRPr="004068A9" w14:paraId="75B6D3C4" w14:textId="77777777" w:rsidTr="00C726E8">
        <w:trPr>
          <w:trHeight w:val="291"/>
          <w:jc w:val="center"/>
        </w:trPr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E166C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Extraction temperature</w:t>
            </w: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(A)/℃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EE880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A6A57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E5E67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8643F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A7BA8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  <w:tr w:rsidR="00277CE4" w:rsidRPr="004068A9" w14:paraId="44E5DF2C" w14:textId="77777777" w:rsidTr="00C726E8">
        <w:trPr>
          <w:trHeight w:val="300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EA16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olid-liquid ratio(B)/(g·mL</w:t>
            </w:r>
            <w:r w:rsidRPr="004068A9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066B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: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E1BB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: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AFE2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: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28A0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: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4C74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:40</w:t>
            </w:r>
          </w:p>
        </w:tc>
      </w:tr>
      <w:tr w:rsidR="00277CE4" w:rsidRPr="004068A9" w14:paraId="44D2329D" w14:textId="77777777" w:rsidTr="00C726E8">
        <w:trPr>
          <w:trHeight w:val="291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7D71" w14:textId="77777777" w:rsidR="00277CE4" w:rsidRPr="004068A9" w:rsidRDefault="00277CE4" w:rsidP="00C726E8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</w:rPr>
              <w:t>Ultrasound Time(C)/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2575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9EF8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630A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5365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1E97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277CE4" w:rsidRPr="004068A9" w14:paraId="73609E4C" w14:textId="77777777" w:rsidTr="00C726E8">
        <w:trPr>
          <w:trHeight w:val="300"/>
          <w:jc w:val="center"/>
        </w:trPr>
        <w:tc>
          <w:tcPr>
            <w:tcW w:w="28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EC8DDF" w14:textId="77777777" w:rsidR="00277CE4" w:rsidRPr="004068A9" w:rsidRDefault="00277CE4" w:rsidP="00C726E8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</w:rPr>
              <w:t>Extraction time(D)/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0B7FDF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358261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D77A16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737656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8F7AA3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50</w:t>
            </w:r>
          </w:p>
        </w:tc>
      </w:tr>
    </w:tbl>
    <w:bookmarkEnd w:id="0"/>
    <w:p w14:paraId="2E7197C8" w14:textId="237EF7D3" w:rsidR="00277CE4" w:rsidRPr="004068A9" w:rsidRDefault="004068A9" w:rsidP="004068A9">
      <w:pPr>
        <w:pStyle w:val="a3"/>
        <w:spacing w:line="360" w:lineRule="auto"/>
        <w:ind w:firstLine="200"/>
        <w:rPr>
          <w:rFonts w:cs="Times New Roman"/>
          <w:bCs/>
          <w:sz w:val="24"/>
          <w:szCs w:val="24"/>
        </w:rPr>
      </w:pPr>
      <w:r w:rsidRPr="004068A9">
        <w:rPr>
          <w:rFonts w:cs="Times New Roman"/>
          <w:b/>
          <w:sz w:val="24"/>
          <w:szCs w:val="24"/>
        </w:rPr>
        <w:t>Supplementary</w:t>
      </w:r>
      <w:r w:rsidRPr="004068A9">
        <w:rPr>
          <w:rFonts w:cs="Times New Roman"/>
          <w:b/>
          <w:sz w:val="24"/>
          <w:szCs w:val="24"/>
        </w:rPr>
        <w:t xml:space="preserve"> </w:t>
      </w:r>
      <w:r w:rsidR="00277CE4" w:rsidRPr="004068A9">
        <w:rPr>
          <w:rFonts w:cs="Times New Roman"/>
          <w:b/>
          <w:sz w:val="24"/>
          <w:szCs w:val="24"/>
        </w:rPr>
        <w:t>Table 3</w:t>
      </w:r>
      <w:r w:rsidR="00A85AA1" w:rsidRPr="004068A9">
        <w:rPr>
          <w:rFonts w:cs="Times New Roman"/>
          <w:b/>
          <w:sz w:val="24"/>
          <w:szCs w:val="24"/>
        </w:rPr>
        <w:t>.</w:t>
      </w:r>
      <w:r w:rsidR="00277CE4" w:rsidRPr="004068A9">
        <w:rPr>
          <w:rFonts w:cs="Times New Roman"/>
          <w:b/>
          <w:sz w:val="24"/>
          <w:szCs w:val="24"/>
        </w:rPr>
        <w:t xml:space="preserve"> </w:t>
      </w:r>
      <w:r w:rsidR="00277CE4" w:rsidRPr="004068A9">
        <w:rPr>
          <w:rFonts w:cs="Times New Roman"/>
          <w:bCs/>
          <w:sz w:val="24"/>
          <w:szCs w:val="24"/>
        </w:rPr>
        <w:t>Factors and levels of single factor experiment design</w:t>
      </w:r>
    </w:p>
    <w:tbl>
      <w:tblPr>
        <w:tblStyle w:val="ae"/>
        <w:tblW w:w="89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683"/>
        <w:gridCol w:w="2381"/>
        <w:gridCol w:w="2372"/>
        <w:gridCol w:w="1783"/>
      </w:tblGrid>
      <w:tr w:rsidR="00277CE4" w:rsidRPr="004068A9" w14:paraId="618EA5FF" w14:textId="77777777" w:rsidTr="00C726E8">
        <w:trPr>
          <w:jc w:val="center"/>
        </w:trPr>
        <w:tc>
          <w:tcPr>
            <w:tcW w:w="5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D8A1E1" w14:textId="77777777" w:rsidR="00277CE4" w:rsidRPr="004068A9" w:rsidRDefault="00277CE4" w:rsidP="00C72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726DA" w14:textId="77777777" w:rsidR="00277CE4" w:rsidRPr="004068A9" w:rsidRDefault="00277CE4" w:rsidP="00C726E8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</w:pPr>
            <w:r w:rsidRPr="004068A9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Ultrasonic Time</w:t>
            </w:r>
          </w:p>
          <w:p w14:paraId="262A6B8A" w14:textId="77777777" w:rsidR="00277CE4" w:rsidRPr="004068A9" w:rsidRDefault="00277CE4" w:rsidP="00C726E8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/</w:t>
            </w:r>
            <w:proofErr w:type="gramStart"/>
            <w:r w:rsidRPr="004068A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n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C47A7" w14:textId="77777777" w:rsidR="00277CE4" w:rsidRPr="004068A9" w:rsidRDefault="00277CE4" w:rsidP="00C726E8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</w:pPr>
            <w:r w:rsidRPr="004068A9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Polysaccharide concentration</w:t>
            </w:r>
          </w:p>
          <w:p w14:paraId="0905A631" w14:textId="77777777" w:rsidR="00277CE4" w:rsidRPr="004068A9" w:rsidRDefault="00277CE4" w:rsidP="00C72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mg·mL</w:t>
            </w: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55515" w14:textId="77777777" w:rsidR="00277CE4" w:rsidRPr="004068A9" w:rsidRDefault="00277CE4" w:rsidP="00C72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dium selenite concentration</w:t>
            </w:r>
          </w:p>
          <w:p w14:paraId="055DD1B6" w14:textId="77777777" w:rsidR="00277CE4" w:rsidRPr="004068A9" w:rsidRDefault="00277CE4" w:rsidP="00C72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mg·mL</w:t>
            </w: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42E6BD" w14:textId="77777777" w:rsidR="00277CE4" w:rsidRPr="004068A9" w:rsidRDefault="00277CE4" w:rsidP="00C72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lenization</w:t>
            </w:r>
            <w:proofErr w:type="spellEnd"/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emperature</w:t>
            </w:r>
          </w:p>
          <w:p w14:paraId="509AE6A2" w14:textId="77777777" w:rsidR="00277CE4" w:rsidRPr="004068A9" w:rsidRDefault="00277CE4" w:rsidP="00C72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℃</w:t>
            </w:r>
          </w:p>
        </w:tc>
      </w:tr>
      <w:tr w:rsidR="00277CE4" w:rsidRPr="004068A9" w14:paraId="2942B590" w14:textId="77777777" w:rsidTr="00C726E8">
        <w:trPr>
          <w:jc w:val="center"/>
        </w:trPr>
        <w:tc>
          <w:tcPr>
            <w:tcW w:w="582" w:type="dxa"/>
            <w:tcBorders>
              <w:top w:val="single" w:sz="4" w:space="0" w:color="auto"/>
              <w:right w:val="nil"/>
            </w:tcBorders>
            <w:vAlign w:val="center"/>
          </w:tcPr>
          <w:p w14:paraId="38831CFA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FB6788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BF9588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D88D65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vAlign w:val="center"/>
          </w:tcPr>
          <w:p w14:paraId="55B559CB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277CE4" w:rsidRPr="004068A9" w14:paraId="415688B4" w14:textId="77777777" w:rsidTr="00C726E8">
        <w:trPr>
          <w:jc w:val="center"/>
        </w:trPr>
        <w:tc>
          <w:tcPr>
            <w:tcW w:w="582" w:type="dxa"/>
            <w:tcBorders>
              <w:right w:val="nil"/>
            </w:tcBorders>
            <w:vAlign w:val="center"/>
          </w:tcPr>
          <w:p w14:paraId="7F3C0F9A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E2F9349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232399A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BD899DF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5F93BA14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277CE4" w:rsidRPr="004068A9" w14:paraId="5654EAF7" w14:textId="77777777" w:rsidTr="00C726E8">
        <w:trPr>
          <w:jc w:val="center"/>
        </w:trPr>
        <w:tc>
          <w:tcPr>
            <w:tcW w:w="582" w:type="dxa"/>
            <w:tcBorders>
              <w:right w:val="nil"/>
            </w:tcBorders>
            <w:vAlign w:val="center"/>
          </w:tcPr>
          <w:p w14:paraId="2FC72966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68BF6E4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28B2B38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005EB7E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E282D0C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277CE4" w:rsidRPr="004068A9" w14:paraId="6FA28E4D" w14:textId="77777777" w:rsidTr="00C726E8">
        <w:trPr>
          <w:jc w:val="center"/>
        </w:trPr>
        <w:tc>
          <w:tcPr>
            <w:tcW w:w="582" w:type="dxa"/>
            <w:tcBorders>
              <w:right w:val="nil"/>
            </w:tcBorders>
            <w:vAlign w:val="center"/>
          </w:tcPr>
          <w:p w14:paraId="12C6FC1F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6C2E46F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DC278DA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8A306DC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414ADA39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277CE4" w:rsidRPr="004068A9" w14:paraId="10D6EAEE" w14:textId="77777777" w:rsidTr="00C726E8">
        <w:trPr>
          <w:jc w:val="center"/>
        </w:trPr>
        <w:tc>
          <w:tcPr>
            <w:tcW w:w="582" w:type="dxa"/>
            <w:tcBorders>
              <w:right w:val="nil"/>
            </w:tcBorders>
            <w:vAlign w:val="center"/>
          </w:tcPr>
          <w:p w14:paraId="4A3A18C2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1D49CD3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4911608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D070069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0A764E7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277CE4" w:rsidRPr="004068A9" w14:paraId="4BDCCE72" w14:textId="77777777" w:rsidTr="00C726E8">
        <w:trPr>
          <w:jc w:val="center"/>
        </w:trPr>
        <w:tc>
          <w:tcPr>
            <w:tcW w:w="582" w:type="dxa"/>
            <w:tcBorders>
              <w:right w:val="nil"/>
            </w:tcBorders>
            <w:vAlign w:val="center"/>
          </w:tcPr>
          <w:p w14:paraId="1FFF6D5A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512D4B6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E771ABD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A49AF96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17E1C8B0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277CE4" w:rsidRPr="004068A9" w14:paraId="64A22CC5" w14:textId="77777777" w:rsidTr="00C726E8">
        <w:trPr>
          <w:jc w:val="center"/>
        </w:trPr>
        <w:tc>
          <w:tcPr>
            <w:tcW w:w="582" w:type="dxa"/>
            <w:tcBorders>
              <w:bottom w:val="single" w:sz="4" w:space="0" w:color="auto"/>
              <w:right w:val="nil"/>
            </w:tcBorders>
            <w:vAlign w:val="center"/>
          </w:tcPr>
          <w:p w14:paraId="70E8C254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40555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D483F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C985D6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14:paraId="42201A6A" w14:textId="77777777" w:rsidR="00277CE4" w:rsidRPr="004068A9" w:rsidRDefault="00277CE4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</w:tbl>
    <w:p w14:paraId="008A8155" w14:textId="39F97D85" w:rsidR="00277CE4" w:rsidRPr="004068A9" w:rsidRDefault="004068A9" w:rsidP="004068A9">
      <w:pPr>
        <w:pStyle w:val="a3"/>
        <w:spacing w:line="360" w:lineRule="auto"/>
        <w:ind w:firstLine="200"/>
        <w:rPr>
          <w:rFonts w:cs="Times New Roman"/>
          <w:bCs/>
          <w:sz w:val="24"/>
          <w:szCs w:val="24"/>
        </w:rPr>
      </w:pPr>
      <w:r w:rsidRPr="004068A9">
        <w:rPr>
          <w:rFonts w:cs="Times New Roman"/>
          <w:b/>
          <w:sz w:val="24"/>
          <w:szCs w:val="24"/>
        </w:rPr>
        <w:t>Supplementary</w:t>
      </w:r>
      <w:r w:rsidRPr="004068A9">
        <w:rPr>
          <w:rFonts w:cs="Times New Roman"/>
          <w:b/>
          <w:sz w:val="24"/>
          <w:szCs w:val="24"/>
        </w:rPr>
        <w:t xml:space="preserve"> </w:t>
      </w:r>
      <w:r w:rsidR="00277CE4" w:rsidRPr="004068A9">
        <w:rPr>
          <w:rFonts w:cs="Times New Roman"/>
          <w:b/>
          <w:sz w:val="24"/>
          <w:szCs w:val="24"/>
        </w:rPr>
        <w:t xml:space="preserve">Table </w:t>
      </w:r>
      <w:r w:rsidR="00C56F72" w:rsidRPr="004068A9">
        <w:rPr>
          <w:rFonts w:cs="Times New Roman"/>
          <w:b/>
          <w:sz w:val="24"/>
          <w:szCs w:val="24"/>
        </w:rPr>
        <w:t>4</w:t>
      </w:r>
      <w:r w:rsidR="00A85AA1" w:rsidRPr="004068A9">
        <w:rPr>
          <w:rFonts w:cs="Times New Roman"/>
          <w:b/>
          <w:sz w:val="24"/>
          <w:szCs w:val="24"/>
        </w:rPr>
        <w:t>.</w:t>
      </w:r>
      <w:r w:rsidR="00277CE4" w:rsidRPr="004068A9">
        <w:rPr>
          <w:rFonts w:cs="Times New Roman"/>
          <w:bCs/>
          <w:sz w:val="24"/>
          <w:szCs w:val="24"/>
        </w:rPr>
        <w:t xml:space="preserve"> Central Composite Design test with factors and levels</w:t>
      </w:r>
    </w:p>
    <w:tbl>
      <w:tblPr>
        <w:tblW w:w="89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4"/>
        <w:gridCol w:w="1134"/>
        <w:gridCol w:w="992"/>
        <w:gridCol w:w="1134"/>
        <w:gridCol w:w="1134"/>
        <w:gridCol w:w="983"/>
      </w:tblGrid>
      <w:tr w:rsidR="00277CE4" w:rsidRPr="004068A9" w14:paraId="07FD6583" w14:textId="77777777" w:rsidTr="00C726E8">
        <w:trPr>
          <w:trHeight w:val="300"/>
          <w:jc w:val="center"/>
        </w:trPr>
        <w:tc>
          <w:tcPr>
            <w:tcW w:w="3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05466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1" w:name="_Hlk113864769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53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2A194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Level</w:t>
            </w:r>
          </w:p>
        </w:tc>
      </w:tr>
      <w:tr w:rsidR="00277CE4" w:rsidRPr="004068A9" w14:paraId="330AE03D" w14:textId="77777777" w:rsidTr="00C726E8">
        <w:trPr>
          <w:trHeight w:val="300"/>
          <w:jc w:val="center"/>
        </w:trPr>
        <w:tc>
          <w:tcPr>
            <w:tcW w:w="359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C15A7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770F2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4E67B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ACC2F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7F634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CD52C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2</w:t>
            </w:r>
          </w:p>
        </w:tc>
      </w:tr>
      <w:tr w:rsidR="00277CE4" w:rsidRPr="004068A9" w14:paraId="14A4CF28" w14:textId="77777777" w:rsidTr="00C726E8">
        <w:trPr>
          <w:trHeight w:val="291"/>
          <w:jc w:val="center"/>
        </w:trPr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9432D" w14:textId="77777777" w:rsidR="00277CE4" w:rsidRPr="004068A9" w:rsidRDefault="00277CE4" w:rsidP="00C726E8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</w:rPr>
              <w:t>Ultrasound Time(A)/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2E5F8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D4604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3E915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1BE79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2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4D464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25</w:t>
            </w:r>
          </w:p>
        </w:tc>
      </w:tr>
      <w:tr w:rsidR="00277CE4" w:rsidRPr="004068A9" w14:paraId="49490C3D" w14:textId="77777777" w:rsidTr="00C726E8">
        <w:trPr>
          <w:trHeight w:val="300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E84F" w14:textId="77777777" w:rsidR="00277CE4" w:rsidRPr="004068A9" w:rsidRDefault="00277CE4" w:rsidP="00C726E8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</w:rPr>
              <w:t>Polysaccharide concentration(B)/(mg·mL</w:t>
            </w:r>
            <w:r w:rsidRPr="004068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4068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C9B6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08A1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0D8F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1791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EFBE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6</w:t>
            </w:r>
          </w:p>
        </w:tc>
      </w:tr>
      <w:tr w:rsidR="00277CE4" w:rsidRPr="004068A9" w14:paraId="7C2E77D4" w14:textId="77777777" w:rsidTr="00C726E8">
        <w:trPr>
          <w:trHeight w:val="291"/>
          <w:jc w:val="center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4D31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odium selenite concentration(C)/(mg·mL</w:t>
            </w:r>
            <w:r w:rsidRPr="004068A9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F9CA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7B93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6AED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EC9A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9601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14</w:t>
            </w:r>
          </w:p>
        </w:tc>
      </w:tr>
      <w:tr w:rsidR="00277CE4" w:rsidRPr="004068A9" w14:paraId="1B2AD628" w14:textId="77777777" w:rsidTr="00C726E8">
        <w:trPr>
          <w:trHeight w:val="300"/>
          <w:jc w:val="center"/>
        </w:trPr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80D8F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elenide temperature(D)/</w:t>
            </w:r>
            <w:r w:rsidRPr="004068A9">
              <w:rPr>
                <w:rFonts w:eastAsia="微软雅黑" w:cs="Times New Roman"/>
                <w:color w:val="000000" w:themeColor="text1"/>
                <w:sz w:val="24"/>
                <w:szCs w:val="24"/>
              </w:rPr>
              <w:t>℃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CDF12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69140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F2AAE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5145F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B856F" w14:textId="77777777" w:rsidR="00277CE4" w:rsidRPr="004068A9" w:rsidRDefault="00277CE4" w:rsidP="00C726E8">
            <w:pPr>
              <w:pStyle w:val="a5"/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kern w:val="2"/>
                <w:sz w:val="24"/>
                <w:szCs w:val="24"/>
              </w:rPr>
              <w:t>60</w:t>
            </w:r>
          </w:p>
        </w:tc>
      </w:tr>
      <w:bookmarkEnd w:id="1"/>
    </w:tbl>
    <w:p w14:paraId="686D8658" w14:textId="77777777" w:rsidR="00277CE4" w:rsidRPr="004068A9" w:rsidRDefault="00277CE4" w:rsidP="00835CEA">
      <w:pPr>
        <w:pStyle w:val="a3"/>
        <w:spacing w:line="360" w:lineRule="auto"/>
        <w:ind w:firstLine="200"/>
        <w:rPr>
          <w:rFonts w:cs="Times New Roman"/>
          <w:sz w:val="24"/>
          <w:szCs w:val="24"/>
          <w:shd w:val="clear" w:color="auto" w:fill="FFFFFF"/>
        </w:rPr>
      </w:pPr>
    </w:p>
    <w:p w14:paraId="52332EA7" w14:textId="29DC4296" w:rsidR="00835CEA" w:rsidRPr="004068A9" w:rsidRDefault="004068A9" w:rsidP="00835CEA">
      <w:pPr>
        <w:pStyle w:val="a3"/>
        <w:spacing w:line="360" w:lineRule="auto"/>
        <w:ind w:firstLine="200"/>
        <w:rPr>
          <w:rFonts w:cs="Times New Roman"/>
          <w:bCs/>
          <w:sz w:val="24"/>
          <w:szCs w:val="24"/>
        </w:rPr>
      </w:pPr>
      <w:r w:rsidRPr="004068A9">
        <w:rPr>
          <w:rFonts w:cs="Times New Roman"/>
          <w:b/>
          <w:sz w:val="24"/>
          <w:szCs w:val="24"/>
        </w:rPr>
        <w:lastRenderedPageBreak/>
        <w:t>Supplementary</w:t>
      </w:r>
      <w:r w:rsidRPr="004068A9">
        <w:rPr>
          <w:rFonts w:cs="Times New Roman"/>
          <w:b/>
          <w:sz w:val="24"/>
          <w:szCs w:val="24"/>
        </w:rPr>
        <w:t xml:space="preserve"> </w:t>
      </w:r>
      <w:r w:rsidR="00914742" w:rsidRPr="004068A9">
        <w:rPr>
          <w:rFonts w:cs="Times New Roman"/>
          <w:b/>
          <w:sz w:val="24"/>
          <w:szCs w:val="24"/>
        </w:rPr>
        <w:t xml:space="preserve">Table </w:t>
      </w:r>
      <w:r w:rsidR="00C56F72" w:rsidRPr="004068A9">
        <w:rPr>
          <w:rFonts w:cs="Times New Roman"/>
          <w:b/>
          <w:sz w:val="24"/>
          <w:szCs w:val="24"/>
        </w:rPr>
        <w:t>5</w:t>
      </w:r>
      <w:r w:rsidR="00A85AA1" w:rsidRPr="004068A9">
        <w:rPr>
          <w:rFonts w:cs="Times New Roman"/>
          <w:b/>
          <w:sz w:val="24"/>
          <w:szCs w:val="24"/>
        </w:rPr>
        <w:t>.</w:t>
      </w:r>
      <w:r w:rsidR="00C56F72" w:rsidRPr="004068A9">
        <w:rPr>
          <w:rFonts w:cs="Times New Roman"/>
          <w:bCs/>
          <w:sz w:val="24"/>
          <w:szCs w:val="24"/>
        </w:rPr>
        <w:t xml:space="preserve"> </w:t>
      </w:r>
      <w:r w:rsidR="00914742" w:rsidRPr="004068A9">
        <w:rPr>
          <w:rFonts w:cs="Times New Roman"/>
          <w:bCs/>
          <w:sz w:val="24"/>
          <w:szCs w:val="24"/>
        </w:rPr>
        <w:t>Response surface analysis scheme and test results</w:t>
      </w:r>
    </w:p>
    <w:tbl>
      <w:tblPr>
        <w:tblW w:w="9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1609"/>
        <w:gridCol w:w="1646"/>
        <w:gridCol w:w="1273"/>
        <w:gridCol w:w="1300"/>
        <w:gridCol w:w="1805"/>
      </w:tblGrid>
      <w:tr w:rsidR="00720855" w:rsidRPr="004068A9" w14:paraId="4B476396" w14:textId="77777777" w:rsidTr="00537FA0">
        <w:trPr>
          <w:trHeight w:val="350"/>
        </w:trPr>
        <w:tc>
          <w:tcPr>
            <w:tcW w:w="14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091AA4B" w14:textId="6C0BF976" w:rsidR="00835CEA" w:rsidRPr="004068A9" w:rsidRDefault="00914742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test number</w:t>
            </w:r>
          </w:p>
        </w:tc>
        <w:tc>
          <w:tcPr>
            <w:tcW w:w="16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F3EA8C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64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1DCE614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B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27371A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1DC963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D</w:t>
            </w:r>
          </w:p>
        </w:tc>
        <w:tc>
          <w:tcPr>
            <w:tcW w:w="1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67CC2BC" w14:textId="7856BFC1" w:rsidR="00835CEA" w:rsidRPr="004068A9" w:rsidRDefault="00914742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Extraction ratio</w:t>
            </w:r>
            <w:r w:rsidR="00835CEA" w:rsidRPr="004068A9">
              <w:rPr>
                <w:rFonts w:cs="Times New Roman"/>
                <w:sz w:val="24"/>
                <w:szCs w:val="24"/>
              </w:rPr>
              <w:t>/%</w:t>
            </w:r>
          </w:p>
        </w:tc>
      </w:tr>
      <w:tr w:rsidR="00720855" w:rsidRPr="004068A9" w14:paraId="10F699E0" w14:textId="77777777" w:rsidTr="00537FA0">
        <w:trPr>
          <w:trHeight w:val="350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461A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3670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3B70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178A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FB60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817D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8795</w:t>
            </w:r>
          </w:p>
        </w:tc>
      </w:tr>
      <w:tr w:rsidR="00720855" w:rsidRPr="004068A9" w14:paraId="5C5CF6E0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F79DDE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8AE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E12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B7C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4D9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D8C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9980</w:t>
            </w:r>
          </w:p>
        </w:tc>
      </w:tr>
      <w:tr w:rsidR="00720855" w:rsidRPr="004068A9" w14:paraId="7AA1E750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577CC3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0F7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2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AFD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698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304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7554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7.6201</w:t>
            </w:r>
          </w:p>
        </w:tc>
      </w:tr>
      <w:tr w:rsidR="00720855" w:rsidRPr="004068A9" w14:paraId="58FF8B2C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033D31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CEF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0F3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3B8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34C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F57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0.4173</w:t>
            </w:r>
          </w:p>
        </w:tc>
      </w:tr>
      <w:tr w:rsidR="00720855" w:rsidRPr="004068A9" w14:paraId="21F8B87A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E8B0DB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2E68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135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B5F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8C6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BE3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9.8346</w:t>
            </w:r>
          </w:p>
        </w:tc>
      </w:tr>
      <w:tr w:rsidR="00720855" w:rsidRPr="004068A9" w14:paraId="7D4A566B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DC9D37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8B4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CC7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7DC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EEC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CD5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0.9628</w:t>
            </w:r>
          </w:p>
        </w:tc>
      </w:tr>
      <w:tr w:rsidR="00720855" w:rsidRPr="004068A9" w14:paraId="4CEB0B93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7E2375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D0C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64A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164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9EE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AA9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3.9529</w:t>
            </w:r>
          </w:p>
        </w:tc>
      </w:tr>
      <w:tr w:rsidR="00720855" w:rsidRPr="004068A9" w14:paraId="79755D7B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27DC44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230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776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51F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26A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8C9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9.7509</w:t>
            </w:r>
          </w:p>
        </w:tc>
      </w:tr>
      <w:tr w:rsidR="00720855" w:rsidRPr="004068A9" w14:paraId="7ABD91C3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6902A7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484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FAA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96B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ACF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9DE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3.1201</w:t>
            </w:r>
          </w:p>
        </w:tc>
      </w:tr>
      <w:tr w:rsidR="00720855" w:rsidRPr="004068A9" w14:paraId="26ADB415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8DE6F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843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211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7E24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F34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FB6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7.7538</w:t>
            </w:r>
          </w:p>
        </w:tc>
      </w:tr>
      <w:tr w:rsidR="00720855" w:rsidRPr="004068A9" w14:paraId="514A8FB3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E24C8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2BD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AB8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0EE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5CC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31B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0.7162</w:t>
            </w:r>
          </w:p>
        </w:tc>
      </w:tr>
      <w:tr w:rsidR="00720855" w:rsidRPr="004068A9" w14:paraId="53E5C786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477ABC8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E4C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BCC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9B2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E8A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2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6B8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6.3829</w:t>
            </w:r>
          </w:p>
        </w:tc>
      </w:tr>
      <w:tr w:rsidR="00720855" w:rsidRPr="004068A9" w14:paraId="40D5CA36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124435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040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16F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4DC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FC9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1E0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0.7562</w:t>
            </w:r>
          </w:p>
        </w:tc>
      </w:tr>
      <w:tr w:rsidR="00720855" w:rsidRPr="004068A9" w14:paraId="0B11E8F5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4BB410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60F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B3A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3314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6F5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433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3249</w:t>
            </w:r>
          </w:p>
        </w:tc>
      </w:tr>
      <w:tr w:rsidR="00720855" w:rsidRPr="004068A9" w14:paraId="1774DB73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922AD3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B368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8A1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E1C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9E4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396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9.6533</w:t>
            </w:r>
          </w:p>
        </w:tc>
      </w:tr>
      <w:tr w:rsidR="00720855" w:rsidRPr="004068A9" w14:paraId="5B999364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9137DE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F5E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998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C9C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9DA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FEB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9.2502</w:t>
            </w:r>
          </w:p>
        </w:tc>
      </w:tr>
      <w:tr w:rsidR="00720855" w:rsidRPr="004068A9" w14:paraId="2FBD9B26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DB8516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896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011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9C3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2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B16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BA8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2406</w:t>
            </w:r>
          </w:p>
        </w:tc>
      </w:tr>
      <w:tr w:rsidR="00720855" w:rsidRPr="004068A9" w14:paraId="7A87AD42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7F5D82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E1E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6308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122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6F3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EBD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7166</w:t>
            </w:r>
          </w:p>
        </w:tc>
      </w:tr>
      <w:tr w:rsidR="00720855" w:rsidRPr="004068A9" w14:paraId="3E982543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20EBD7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DEF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936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8834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F0E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C39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3.3445</w:t>
            </w:r>
          </w:p>
        </w:tc>
      </w:tr>
      <w:tr w:rsidR="00720855" w:rsidRPr="004068A9" w14:paraId="7CA18FCE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DDA580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D27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1BD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BD4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332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F0E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7128</w:t>
            </w:r>
          </w:p>
        </w:tc>
      </w:tr>
      <w:tr w:rsidR="00720855" w:rsidRPr="004068A9" w14:paraId="72EC0813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D16DEA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85A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363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31C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750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7FE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9600</w:t>
            </w:r>
          </w:p>
        </w:tc>
      </w:tr>
      <w:tr w:rsidR="00720855" w:rsidRPr="004068A9" w14:paraId="01C2870A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3FEB97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C7B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C91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8E5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534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BDE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5.8620</w:t>
            </w:r>
          </w:p>
        </w:tc>
      </w:tr>
      <w:tr w:rsidR="00720855" w:rsidRPr="004068A9" w14:paraId="077009A4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EC3339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1BF4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2B2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EE0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7C54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9C4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1804</w:t>
            </w:r>
          </w:p>
        </w:tc>
      </w:tr>
      <w:tr w:rsidR="00720855" w:rsidRPr="004068A9" w14:paraId="301BB624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2E94B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37C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D55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FF2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B2B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D79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3.1600</w:t>
            </w:r>
          </w:p>
        </w:tc>
      </w:tr>
      <w:tr w:rsidR="00720855" w:rsidRPr="004068A9" w14:paraId="1FEBBE96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227475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9A4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DFE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69CA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6D4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499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4688</w:t>
            </w:r>
          </w:p>
        </w:tc>
      </w:tr>
      <w:tr w:rsidR="00720855" w:rsidRPr="004068A9" w14:paraId="5AFE16D4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1FB31B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46A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09E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995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4718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5A6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0.7638</w:t>
            </w:r>
          </w:p>
        </w:tc>
      </w:tr>
      <w:tr w:rsidR="00720855" w:rsidRPr="004068A9" w14:paraId="45EC7BAD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0BEB521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A55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686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E593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0E0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AD70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1493</w:t>
            </w:r>
          </w:p>
        </w:tc>
      </w:tr>
      <w:tr w:rsidR="00720855" w:rsidRPr="004068A9" w14:paraId="0FACF2BC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C517B7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08A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BDA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27CD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BA8B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1C8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.4162</w:t>
            </w:r>
          </w:p>
        </w:tc>
      </w:tr>
      <w:tr w:rsidR="00720855" w:rsidRPr="004068A9" w14:paraId="799065E2" w14:textId="77777777" w:rsidTr="00537FA0">
        <w:trPr>
          <w:trHeight w:val="33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8E8D6A8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EC5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4CAE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2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7F15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3A9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BD9F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4.8692</w:t>
            </w:r>
          </w:p>
        </w:tc>
      </w:tr>
      <w:tr w:rsidR="00835CEA" w:rsidRPr="004068A9" w14:paraId="35CB202A" w14:textId="77777777" w:rsidTr="00537FA0">
        <w:trPr>
          <w:trHeight w:val="350"/>
        </w:trPr>
        <w:tc>
          <w:tcPr>
            <w:tcW w:w="1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A1893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1A9FA2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6AE5B7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FB6B7C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572AE6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-1.00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156B89" w14:textId="77777777" w:rsidR="00835CEA" w:rsidRPr="004068A9" w:rsidRDefault="00835CEA" w:rsidP="00D94ECE">
            <w:pPr>
              <w:pStyle w:val="a5"/>
              <w:spacing w:line="360" w:lineRule="auto"/>
              <w:ind w:firstLine="200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7.0991</w:t>
            </w:r>
          </w:p>
        </w:tc>
      </w:tr>
    </w:tbl>
    <w:p w14:paraId="0EE8903E" w14:textId="08A57853" w:rsidR="00095090" w:rsidRPr="004068A9" w:rsidRDefault="004068A9" w:rsidP="00095090">
      <w:pPr>
        <w:pStyle w:val="target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eastAsia="黑体" w:hAnsi="Times New Roman" w:cs="Times New Roman"/>
          <w:bCs/>
          <w:kern w:val="2"/>
        </w:rPr>
      </w:pPr>
      <w:r w:rsidRPr="004068A9">
        <w:rPr>
          <w:rFonts w:ascii="Times New Roman" w:hAnsi="Times New Roman" w:cs="Times New Roman"/>
          <w:b/>
        </w:rPr>
        <w:t>Supplementary</w:t>
      </w:r>
      <w:r w:rsidRPr="004068A9">
        <w:rPr>
          <w:rFonts w:ascii="Times New Roman" w:hAnsi="Times New Roman" w:cs="Times New Roman"/>
          <w:b/>
        </w:rPr>
        <w:t xml:space="preserve"> </w:t>
      </w:r>
      <w:r w:rsidR="00095090" w:rsidRPr="004068A9">
        <w:rPr>
          <w:rFonts w:ascii="Times New Roman" w:hAnsi="Times New Roman" w:cs="Times New Roman"/>
          <w:b/>
        </w:rPr>
        <w:t xml:space="preserve">Table </w:t>
      </w:r>
      <w:r w:rsidR="00C56F72" w:rsidRPr="004068A9">
        <w:rPr>
          <w:rFonts w:ascii="Times New Roman" w:hAnsi="Times New Roman" w:cs="Times New Roman"/>
          <w:b/>
        </w:rPr>
        <w:t>6</w:t>
      </w:r>
      <w:r w:rsidR="00A85AA1" w:rsidRPr="004068A9">
        <w:rPr>
          <w:rFonts w:ascii="Times New Roman" w:hAnsi="Times New Roman" w:cs="Times New Roman"/>
          <w:b/>
        </w:rPr>
        <w:t>.</w:t>
      </w:r>
      <w:r w:rsidR="00095090" w:rsidRPr="004068A9">
        <w:rPr>
          <w:rFonts w:ascii="Times New Roman" w:eastAsia="黑体" w:hAnsi="Times New Roman" w:cs="Times New Roman"/>
          <w:bCs/>
          <w:kern w:val="2"/>
        </w:rPr>
        <w:t xml:space="preserve"> Response surface analysis scheme and experiment results</w:t>
      </w:r>
    </w:p>
    <w:tbl>
      <w:tblPr>
        <w:tblW w:w="935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328"/>
        <w:gridCol w:w="1601"/>
        <w:gridCol w:w="1230"/>
        <w:gridCol w:w="924"/>
        <w:gridCol w:w="1078"/>
        <w:gridCol w:w="1488"/>
      </w:tblGrid>
      <w:tr w:rsidR="00095090" w:rsidRPr="004068A9" w14:paraId="622F3A0D" w14:textId="77777777" w:rsidTr="00C726E8">
        <w:trPr>
          <w:trHeight w:val="235"/>
          <w:jc w:val="center"/>
        </w:trPr>
        <w:tc>
          <w:tcPr>
            <w:tcW w:w="170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2659B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oruce</w:t>
            </w:r>
            <w:proofErr w:type="spellEnd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 xml:space="preserve"> of variation</w:t>
            </w:r>
          </w:p>
        </w:tc>
        <w:tc>
          <w:tcPr>
            <w:tcW w:w="13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09EF0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Quadratic sum</w:t>
            </w:r>
          </w:p>
        </w:tc>
        <w:tc>
          <w:tcPr>
            <w:tcW w:w="16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E166F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Degree of freedom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F717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Mean square</w:t>
            </w:r>
          </w:p>
        </w:tc>
        <w:tc>
          <w:tcPr>
            <w:tcW w:w="9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0FDEE" w14:textId="77777777" w:rsidR="00095090" w:rsidRPr="004068A9" w:rsidRDefault="00095090" w:rsidP="00C726E8">
            <w:pPr>
              <w:widowControl/>
              <w:shd w:val="clear" w:color="auto" w:fill="FCFDFE"/>
              <w:jc w:val="center"/>
              <w:outlineLvl w:val="2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 value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A7E8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Pro&gt;F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516F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ignificance</w:t>
            </w:r>
          </w:p>
        </w:tc>
      </w:tr>
      <w:tr w:rsidR="00095090" w:rsidRPr="004068A9" w14:paraId="3C1FFA4F" w14:textId="77777777" w:rsidTr="00C726E8">
        <w:trPr>
          <w:trHeight w:val="229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2FEA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F54A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52.1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EA523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22B33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0.8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0043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7.2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D9C47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1066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095090" w:rsidRPr="004068A9" w14:paraId="37B548DB" w14:textId="77777777" w:rsidTr="00C726E8">
        <w:trPr>
          <w:trHeight w:val="208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6E75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5C76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.2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1288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A207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.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D058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7.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85B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0E8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2AE27BB1" w14:textId="77777777" w:rsidTr="00C726E8">
        <w:trPr>
          <w:trHeight w:val="208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BE0B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8697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1.2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F320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C2CE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1.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2ACF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79.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1618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A130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0636930C" w14:textId="77777777" w:rsidTr="00C726E8">
        <w:trPr>
          <w:trHeight w:val="208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F331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79FC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4.6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BAED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CBAC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4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5A75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3.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ED3C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C927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02B41835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D779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2BEC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5.8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FD6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9428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5.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B09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5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D745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24F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4297B8C2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56E2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0DB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7.6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3E3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2BE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7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5DC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33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C174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6125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298FF5DF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CF1B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167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2.6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0DBB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766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2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50F6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54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D29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FA45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1F9427A9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2675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240F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1.0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06D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A3E7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1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8C1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8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3606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79D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276234F6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44FB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08B4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D216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50A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45D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5.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899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3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7E7B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095090" w:rsidRPr="004068A9" w14:paraId="1881FACD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9A01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13FF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0.7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EC64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682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0.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B5D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77.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02F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ECB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58EBCCEC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3C4D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27CC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79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7E13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64E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7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24F8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031B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21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E17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95090" w:rsidRPr="004068A9" w14:paraId="73695127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52E6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4068A9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213D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228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F946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E3A6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22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1C64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99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EDF0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3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E036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95090" w:rsidRPr="004068A9" w14:paraId="74B0F053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47B2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  <w:r w:rsidRPr="004068A9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3B54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.4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B9D0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5885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DF2E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9.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9AA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3304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13BDE295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921E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4068A9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6D6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EBF7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58BF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4E28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.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4C44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4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B0BB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095090" w:rsidRPr="004068A9" w14:paraId="1F45A693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3023" w14:textId="77777777" w:rsidR="00095090" w:rsidRPr="004068A9" w:rsidRDefault="00095090" w:rsidP="00C726E8">
            <w:pPr>
              <w:pStyle w:val="a5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D</w:t>
            </w:r>
            <w:r w:rsidRPr="004068A9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AFE3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.4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9D5D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C30B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.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30B3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9.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033E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2E8D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095090" w:rsidRPr="004068A9" w14:paraId="1206F3CB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1697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Residua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79BE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3.4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5486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851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22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09E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3D2F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127B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95090" w:rsidRPr="004068A9" w14:paraId="06A79D6F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770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 xml:space="preserve">Loss of </w:t>
            </w:r>
            <w:proofErr w:type="gramStart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quasi item</w:t>
            </w:r>
            <w:proofErr w:type="gram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4D68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.9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8C2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F035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29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04D5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4894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12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308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095090" w:rsidRPr="004068A9" w14:paraId="6C5ED178" w14:textId="77777777" w:rsidTr="00C726E8">
        <w:trPr>
          <w:trHeight w:val="210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534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Pure erro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040F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510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A1AB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FE6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10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A062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C4F1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1643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95090" w:rsidRPr="004068A9" w14:paraId="1AB46698" w14:textId="77777777" w:rsidTr="00C726E8">
        <w:trPr>
          <w:trHeight w:val="236"/>
          <w:jc w:val="center"/>
        </w:trPr>
        <w:tc>
          <w:tcPr>
            <w:tcW w:w="170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96CD3A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4BDB74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55.5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2E9927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B646DC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C929A8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4FF3A9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438E3B" w14:textId="77777777" w:rsidR="00095090" w:rsidRPr="004068A9" w:rsidRDefault="00095090" w:rsidP="00C726E8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5D0A40C" w14:textId="77777777" w:rsidR="00095090" w:rsidRPr="004068A9" w:rsidRDefault="00095090" w:rsidP="00095090">
      <w:pPr>
        <w:pStyle w:val="a5"/>
        <w:spacing w:line="276" w:lineRule="auto"/>
        <w:ind w:firstLineChars="200" w:firstLine="480"/>
        <w:jc w:val="both"/>
        <w:rPr>
          <w:rFonts w:cs="Times New Roman"/>
          <w:color w:val="000000" w:themeColor="text1"/>
          <w:sz w:val="24"/>
          <w:szCs w:val="24"/>
        </w:rPr>
      </w:pPr>
      <w:r w:rsidRPr="004068A9">
        <w:rPr>
          <w:rFonts w:cs="Times New Roman"/>
          <w:color w:val="000000" w:themeColor="text1"/>
          <w:sz w:val="24"/>
          <w:szCs w:val="24"/>
        </w:rPr>
        <w:t>Note: "**" means very significant difference (P&lt;0.01); "*" means significant difference (P&lt;0.05)</w:t>
      </w:r>
    </w:p>
    <w:p w14:paraId="4A3351A8" w14:textId="53063E76" w:rsidR="00095090" w:rsidRPr="004068A9" w:rsidRDefault="004068A9" w:rsidP="00095090">
      <w:pPr>
        <w:pStyle w:val="target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eastAsia="黑体" w:hAnsi="Times New Roman" w:cs="Times New Roman"/>
          <w:bCs/>
          <w:kern w:val="2"/>
        </w:rPr>
      </w:pPr>
      <w:r w:rsidRPr="004068A9">
        <w:rPr>
          <w:rFonts w:ascii="Times New Roman" w:hAnsi="Times New Roman" w:cs="Times New Roman"/>
          <w:b/>
        </w:rPr>
        <w:t>Supplementary</w:t>
      </w:r>
      <w:r w:rsidRPr="004068A9">
        <w:rPr>
          <w:rFonts w:ascii="Times New Roman" w:hAnsi="Times New Roman" w:cs="Times New Roman"/>
          <w:b/>
        </w:rPr>
        <w:t xml:space="preserve"> </w:t>
      </w:r>
      <w:r w:rsidR="00095090" w:rsidRPr="004068A9">
        <w:rPr>
          <w:rFonts w:ascii="Times New Roman" w:hAnsi="Times New Roman" w:cs="Times New Roman"/>
          <w:b/>
        </w:rPr>
        <w:t xml:space="preserve">Table </w:t>
      </w:r>
      <w:r w:rsidR="0091269E" w:rsidRPr="004068A9">
        <w:rPr>
          <w:rFonts w:ascii="Times New Roman" w:hAnsi="Times New Roman" w:cs="Times New Roman"/>
          <w:b/>
        </w:rPr>
        <w:t>7</w:t>
      </w:r>
      <w:r w:rsidR="00A85AA1" w:rsidRPr="004068A9">
        <w:rPr>
          <w:rFonts w:ascii="Times New Roman" w:hAnsi="Times New Roman" w:cs="Times New Roman"/>
          <w:b/>
        </w:rPr>
        <w:t>.</w:t>
      </w:r>
      <w:r w:rsidR="0091269E" w:rsidRPr="004068A9">
        <w:rPr>
          <w:rFonts w:ascii="Times New Roman" w:hAnsi="Times New Roman" w:cs="Times New Roman"/>
          <w:b/>
        </w:rPr>
        <w:t xml:space="preserve"> </w:t>
      </w:r>
      <w:r w:rsidR="00095090" w:rsidRPr="004068A9">
        <w:rPr>
          <w:rFonts w:ascii="Times New Roman" w:eastAsia="黑体" w:hAnsi="Times New Roman" w:cs="Times New Roman"/>
          <w:bCs/>
          <w:kern w:val="2"/>
        </w:rPr>
        <w:t>Validation experimentation with single factor and optimal conditions of response surface</w:t>
      </w:r>
    </w:p>
    <w:tbl>
      <w:tblPr>
        <w:tblStyle w:val="ae"/>
        <w:tblW w:w="870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126"/>
        <w:gridCol w:w="1869"/>
        <w:gridCol w:w="1592"/>
        <w:gridCol w:w="1499"/>
      </w:tblGrid>
      <w:tr w:rsidR="00095090" w:rsidRPr="004068A9" w14:paraId="096B6A2C" w14:textId="77777777" w:rsidTr="00C726E8">
        <w:trPr>
          <w:trHeight w:val="350"/>
          <w:jc w:val="center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071B3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6A76F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ction temperature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22B23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terial</w:t>
            </w:r>
            <w:r w:rsidRPr="0040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liquid ratio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DA114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ltrasonic tim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493B0D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ction time</w:t>
            </w:r>
          </w:p>
        </w:tc>
      </w:tr>
      <w:tr w:rsidR="00095090" w:rsidRPr="004068A9" w14:paraId="3E51FC4A" w14:textId="77777777" w:rsidTr="00C726E8">
        <w:trPr>
          <w:trHeight w:val="203"/>
          <w:jc w:val="center"/>
        </w:trPr>
        <w:tc>
          <w:tcPr>
            <w:tcW w:w="161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8D4C49E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ngle fact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87C8CD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2F2D6D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:3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EE76FA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057407E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095090" w:rsidRPr="004068A9" w14:paraId="74D935BA" w14:textId="77777777" w:rsidTr="00C726E8">
        <w:trPr>
          <w:trHeight w:val="211"/>
          <w:jc w:val="center"/>
        </w:trPr>
        <w:tc>
          <w:tcPr>
            <w:tcW w:w="161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8668A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sponse surfa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2BD28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F9F7D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:35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67745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5A6B75" w14:textId="77777777" w:rsidR="00095090" w:rsidRPr="004068A9" w:rsidRDefault="00095090" w:rsidP="00C726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</w:tr>
    </w:tbl>
    <w:p w14:paraId="6CE9D39E" w14:textId="77777777" w:rsidR="004068A9" w:rsidRPr="004068A9" w:rsidRDefault="004068A9" w:rsidP="004068A9">
      <w:pPr>
        <w:pStyle w:val="a3"/>
        <w:ind w:firstLine="480"/>
        <w:rPr>
          <w:rFonts w:cs="Times New Roman"/>
          <w:color w:val="000000" w:themeColor="text1"/>
          <w:sz w:val="24"/>
          <w:szCs w:val="24"/>
        </w:rPr>
      </w:pPr>
      <w:r w:rsidRPr="004068A9">
        <w:rPr>
          <w:rFonts w:cs="Times New Roman"/>
          <w:b/>
          <w:sz w:val="24"/>
          <w:szCs w:val="24"/>
        </w:rPr>
        <w:t>Supplementary</w:t>
      </w:r>
      <w:r w:rsidRPr="004068A9">
        <w:rPr>
          <w:rFonts w:cs="Times New Roman"/>
          <w:color w:val="000000" w:themeColor="text1"/>
          <w:sz w:val="24"/>
          <w:szCs w:val="24"/>
        </w:rPr>
        <w:t xml:space="preserve"> Table 8. Program and experimental results of RSM</w:t>
      </w:r>
    </w:p>
    <w:tbl>
      <w:tblPr>
        <w:tblW w:w="9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1207"/>
        <w:gridCol w:w="1276"/>
        <w:gridCol w:w="992"/>
        <w:gridCol w:w="1276"/>
        <w:gridCol w:w="1417"/>
        <w:gridCol w:w="1677"/>
      </w:tblGrid>
      <w:tr w:rsidR="004068A9" w:rsidRPr="004068A9" w14:paraId="7B68C628" w14:textId="77777777" w:rsidTr="00190D43">
        <w:trPr>
          <w:trHeight w:val="322"/>
        </w:trPr>
        <w:tc>
          <w:tcPr>
            <w:tcW w:w="12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16848D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bookmarkStart w:id="2" w:name="_Hlk113919505"/>
            <w:r w:rsidRPr="004068A9">
              <w:rPr>
                <w:rFonts w:cs="Times New Roman"/>
                <w:color w:val="2A2B2E"/>
                <w:sz w:val="24"/>
                <w:szCs w:val="24"/>
                <w:shd w:val="clear" w:color="auto" w:fill="FFFFFF"/>
              </w:rPr>
              <w:t>test number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8BF1E1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6F17AB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FCD6B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6C5A1A3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6D6D9C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A410/A490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B6DB94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Extraction ratio /%</w:t>
            </w:r>
          </w:p>
        </w:tc>
      </w:tr>
      <w:tr w:rsidR="004068A9" w:rsidRPr="004068A9" w14:paraId="5E7635FB" w14:textId="77777777" w:rsidTr="00190D43">
        <w:trPr>
          <w:trHeight w:val="322"/>
        </w:trPr>
        <w:tc>
          <w:tcPr>
            <w:tcW w:w="12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86DAA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7FF94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8B48A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6EEE0E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AF82B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35F14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983 </w:t>
            </w:r>
          </w:p>
        </w:tc>
        <w:tc>
          <w:tcPr>
            <w:tcW w:w="16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76325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8.280 </w:t>
            </w:r>
          </w:p>
        </w:tc>
      </w:tr>
      <w:tr w:rsidR="004068A9" w:rsidRPr="004068A9" w14:paraId="000546CD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801BA1E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54E0C3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80CA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B093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AD379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3A163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03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373E42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9.153 </w:t>
            </w:r>
          </w:p>
        </w:tc>
      </w:tr>
      <w:tr w:rsidR="004068A9" w:rsidRPr="004068A9" w14:paraId="463EBB30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579DFA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F858720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D913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8ECD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278E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E50160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0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9726FF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9.113 </w:t>
            </w:r>
          </w:p>
        </w:tc>
      </w:tr>
      <w:tr w:rsidR="004068A9" w:rsidRPr="004068A9" w14:paraId="48D20B82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FA00A7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9BE2B8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8D22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3028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4BF2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65E0EE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28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F72F94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76.976 </w:t>
            </w:r>
          </w:p>
        </w:tc>
      </w:tr>
      <w:tr w:rsidR="004068A9" w:rsidRPr="004068A9" w14:paraId="4C25E4F8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D10579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6FCFBC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38C1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1E17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351E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8A8D7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933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86314E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4.046 </w:t>
            </w:r>
          </w:p>
        </w:tc>
      </w:tr>
      <w:tr w:rsidR="004068A9" w:rsidRPr="004068A9" w14:paraId="443C1E1C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CDCC0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618B20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3C5E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C5B0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CFE2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ED32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860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4A6F61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2.298 </w:t>
            </w:r>
          </w:p>
        </w:tc>
      </w:tr>
      <w:tr w:rsidR="004068A9" w:rsidRPr="004068A9" w14:paraId="26536B00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15BE9E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E29BCB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A1C0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277C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93C4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1AFBF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179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540E9B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3.495 </w:t>
            </w:r>
          </w:p>
        </w:tc>
      </w:tr>
      <w:tr w:rsidR="004068A9" w:rsidRPr="004068A9" w14:paraId="66998A7E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93C9E1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589AFF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FBDB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DF76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9607E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D7AA73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40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0B2CE1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4.395 </w:t>
            </w:r>
          </w:p>
        </w:tc>
      </w:tr>
      <w:tr w:rsidR="004068A9" w:rsidRPr="004068A9" w14:paraId="26904C61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B62F5D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E7D236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C3DD0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3B270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1121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7F8D9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9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67C22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61.465 </w:t>
            </w:r>
          </w:p>
        </w:tc>
      </w:tr>
      <w:tr w:rsidR="004068A9" w:rsidRPr="004068A9" w14:paraId="57DABE20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8CEE28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3D5453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CFF3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879B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3127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B7375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28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ED1F61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72.903 </w:t>
            </w:r>
          </w:p>
        </w:tc>
      </w:tr>
      <w:tr w:rsidR="004068A9" w:rsidRPr="004068A9" w14:paraId="03227105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DBCAF8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AA5FEE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15E6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F77E0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699C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66331E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18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DC3FF3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73.360 </w:t>
            </w:r>
          </w:p>
        </w:tc>
      </w:tr>
      <w:tr w:rsidR="004068A9" w:rsidRPr="004068A9" w14:paraId="2AB78010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B567B5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FC6D77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4470F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2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F1FF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AAF0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C8BCD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94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2023BA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76.109 </w:t>
            </w:r>
          </w:p>
        </w:tc>
      </w:tr>
      <w:tr w:rsidR="004068A9" w:rsidRPr="004068A9" w14:paraId="1DA39199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CB8AC1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3AF141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2D4D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BA960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D91F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61650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84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1D2C38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63.011 </w:t>
            </w:r>
          </w:p>
        </w:tc>
      </w:tr>
      <w:tr w:rsidR="004068A9" w:rsidRPr="004068A9" w14:paraId="1D624AD3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7154A9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6DC2D1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9E2A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A10A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D3EE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380F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0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1F70AB3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46.089 </w:t>
            </w:r>
          </w:p>
        </w:tc>
      </w:tr>
      <w:tr w:rsidR="004068A9" w:rsidRPr="004068A9" w14:paraId="084B852A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EDD334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706091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74AF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49603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2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BE3A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9737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97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F4F17A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32.016 </w:t>
            </w:r>
          </w:p>
        </w:tc>
      </w:tr>
      <w:tr w:rsidR="004068A9" w:rsidRPr="004068A9" w14:paraId="08BFAE58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4405CC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433DA7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0EC7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8C2D8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BC6D63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D4FD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824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AD0C5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61.371 </w:t>
            </w:r>
          </w:p>
        </w:tc>
      </w:tr>
      <w:tr w:rsidR="004068A9" w:rsidRPr="004068A9" w14:paraId="018C5FE9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C900AA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CF6B58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A034E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1B12E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0371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3DBEF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82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3D445F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8.810 </w:t>
            </w:r>
          </w:p>
        </w:tc>
      </w:tr>
      <w:tr w:rsidR="004068A9" w:rsidRPr="004068A9" w14:paraId="368C22B9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1481EF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6D817A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17DE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72883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9E22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E61E0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95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51BCCC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46.843 </w:t>
            </w:r>
          </w:p>
        </w:tc>
      </w:tr>
      <w:tr w:rsidR="004068A9" w:rsidRPr="004068A9" w14:paraId="5BA1FD45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91CD5A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23DDF6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F796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D17D9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B2E5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BEAE6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93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349E1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0.105 </w:t>
            </w:r>
          </w:p>
        </w:tc>
      </w:tr>
      <w:tr w:rsidR="004068A9" w:rsidRPr="004068A9" w14:paraId="5CAF300E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07E3853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543B673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B1BA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02F7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95CE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E83C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82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91318E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53.542 </w:t>
            </w:r>
          </w:p>
        </w:tc>
      </w:tr>
      <w:tr w:rsidR="004068A9" w:rsidRPr="004068A9" w14:paraId="5EF5E867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7D376A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67AEDC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FFFB3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4B78E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12AF3C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952F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32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35069C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71.791 </w:t>
            </w:r>
          </w:p>
        </w:tc>
      </w:tr>
      <w:tr w:rsidR="004068A9" w:rsidRPr="004068A9" w14:paraId="15019CD9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AE1A8B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E121A2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2CB7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C4B15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D4C62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C294C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949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D211C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44.575 </w:t>
            </w:r>
          </w:p>
        </w:tc>
      </w:tr>
      <w:tr w:rsidR="004068A9" w:rsidRPr="004068A9" w14:paraId="51D8EDA4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9EAED3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49B8CF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C5AF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BA912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F02F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2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2C03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79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B94ADB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70.993 </w:t>
            </w:r>
          </w:p>
        </w:tc>
      </w:tr>
      <w:tr w:rsidR="004068A9" w:rsidRPr="004068A9" w14:paraId="52EF831C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A21943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53F70B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531C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318F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2E4F3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610D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53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D1351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64.612 </w:t>
            </w:r>
          </w:p>
        </w:tc>
      </w:tr>
      <w:tr w:rsidR="004068A9" w:rsidRPr="004068A9" w14:paraId="239F8245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985A07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669C02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DB0F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A1BC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87FE9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3F2FF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949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A1FDE4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45.111 </w:t>
            </w:r>
          </w:p>
        </w:tc>
      </w:tr>
      <w:tr w:rsidR="004068A9" w:rsidRPr="004068A9" w14:paraId="52A0F75B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9556330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BCB054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2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62A4A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14D3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D471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D626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984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135A8F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46.288 </w:t>
            </w:r>
          </w:p>
        </w:tc>
      </w:tr>
      <w:tr w:rsidR="004068A9" w:rsidRPr="004068A9" w14:paraId="294144AA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43E4B28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4D602F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D8C5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E873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5B14E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FD365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0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75D819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47.307 </w:t>
            </w:r>
          </w:p>
        </w:tc>
      </w:tr>
      <w:tr w:rsidR="004068A9" w:rsidRPr="004068A9" w14:paraId="6E18E089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7F3FA2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5D1C166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56E9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FD57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C3A4E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E5652D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21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E675AF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61.660 </w:t>
            </w:r>
          </w:p>
        </w:tc>
      </w:tr>
      <w:tr w:rsidR="004068A9" w:rsidRPr="004068A9" w14:paraId="7B7BD7D3" w14:textId="77777777" w:rsidTr="00190D43">
        <w:trPr>
          <w:trHeight w:val="3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B6AD3D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C4CD01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6FF8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-1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5D8B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7322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BAF36F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390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2199BD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76.641 </w:t>
            </w:r>
          </w:p>
        </w:tc>
      </w:tr>
      <w:tr w:rsidR="004068A9" w:rsidRPr="004068A9" w14:paraId="631F3A97" w14:textId="77777777" w:rsidTr="00190D43">
        <w:trPr>
          <w:trHeight w:val="322"/>
        </w:trPr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3A240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4460F7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48DD44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D4501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2D2642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218539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2.019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00ADFB" w14:textId="77777777" w:rsidR="004068A9" w:rsidRPr="004068A9" w:rsidRDefault="004068A9" w:rsidP="00190D43">
            <w:pPr>
              <w:pStyle w:val="a5"/>
              <w:rPr>
                <w:rFonts w:cs="Times New Roman"/>
                <w:sz w:val="24"/>
                <w:szCs w:val="24"/>
              </w:rPr>
            </w:pPr>
            <w:r w:rsidRPr="004068A9">
              <w:rPr>
                <w:rFonts w:cs="Times New Roman"/>
                <w:sz w:val="24"/>
                <w:szCs w:val="24"/>
              </w:rPr>
              <w:t xml:space="preserve">41.033 </w:t>
            </w:r>
          </w:p>
        </w:tc>
      </w:tr>
    </w:tbl>
    <w:bookmarkEnd w:id="2"/>
    <w:p w14:paraId="4017ACD7" w14:textId="77777777" w:rsidR="004068A9" w:rsidRPr="004068A9" w:rsidRDefault="004068A9" w:rsidP="004068A9">
      <w:pPr>
        <w:pStyle w:val="target"/>
        <w:shd w:val="clear" w:color="auto" w:fill="FFFFFF"/>
        <w:spacing w:before="0" w:beforeAutospacing="0" w:after="0" w:afterAutospacing="0" w:line="276" w:lineRule="auto"/>
        <w:ind w:firstLineChars="200" w:firstLine="482"/>
        <w:jc w:val="center"/>
        <w:rPr>
          <w:rFonts w:ascii="Times New Roman" w:hAnsi="Times New Roman" w:cs="Times New Roman"/>
          <w:color w:val="000000" w:themeColor="text1"/>
        </w:rPr>
      </w:pPr>
      <w:r w:rsidRPr="004068A9">
        <w:rPr>
          <w:rFonts w:ascii="Times New Roman" w:hAnsi="Times New Roman" w:cs="Times New Roman"/>
          <w:b/>
        </w:rPr>
        <w:t>Supplementary</w:t>
      </w:r>
      <w:r w:rsidRPr="004068A9">
        <w:rPr>
          <w:rFonts w:ascii="Times New Roman" w:hAnsi="Times New Roman" w:cs="Times New Roman"/>
          <w:color w:val="000000" w:themeColor="text1"/>
        </w:rPr>
        <w:t xml:space="preserve"> Table 9. A410/A490 response surface analysis scheme and experiment results</w:t>
      </w:r>
    </w:p>
    <w:tbl>
      <w:tblPr>
        <w:tblW w:w="9805" w:type="dxa"/>
        <w:tblInd w:w="-70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843"/>
        <w:gridCol w:w="1559"/>
        <w:gridCol w:w="850"/>
        <w:gridCol w:w="959"/>
        <w:gridCol w:w="1333"/>
      </w:tblGrid>
      <w:tr w:rsidR="004068A9" w:rsidRPr="004068A9" w14:paraId="671F87A3" w14:textId="77777777" w:rsidTr="00190D43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4E82D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3" w:name="_Hlk114559748"/>
            <w:proofErr w:type="spellStart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oruce</w:t>
            </w:r>
            <w:proofErr w:type="spellEnd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 xml:space="preserve"> of varia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FEE1B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Quadratic su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26721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Degree of freedo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F2B35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Mean squar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D60CA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F value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B067E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Pro&gt;F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8E6E0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ignificance</w:t>
            </w:r>
          </w:p>
        </w:tc>
      </w:tr>
      <w:tr w:rsidR="004068A9" w:rsidRPr="004068A9" w14:paraId="0B4EA816" w14:textId="77777777" w:rsidTr="00190D43">
        <w:trPr>
          <w:trHeight w:val="292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A35F8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951D7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9674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98C42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AB2A7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69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883C6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8.6</w:t>
            </w:r>
          </w:p>
        </w:tc>
        <w:tc>
          <w:tcPr>
            <w:tcW w:w="9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82A90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3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9AD79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4068A9" w:rsidRPr="004068A9" w14:paraId="042EE419" w14:textId="77777777" w:rsidTr="00190D43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05D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1B1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E88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3C7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2D8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4AA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22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FBC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796EB95D" w14:textId="77777777" w:rsidTr="00190D43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436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F30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26B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2BE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1CF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8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515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95B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068A9" w:rsidRPr="004068A9" w14:paraId="7D989BC5" w14:textId="77777777" w:rsidTr="00190D43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18D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249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3E1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459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52A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1.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7FC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DED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35277FD1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C13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1D2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78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D6D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5A4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7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53A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778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138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7D0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3DD8EF87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46D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D49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405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AFE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4B9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6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1C7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48E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25A6A8F1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D75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575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0D7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163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9FA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2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D6E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6B2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00F3233F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E83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38F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162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89E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165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15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127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70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495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14957026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CCA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E9C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6AD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00D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6A7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5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C3A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82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D43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7BF03E27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0DA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0A0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398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F15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D6D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E03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0C8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697B7D94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575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006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C69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424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CEC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2.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5D1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23E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6DB60387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921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A22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74x10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4AB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914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74 x10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A83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DBD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967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3C2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4164FF79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3E0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EF8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D4C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C1D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619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2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F42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57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B0F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5CA92969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95A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198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606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7CD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643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1.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E55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973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26D5424E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8F9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63A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E8A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AA4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74E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50.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BF9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4C5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4EEA73DF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739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Resid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409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235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BBA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65E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9C7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5E4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14804CEA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1BD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 xml:space="preserve">Loss of </w:t>
            </w:r>
            <w:proofErr w:type="gramStart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quasi item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C05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E7C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820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E34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7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B0E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70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317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4068A9" w:rsidRPr="004068A9" w14:paraId="583319E1" w14:textId="77777777" w:rsidTr="00190D43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5B7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Pure err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AF6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238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006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9A3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D51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EA0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12BAAF3F" w14:textId="77777777" w:rsidTr="00190D43">
        <w:trPr>
          <w:trHeight w:val="30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74ADB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38612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98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F3E6B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E5DFC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C5C59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39B02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26DB5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bookmarkEnd w:id="3"/>
    <w:p w14:paraId="1EE1AE4C" w14:textId="77777777" w:rsidR="004068A9" w:rsidRPr="004068A9" w:rsidRDefault="004068A9" w:rsidP="004068A9">
      <w:pPr>
        <w:pStyle w:val="target"/>
        <w:shd w:val="clear" w:color="auto" w:fill="FFFFFF"/>
        <w:spacing w:before="0" w:beforeAutospacing="0" w:after="0" w:afterAutospacing="0" w:line="276" w:lineRule="auto"/>
        <w:ind w:firstLineChars="200" w:firstLine="482"/>
        <w:jc w:val="center"/>
        <w:rPr>
          <w:rFonts w:ascii="Times New Roman" w:hAnsi="Times New Roman" w:cs="Times New Roman"/>
          <w:color w:val="000000" w:themeColor="text1"/>
        </w:rPr>
      </w:pPr>
      <w:r w:rsidRPr="004068A9">
        <w:rPr>
          <w:rFonts w:ascii="Times New Roman" w:hAnsi="Times New Roman" w:cs="Times New Roman"/>
          <w:b/>
        </w:rPr>
        <w:t>Supplementary</w:t>
      </w:r>
      <w:r w:rsidRPr="004068A9">
        <w:rPr>
          <w:rFonts w:ascii="Times New Roman" w:hAnsi="Times New Roman" w:cs="Times New Roman"/>
          <w:color w:val="000000" w:themeColor="text1"/>
        </w:rPr>
        <w:t xml:space="preserve"> Table 10. DPPH clearance rate response surface analysis scheme and experiment results</w:t>
      </w:r>
    </w:p>
    <w:tbl>
      <w:tblPr>
        <w:tblW w:w="988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276"/>
        <w:gridCol w:w="892"/>
        <w:gridCol w:w="1030"/>
        <w:gridCol w:w="1437"/>
      </w:tblGrid>
      <w:tr w:rsidR="004068A9" w:rsidRPr="004068A9" w14:paraId="4B21F060" w14:textId="77777777" w:rsidTr="00190D43">
        <w:trPr>
          <w:trHeight w:val="317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2E86C1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oruce</w:t>
            </w:r>
            <w:proofErr w:type="spellEnd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 xml:space="preserve"> of vari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988212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Quadratic su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6B8FE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Degree of freedo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77BA0F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Mean square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CDB626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F value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75BADA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Pro&gt;F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3212F5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ignificance</w:t>
            </w:r>
          </w:p>
        </w:tc>
      </w:tr>
      <w:tr w:rsidR="004068A9" w:rsidRPr="004068A9" w14:paraId="1C943C7F" w14:textId="77777777" w:rsidTr="00190D43">
        <w:trPr>
          <w:trHeight w:val="307"/>
          <w:jc w:val="center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0F6F8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37B53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3131.98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30BB6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923AE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23.71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E9A91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10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09ECD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14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D0DBF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Significant</w:t>
            </w:r>
          </w:p>
        </w:tc>
      </w:tr>
      <w:tr w:rsidR="004068A9" w:rsidRPr="004068A9" w14:paraId="4E1E3538" w14:textId="77777777" w:rsidTr="00190D4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E1A7D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6C1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CD2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40D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0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F18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2F2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08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274990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01AD4970" w14:textId="77777777" w:rsidTr="00190D4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C833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4FC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894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EA3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36C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894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132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6.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EAF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0503FD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7DA5C892" w14:textId="77777777" w:rsidTr="00190D4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E7019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B92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174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0B4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4AC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174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9A8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1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F0C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925E3E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40F6E2D2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C823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AD6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67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12B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50A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67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87E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.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B17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42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2D2EDB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068A9" w:rsidRPr="004068A9" w14:paraId="22F4F156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685B7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DC5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FC0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934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6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F89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B05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936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858D52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79A21A46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DB396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D62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8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FAB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38C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85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A18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AE4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90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043F1D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45946E6D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D6E6C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BAD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5DD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EBB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363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525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89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625DCC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67E36798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5D302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18D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C82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43C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3CE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3D5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99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11E064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196A28AA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0A2CF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545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ADA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B8E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0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82E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19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DEF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667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900A94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50EE657D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6CA8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EBB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59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9DE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9F5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5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557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.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06F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4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A8CA6F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068A9" w:rsidRPr="004068A9" w14:paraId="1B2486BB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B84DB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49F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523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EF2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7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89D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20F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93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E43D3E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697F78A3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51708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A90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8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B9F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816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8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9D7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AFC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278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03C045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5B5E6F5C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3E8C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9CF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CAA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414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35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48F9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0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37B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936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33D8D3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7C46C2D3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2FF1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6AC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15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2D9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5AD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415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95F0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7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FBF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01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A73170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068A9" w:rsidRPr="004068A9" w14:paraId="10B6AAFB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D18B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Resid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9B9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818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CBE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995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54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57F4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1D4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9F03F3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70626B09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CA0C1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 xml:space="preserve">Loss of </w:t>
            </w:r>
            <w:proofErr w:type="gramStart"/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quasi item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BA7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7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923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0F0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67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8133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57B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0.19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7631D28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4068A9" w:rsidRPr="004068A9" w14:paraId="3B009531" w14:textId="77777777" w:rsidTr="00190D43">
        <w:trPr>
          <w:trHeight w:val="28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B11A8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Pure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7F6F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148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A47C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F6BE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9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E516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65D1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FDAE14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4068A9" w:rsidRPr="004068A9" w14:paraId="2BB64963" w14:textId="77777777" w:rsidTr="00190D43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684827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A4C15B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3950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9A9AF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068A9">
              <w:rPr>
                <w:rFonts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371C6A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49FAED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2C5002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062495" w14:textId="77777777" w:rsidR="004068A9" w:rsidRPr="004068A9" w:rsidRDefault="004068A9" w:rsidP="00190D43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B2A2BF7" w14:textId="77777777" w:rsidR="004068A9" w:rsidRPr="004068A9" w:rsidRDefault="004068A9" w:rsidP="004068A9">
      <w:pPr>
        <w:pStyle w:val="target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BE563C4" w14:textId="77777777" w:rsidR="004068A9" w:rsidRPr="004068A9" w:rsidRDefault="004068A9" w:rsidP="004068A9">
      <w:pPr>
        <w:pStyle w:val="target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 w:cs="Times New Roman"/>
          <w:color w:val="000000" w:themeColor="text1"/>
        </w:rPr>
      </w:pPr>
      <w:r w:rsidRPr="004068A9">
        <w:rPr>
          <w:rFonts w:ascii="Times New Roman" w:hAnsi="Times New Roman" w:cs="Times New Roman"/>
          <w:b/>
        </w:rPr>
        <w:lastRenderedPageBreak/>
        <w:t>Supplementary</w:t>
      </w:r>
      <w:r w:rsidRPr="004068A9">
        <w:rPr>
          <w:rFonts w:ascii="Times New Roman" w:hAnsi="Times New Roman" w:cs="Times New Roman"/>
          <w:color w:val="000000" w:themeColor="text1"/>
        </w:rPr>
        <w:t xml:space="preserve"> Table </w:t>
      </w:r>
      <w:proofErr w:type="gramStart"/>
      <w:r w:rsidRPr="004068A9">
        <w:rPr>
          <w:rFonts w:ascii="Times New Roman" w:hAnsi="Times New Roman" w:cs="Times New Roman"/>
          <w:color w:val="000000" w:themeColor="text1"/>
        </w:rPr>
        <w:t>11 .Single</w:t>
      </w:r>
      <w:proofErr w:type="gramEnd"/>
      <w:r w:rsidRPr="004068A9">
        <w:rPr>
          <w:rFonts w:ascii="Times New Roman" w:hAnsi="Times New Roman" w:cs="Times New Roman"/>
          <w:color w:val="000000" w:themeColor="text1"/>
        </w:rPr>
        <w:t xml:space="preserve"> factor and response surface optimal condition validation test</w:t>
      </w:r>
    </w:p>
    <w:tbl>
      <w:tblPr>
        <w:tblStyle w:val="ae"/>
        <w:tblW w:w="83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559"/>
        <w:gridCol w:w="1701"/>
        <w:gridCol w:w="1701"/>
        <w:gridCol w:w="1941"/>
      </w:tblGrid>
      <w:tr w:rsidR="004068A9" w:rsidRPr="004068A9" w14:paraId="02FE33F7" w14:textId="77777777" w:rsidTr="00190D43">
        <w:trPr>
          <w:trHeight w:val="145"/>
          <w:jc w:val="center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314984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E3BC6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Ultrasonic time</w:t>
            </w:r>
          </w:p>
          <w:p w14:paraId="7BA7E734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/</w:t>
            </w:r>
            <w:proofErr w:type="gramStart"/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min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DB2A5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Polysaccharide concentration</w:t>
            </w:r>
          </w:p>
          <w:p w14:paraId="6C9B4E6A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/</w:t>
            </w: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·mL</w:t>
            </w: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C16B2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Sodium selenite concentration</w:t>
            </w:r>
          </w:p>
          <w:p w14:paraId="599F6A94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/</w:t>
            </w: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g·mL</w:t>
            </w: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C88748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Selenide temperature</w:t>
            </w:r>
          </w:p>
          <w:p w14:paraId="4EFAB4FD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/℃</w:t>
            </w:r>
          </w:p>
        </w:tc>
      </w:tr>
      <w:tr w:rsidR="004068A9" w:rsidRPr="004068A9" w14:paraId="6ED83879" w14:textId="77777777" w:rsidTr="00190D43">
        <w:trPr>
          <w:trHeight w:val="145"/>
          <w:jc w:val="center"/>
        </w:trPr>
        <w:tc>
          <w:tcPr>
            <w:tcW w:w="1433" w:type="dxa"/>
            <w:tcBorders>
              <w:top w:val="single" w:sz="4" w:space="0" w:color="auto"/>
              <w:right w:val="nil"/>
            </w:tcBorders>
            <w:vAlign w:val="center"/>
          </w:tcPr>
          <w:p w14:paraId="6D1C4D57" w14:textId="77777777" w:rsidR="004068A9" w:rsidRPr="004068A9" w:rsidRDefault="004068A9" w:rsidP="00190D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ngle factor</w:t>
            </w:r>
          </w:p>
          <w:p w14:paraId="71CFEECD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(</w:t>
            </w:r>
            <w:proofErr w:type="gramStart"/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learance</w:t>
            </w:r>
            <w:proofErr w:type="gramEnd"/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rate</w:t>
            </w: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092A7A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AF7BD6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2EA1B3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</w:tcBorders>
            <w:vAlign w:val="center"/>
          </w:tcPr>
          <w:p w14:paraId="61FE2B83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30</w:t>
            </w:r>
          </w:p>
        </w:tc>
      </w:tr>
      <w:tr w:rsidR="004068A9" w:rsidRPr="004068A9" w14:paraId="35F416CD" w14:textId="77777777" w:rsidTr="00190D43">
        <w:trPr>
          <w:trHeight w:val="300"/>
          <w:jc w:val="center"/>
        </w:trPr>
        <w:tc>
          <w:tcPr>
            <w:tcW w:w="1433" w:type="dxa"/>
            <w:tcBorders>
              <w:right w:val="nil"/>
            </w:tcBorders>
            <w:vAlign w:val="center"/>
          </w:tcPr>
          <w:p w14:paraId="77FB6BC5" w14:textId="77777777" w:rsidR="004068A9" w:rsidRPr="004068A9" w:rsidRDefault="004068A9" w:rsidP="00190D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ngle factor</w:t>
            </w:r>
          </w:p>
          <w:p w14:paraId="0362617A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(</w:t>
            </w: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tability</w:t>
            </w: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0423100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65EC93B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D5ABC90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2</w:t>
            </w:r>
          </w:p>
        </w:tc>
        <w:tc>
          <w:tcPr>
            <w:tcW w:w="1941" w:type="dxa"/>
            <w:tcBorders>
              <w:left w:val="nil"/>
            </w:tcBorders>
            <w:vAlign w:val="center"/>
          </w:tcPr>
          <w:p w14:paraId="4D00E23D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80</w:t>
            </w:r>
          </w:p>
        </w:tc>
      </w:tr>
      <w:tr w:rsidR="004068A9" w:rsidRPr="004068A9" w14:paraId="7C7017DD" w14:textId="77777777" w:rsidTr="00190D43">
        <w:trPr>
          <w:trHeight w:val="47"/>
          <w:jc w:val="center"/>
        </w:trPr>
        <w:tc>
          <w:tcPr>
            <w:tcW w:w="1433" w:type="dxa"/>
            <w:tcBorders>
              <w:bottom w:val="single" w:sz="4" w:space="0" w:color="auto"/>
              <w:right w:val="nil"/>
            </w:tcBorders>
            <w:vAlign w:val="center"/>
          </w:tcPr>
          <w:p w14:paraId="701B8BBD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sponse surfac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CC69F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CB06F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950BD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2</w:t>
            </w:r>
          </w:p>
        </w:tc>
        <w:tc>
          <w:tcPr>
            <w:tcW w:w="1941" w:type="dxa"/>
            <w:tcBorders>
              <w:left w:val="nil"/>
              <w:bottom w:val="single" w:sz="4" w:space="0" w:color="auto"/>
            </w:tcBorders>
            <w:vAlign w:val="center"/>
          </w:tcPr>
          <w:p w14:paraId="49DB4843" w14:textId="77777777" w:rsidR="004068A9" w:rsidRPr="004068A9" w:rsidRDefault="004068A9" w:rsidP="00190D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068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50</w:t>
            </w:r>
          </w:p>
        </w:tc>
      </w:tr>
    </w:tbl>
    <w:p w14:paraId="4C85B398" w14:textId="5581226B" w:rsidR="00447510" w:rsidRPr="004068A9" w:rsidRDefault="00447510">
      <w:pPr>
        <w:rPr>
          <w:rFonts w:ascii="Times New Roman" w:hAnsi="Times New Roman" w:cs="Times New Roman"/>
          <w:sz w:val="24"/>
          <w:szCs w:val="24"/>
        </w:rPr>
      </w:pPr>
    </w:p>
    <w:p w14:paraId="6451D875" w14:textId="77777777" w:rsidR="00040640" w:rsidRPr="004068A9" w:rsidRDefault="00040640" w:rsidP="00040640">
      <w:pPr>
        <w:pStyle w:val="target"/>
        <w:shd w:val="clear" w:color="auto" w:fill="FFFFFF"/>
        <w:spacing w:before="0" w:beforeAutospacing="0" w:after="0" w:afterAutospacing="0" w:line="276" w:lineRule="auto"/>
        <w:ind w:firstLineChars="200" w:firstLine="480"/>
        <w:jc w:val="center"/>
        <w:rPr>
          <w:rFonts w:ascii="Times New Roman" w:hAnsi="Times New Roman" w:cs="Times New Roman"/>
          <w:color w:val="000000" w:themeColor="text1"/>
        </w:rPr>
      </w:pPr>
      <w:r w:rsidRPr="004068A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9FBC1C5" wp14:editId="5A45871E">
            <wp:extent cx="5274310" cy="3052317"/>
            <wp:effectExtent l="0" t="0" r="0" b="0"/>
            <wp:docPr id="18" name="图表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2E9E12A" w14:textId="2FE12D16" w:rsidR="00040640" w:rsidRPr="004068A9" w:rsidRDefault="004068A9" w:rsidP="00040640">
      <w:pPr>
        <w:pStyle w:val="target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 w:cs="Times New Roman"/>
          <w:bCs/>
        </w:rPr>
      </w:pPr>
      <w:r w:rsidRPr="004068A9">
        <w:rPr>
          <w:rFonts w:ascii="Times New Roman" w:hAnsi="Times New Roman" w:cs="Times New Roman"/>
          <w:b/>
        </w:rPr>
        <w:t>Supplementary Figure</w:t>
      </w:r>
      <w:r w:rsidRPr="004068A9">
        <w:rPr>
          <w:rFonts w:ascii="Times New Roman" w:hAnsi="Times New Roman" w:cs="Times New Roman"/>
          <w:b/>
        </w:rPr>
        <w:t>1</w:t>
      </w:r>
      <w:r w:rsidR="00A85AA1" w:rsidRPr="004068A9">
        <w:rPr>
          <w:rFonts w:ascii="Times New Roman" w:hAnsi="Times New Roman" w:cs="Times New Roman"/>
          <w:b/>
        </w:rPr>
        <w:t>.</w:t>
      </w:r>
      <w:r w:rsidR="00040640" w:rsidRPr="004068A9">
        <w:rPr>
          <w:rFonts w:ascii="Times New Roman" w:hAnsi="Times New Roman" w:cs="Times New Roman"/>
          <w:b/>
        </w:rPr>
        <w:t xml:space="preserve"> </w:t>
      </w:r>
      <w:r w:rsidR="00040640" w:rsidRPr="004068A9">
        <w:rPr>
          <w:rFonts w:ascii="Times New Roman" w:hAnsi="Times New Roman" w:cs="Times New Roman"/>
          <w:bCs/>
        </w:rPr>
        <w:t>Elution curve of chestnut polysaccharide on DEAE-52 cellulose ion exchange column</w:t>
      </w:r>
    </w:p>
    <w:p w14:paraId="516FC7DF" w14:textId="77777777" w:rsidR="00040640" w:rsidRPr="004068A9" w:rsidRDefault="00040640" w:rsidP="00040640">
      <w:pPr>
        <w:pStyle w:val="target"/>
        <w:shd w:val="clear" w:color="auto" w:fill="FFFFFF"/>
        <w:spacing w:before="0" w:beforeAutospacing="0" w:after="0" w:afterAutospacing="0" w:line="276" w:lineRule="auto"/>
        <w:ind w:firstLineChars="200" w:firstLine="480"/>
        <w:jc w:val="center"/>
        <w:rPr>
          <w:rFonts w:ascii="Times New Roman" w:hAnsi="Times New Roman" w:cs="Times New Roman"/>
          <w:color w:val="000000" w:themeColor="text1"/>
        </w:rPr>
      </w:pPr>
      <w:r w:rsidRPr="004068A9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85D80F6" wp14:editId="762928E4">
            <wp:extent cx="4218305" cy="2337435"/>
            <wp:effectExtent l="0" t="0" r="0" b="0"/>
            <wp:docPr id="19" name="图表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8539805" w14:textId="000A74B4" w:rsidR="00040640" w:rsidRPr="004068A9" w:rsidRDefault="004068A9" w:rsidP="00040640">
      <w:pPr>
        <w:pStyle w:val="target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 w:cs="Times New Roman"/>
          <w:bCs/>
        </w:rPr>
      </w:pPr>
      <w:r w:rsidRPr="004068A9">
        <w:rPr>
          <w:rFonts w:ascii="Times New Roman" w:hAnsi="Times New Roman" w:cs="Times New Roman"/>
          <w:b/>
        </w:rPr>
        <w:t>Supplementary</w:t>
      </w:r>
      <w:r w:rsidRPr="004068A9">
        <w:rPr>
          <w:rFonts w:ascii="Times New Roman" w:hAnsi="Times New Roman" w:cs="Times New Roman"/>
          <w:b/>
        </w:rPr>
        <w:t xml:space="preserve"> </w:t>
      </w:r>
      <w:r w:rsidR="00040640" w:rsidRPr="004068A9">
        <w:rPr>
          <w:rFonts w:ascii="Times New Roman" w:hAnsi="Times New Roman" w:cs="Times New Roman"/>
          <w:b/>
        </w:rPr>
        <w:t xml:space="preserve">Figure </w:t>
      </w:r>
      <w:r w:rsidR="0091269E" w:rsidRPr="004068A9">
        <w:rPr>
          <w:rFonts w:ascii="Times New Roman" w:hAnsi="Times New Roman" w:cs="Times New Roman"/>
          <w:b/>
        </w:rPr>
        <w:t>2</w:t>
      </w:r>
      <w:r w:rsidR="00A85AA1" w:rsidRPr="004068A9">
        <w:rPr>
          <w:rFonts w:ascii="Times New Roman" w:hAnsi="Times New Roman" w:cs="Times New Roman"/>
          <w:color w:val="000000" w:themeColor="text1"/>
        </w:rPr>
        <w:t>.</w:t>
      </w:r>
      <w:r w:rsidR="00040640" w:rsidRPr="004068A9">
        <w:rPr>
          <w:rFonts w:ascii="Times New Roman" w:hAnsi="Times New Roman" w:cs="Times New Roman"/>
          <w:bCs/>
        </w:rPr>
        <w:t xml:space="preserve"> Elution curve of chestnut polysaccharide on Sephadex G-100 glucan gel column</w:t>
      </w:r>
    </w:p>
    <w:p w14:paraId="56124FE4" w14:textId="77777777" w:rsidR="00040640" w:rsidRPr="004068A9" w:rsidRDefault="00040640">
      <w:pPr>
        <w:rPr>
          <w:rFonts w:ascii="Times New Roman" w:hAnsi="Times New Roman" w:cs="Times New Roman"/>
          <w:sz w:val="24"/>
          <w:szCs w:val="24"/>
        </w:rPr>
      </w:pPr>
    </w:p>
    <w:p w14:paraId="71FC9821" w14:textId="4AB2DFF0" w:rsidR="00835CEA" w:rsidRPr="004068A9" w:rsidRDefault="00B221FA" w:rsidP="00A622ED">
      <w:pPr>
        <w:spacing w:line="360" w:lineRule="auto"/>
        <w:ind w:leftChars="200" w:left="420"/>
        <w:rPr>
          <w:rFonts w:ascii="Times New Roman" w:eastAsia="宋体" w:hAnsi="Times New Roman" w:cs="Times New Roman"/>
          <w:sz w:val="24"/>
          <w:szCs w:val="24"/>
        </w:rPr>
      </w:pPr>
      <w:r w:rsidRPr="004068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B45D06E" wp14:editId="49C0B010">
                <wp:simplePos x="0" y="0"/>
                <wp:positionH relativeFrom="margin">
                  <wp:align>left</wp:align>
                </wp:positionH>
                <wp:positionV relativeFrom="paragraph">
                  <wp:posOffset>2367661</wp:posOffset>
                </wp:positionV>
                <wp:extent cx="567182" cy="365760"/>
                <wp:effectExtent l="0" t="0" r="0" b="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182" cy="365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E422FB" w14:textId="77777777" w:rsidR="00B221FA" w:rsidRPr="00184409" w:rsidRDefault="00B221FA" w:rsidP="00B221FA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</w:pP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（</w:t>
                            </w: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B</w:t>
                            </w: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45D06E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0;margin-top:186.45pt;width:44.65pt;height:28.8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" filled="f" stroked="f">
                <v:textbox>
                  <w:txbxContent>
                    <w:p w14:paraId="42E422FB" w14:textId="77777777" w:rsidR="00B221FA" w:rsidRPr="00184409" w:rsidRDefault="00B221FA" w:rsidP="00B221FA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</w:pP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（</w:t>
                      </w: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B</w:t>
                      </w: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）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068A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19FFA2" wp14:editId="0770AE0A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543560" cy="289560"/>
                <wp:effectExtent l="0" t="0" r="0" b="762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356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C42116" w14:textId="77777777" w:rsidR="00B221FA" w:rsidRPr="00184409" w:rsidRDefault="00B221FA" w:rsidP="00B221FA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</w:pP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（</w:t>
                            </w: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A</w:t>
                            </w: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19FFA2" id="文本框 1" o:spid="_x0000_s1027" type="#_x0000_t202" style="position:absolute;left:0;text-align:left;margin-left:0;margin-top:3.55pt;width:42.8pt;height:22.8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" filled="f" stroked="f">
                <v:textbox style="mso-fit-shape-to-text:t">
                  <w:txbxContent>
                    <w:p w14:paraId="26C42116" w14:textId="77777777" w:rsidR="00B221FA" w:rsidRPr="00184409" w:rsidRDefault="00B221FA" w:rsidP="00B221FA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</w:pP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（</w:t>
                      </w: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A</w:t>
                      </w: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835CEA" w:rsidRPr="004068A9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0796285" wp14:editId="3646F39A">
            <wp:extent cx="4681728" cy="2168525"/>
            <wp:effectExtent l="0" t="0" r="5080" b="3175"/>
            <wp:docPr id="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rcRect t="7482"/>
                    <a:stretch>
                      <a:fillRect/>
                    </a:stretch>
                  </pic:blipFill>
                  <pic:spPr>
                    <a:xfrm>
                      <a:off x="0" y="0"/>
                      <a:ext cx="4702331" cy="2178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5CEA" w:rsidRPr="004068A9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ACCD2D1" wp14:editId="60464DCF">
            <wp:extent cx="4675632" cy="2029460"/>
            <wp:effectExtent l="0" t="0" r="0" b="8890"/>
            <wp:docPr id="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rcRect t="6947"/>
                    <a:stretch>
                      <a:fillRect/>
                    </a:stretch>
                  </pic:blipFill>
                  <pic:spPr>
                    <a:xfrm>
                      <a:off x="0" y="0"/>
                      <a:ext cx="4690191" cy="20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8A9BC" w14:textId="24F0D176" w:rsidR="00835CEA" w:rsidRPr="004068A9" w:rsidRDefault="004068A9" w:rsidP="00A622ED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06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14742" w:rsidRPr="004068A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1269E" w:rsidRPr="004068A9">
        <w:rPr>
          <w:rFonts w:ascii="Times New Roman" w:hAnsi="Times New Roman" w:cs="Times New Roman"/>
          <w:b/>
          <w:sz w:val="24"/>
          <w:szCs w:val="24"/>
        </w:rPr>
        <w:t>3</w:t>
      </w:r>
      <w:r w:rsidR="00A85AA1" w:rsidRPr="004068A9">
        <w:rPr>
          <w:rFonts w:ascii="Times New Roman" w:hAnsi="Times New Roman" w:cs="Times New Roman"/>
          <w:b/>
          <w:sz w:val="24"/>
          <w:szCs w:val="24"/>
        </w:rPr>
        <w:t>.</w:t>
      </w:r>
      <w:r w:rsidR="0091269E" w:rsidRPr="004068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742"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>Molecular weight determination of CP (</w:t>
      </w:r>
      <w:r w:rsidR="00B221FA"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914742"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>) and CP</w:t>
      </w:r>
      <w:r w:rsidR="00B221FA"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>(B)</w:t>
      </w:r>
      <w:r w:rsidR="00835CEA" w:rsidRPr="004068A9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11506B6" wp14:editId="1F84AF4D">
            <wp:extent cx="4742688" cy="2188210"/>
            <wp:effectExtent l="0" t="0" r="1270" b="2540"/>
            <wp:docPr id="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t="3116"/>
                    <a:stretch>
                      <a:fillRect/>
                    </a:stretch>
                  </pic:blipFill>
                  <pic:spPr>
                    <a:xfrm>
                      <a:off x="0" y="0"/>
                      <a:ext cx="4828209" cy="222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33A5E" w14:textId="3283AF78" w:rsidR="00835CEA" w:rsidRPr="004068A9" w:rsidRDefault="004068A9" w:rsidP="00835CEA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06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068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21FA" w:rsidRPr="004068A9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3F156CE" wp14:editId="1C7643CB">
                <wp:simplePos x="0" y="0"/>
                <wp:positionH relativeFrom="column">
                  <wp:posOffset>-48260</wp:posOffset>
                </wp:positionH>
                <wp:positionV relativeFrom="paragraph">
                  <wp:posOffset>374142</wp:posOffset>
                </wp:positionV>
                <wp:extent cx="543560" cy="289560"/>
                <wp:effectExtent l="0" t="0" r="0" b="762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356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2D278F" w14:textId="77777777" w:rsidR="00B221FA" w:rsidRPr="00184409" w:rsidRDefault="00B221FA" w:rsidP="00B221FA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</w:pP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（</w:t>
                            </w: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A</w:t>
                            </w: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F156CE" id="文本框 2" o:spid="_x0000_s1028" type="#_x0000_t202" style="position:absolute;left:0;text-align:left;margin-left:-3.8pt;margin-top:29.45pt;width:42.8pt;height:22.8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" filled="f" stroked="f">
                <v:textbox style="mso-fit-shape-to-text:t">
                  <w:txbxContent>
                    <w:p w14:paraId="7D2D278F" w14:textId="77777777" w:rsidR="00B221FA" w:rsidRPr="00184409" w:rsidRDefault="00B221FA" w:rsidP="00B221FA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</w:pP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（</w:t>
                      </w: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A</w:t>
                      </w: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914742" w:rsidRPr="004068A9">
        <w:rPr>
          <w:rFonts w:ascii="Times New Roman" w:hAnsi="Times New Roman" w:cs="Times New Roman"/>
          <w:b/>
          <w:sz w:val="24"/>
          <w:szCs w:val="24"/>
        </w:rPr>
        <w:t>Figure 4</w:t>
      </w:r>
      <w:r w:rsidR="00A85AA1" w:rsidRPr="004068A9">
        <w:rPr>
          <w:rFonts w:ascii="Times New Roman" w:hAnsi="Times New Roman" w:cs="Times New Roman"/>
          <w:b/>
          <w:sz w:val="24"/>
          <w:szCs w:val="24"/>
        </w:rPr>
        <w:t>.</w:t>
      </w:r>
      <w:r w:rsidR="00914742"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romatograms of standard monosaccharides     </w:t>
      </w:r>
      <w:r w:rsidR="00835CEA" w:rsidRPr="004068A9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8F4E328" wp14:editId="6BD6F8E1">
            <wp:extent cx="4779264" cy="1999615"/>
            <wp:effectExtent l="0" t="0" r="2540" b="635"/>
            <wp:docPr id="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rcRect t="2832"/>
                    <a:stretch>
                      <a:fillRect/>
                    </a:stretch>
                  </pic:blipFill>
                  <pic:spPr>
                    <a:xfrm>
                      <a:off x="0" y="0"/>
                      <a:ext cx="4848488" cy="2028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2E73D" w14:textId="064D1A77" w:rsidR="00835CEA" w:rsidRPr="004068A9" w:rsidRDefault="00B221FA" w:rsidP="00B221FA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068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6FCF922" wp14:editId="470E9C03">
                <wp:simplePos x="0" y="0"/>
                <wp:positionH relativeFrom="margin">
                  <wp:posOffset>-18288</wp:posOffset>
                </wp:positionH>
                <wp:positionV relativeFrom="paragraph">
                  <wp:posOffset>20574</wp:posOffset>
                </wp:positionV>
                <wp:extent cx="567182" cy="365760"/>
                <wp:effectExtent l="0" t="0" r="0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182" cy="365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2F271D" w14:textId="77777777" w:rsidR="00B221FA" w:rsidRPr="00184409" w:rsidRDefault="00B221FA" w:rsidP="00B221FA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</w:pP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（</w:t>
                            </w: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B</w:t>
                            </w:r>
                            <w:r w:rsidRPr="0018440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CF922" id="文本框 3" o:spid="_x0000_s1029" type="#_x0000_t202" style="position:absolute;left:0;text-align:left;margin-left:-1.45pt;margin-top:1.6pt;width:44.65pt;height:28.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" filled="f" stroked="f">
                <v:textbox>
                  <w:txbxContent>
                    <w:p w14:paraId="002F271D" w14:textId="77777777" w:rsidR="00B221FA" w:rsidRPr="00184409" w:rsidRDefault="00B221FA" w:rsidP="00B221FA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</w:pP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（</w:t>
                      </w: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B</w:t>
                      </w:r>
                      <w:r w:rsidRPr="00184409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）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35CEA" w:rsidRPr="004068A9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BCFD8FC" wp14:editId="6485171B">
            <wp:extent cx="4870450" cy="2010936"/>
            <wp:effectExtent l="0" t="0" r="6350" b="8890"/>
            <wp:docPr id="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rcRect t="2765"/>
                    <a:stretch>
                      <a:fillRect/>
                    </a:stretch>
                  </pic:blipFill>
                  <pic:spPr>
                    <a:xfrm>
                      <a:off x="0" y="0"/>
                      <a:ext cx="4956504" cy="2046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A3A8E" w14:textId="79C0106D" w:rsidR="00835CEA" w:rsidRPr="004068A9" w:rsidRDefault="004068A9" w:rsidP="0091269E">
      <w:pPr>
        <w:spacing w:line="360" w:lineRule="auto"/>
        <w:ind w:left="562" w:firstLine="200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06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068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742" w:rsidRPr="004068A9">
        <w:rPr>
          <w:rFonts w:ascii="Times New Roman" w:hAnsi="Times New Roman" w:cs="Times New Roman"/>
          <w:b/>
          <w:sz w:val="24"/>
          <w:szCs w:val="24"/>
        </w:rPr>
        <w:t>Figure</w:t>
      </w:r>
      <w:r w:rsidR="00D64606" w:rsidRPr="004068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269E" w:rsidRPr="004068A9">
        <w:rPr>
          <w:rFonts w:ascii="Times New Roman" w:hAnsi="Times New Roman" w:cs="Times New Roman"/>
          <w:b/>
          <w:sz w:val="24"/>
          <w:szCs w:val="24"/>
        </w:rPr>
        <w:t>5</w:t>
      </w:r>
      <w:r w:rsidR="00A85AA1" w:rsidRPr="004068A9">
        <w:rPr>
          <w:rFonts w:ascii="Times New Roman" w:hAnsi="Times New Roman" w:cs="Times New Roman"/>
          <w:b/>
          <w:sz w:val="24"/>
          <w:szCs w:val="24"/>
        </w:rPr>
        <w:t>.</w:t>
      </w:r>
      <w:r w:rsidR="00914742"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nosaccharide composition of CP (A) and CP-1A (</w:t>
      </w:r>
      <w:r w:rsidR="00B221FA"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>B</w:t>
      </w:r>
      <w:r w:rsidR="00914742"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835CEA" w:rsidRPr="004068A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4B5B25" wp14:editId="44D52C8F">
            <wp:extent cx="4590013" cy="2750634"/>
            <wp:effectExtent l="0" t="0" r="1270" b="0"/>
            <wp:docPr id="9" name="图表 9">
              <a:extLst xmlns:a="http://schemas.openxmlformats.org/drawingml/2006/main">
                <a:ext uri="{FF2B5EF4-FFF2-40B4-BE49-F238E27FC236}">
                  <a16:creationId xmlns:a16="http://schemas.microsoft.com/office/drawing/2014/main" id="{12B4D6CD-1EAB-4E06-9E20-DAD1203F8F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41E149A" w14:textId="22D48959" w:rsidR="00835CEA" w:rsidRPr="004068A9" w:rsidRDefault="004068A9" w:rsidP="00914742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06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068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742" w:rsidRPr="004068A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1269E" w:rsidRPr="004068A9">
        <w:rPr>
          <w:rFonts w:ascii="Times New Roman" w:hAnsi="Times New Roman" w:cs="Times New Roman"/>
          <w:b/>
          <w:sz w:val="24"/>
          <w:szCs w:val="24"/>
        </w:rPr>
        <w:t>6</w:t>
      </w:r>
      <w:r w:rsidR="00A85AA1" w:rsidRPr="004068A9">
        <w:rPr>
          <w:rFonts w:ascii="Times New Roman" w:hAnsi="Times New Roman" w:cs="Times New Roman"/>
          <w:b/>
          <w:sz w:val="24"/>
          <w:szCs w:val="24"/>
        </w:rPr>
        <w:t>.</w:t>
      </w:r>
      <w:r w:rsidR="00914742" w:rsidRPr="004068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V spectra of CP, CP-1 and CP-1A</w:t>
      </w:r>
    </w:p>
    <w:p w14:paraId="375198B7" w14:textId="77777777" w:rsidR="00537FA0" w:rsidRPr="004068A9" w:rsidRDefault="00537FA0" w:rsidP="0091474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37FA0" w:rsidRPr="0040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6E49F" w14:textId="77777777" w:rsidR="00464650" w:rsidRDefault="00464650" w:rsidP="00963144">
      <w:r>
        <w:separator/>
      </w:r>
    </w:p>
  </w:endnote>
  <w:endnote w:type="continuationSeparator" w:id="0">
    <w:p w14:paraId="29355AEF" w14:textId="77777777" w:rsidR="00464650" w:rsidRDefault="00464650" w:rsidP="00963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0578A" w14:textId="77777777" w:rsidR="00464650" w:rsidRDefault="00464650" w:rsidP="00963144">
      <w:r>
        <w:separator/>
      </w:r>
    </w:p>
  </w:footnote>
  <w:footnote w:type="continuationSeparator" w:id="0">
    <w:p w14:paraId="6F4CC392" w14:textId="77777777" w:rsidR="00464650" w:rsidRDefault="00464650" w:rsidP="00963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CEA"/>
    <w:rsid w:val="00040640"/>
    <w:rsid w:val="00095090"/>
    <w:rsid w:val="00277CE4"/>
    <w:rsid w:val="003B35B0"/>
    <w:rsid w:val="004068A9"/>
    <w:rsid w:val="00447510"/>
    <w:rsid w:val="00464650"/>
    <w:rsid w:val="00537FA0"/>
    <w:rsid w:val="00575953"/>
    <w:rsid w:val="00643AB0"/>
    <w:rsid w:val="00687C55"/>
    <w:rsid w:val="00720855"/>
    <w:rsid w:val="00835CEA"/>
    <w:rsid w:val="0091269E"/>
    <w:rsid w:val="00914742"/>
    <w:rsid w:val="00963144"/>
    <w:rsid w:val="009F0A1E"/>
    <w:rsid w:val="00A622ED"/>
    <w:rsid w:val="00A85AA1"/>
    <w:rsid w:val="00B221FA"/>
    <w:rsid w:val="00BB1A81"/>
    <w:rsid w:val="00C56F72"/>
    <w:rsid w:val="00D64606"/>
    <w:rsid w:val="00D8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42EDA"/>
  <w15:chartTrackingRefBased/>
  <w15:docId w15:val="{5B09D437-DDEF-42A2-82BC-263B01DC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C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标题"/>
    <w:basedOn w:val="a"/>
    <w:next w:val="a"/>
    <w:link w:val="a4"/>
    <w:qFormat/>
    <w:rsid w:val="00835CEA"/>
    <w:pPr>
      <w:widowControl/>
      <w:jc w:val="center"/>
    </w:pPr>
    <w:rPr>
      <w:rFonts w:ascii="Times New Roman" w:eastAsia="黑体" w:hAnsi="Times New Roman"/>
    </w:rPr>
  </w:style>
  <w:style w:type="character" w:customStyle="1" w:styleId="a4">
    <w:name w:val="图表标题 字符"/>
    <w:basedOn w:val="a0"/>
    <w:link w:val="a3"/>
    <w:qFormat/>
    <w:rsid w:val="00835CEA"/>
    <w:rPr>
      <w:rFonts w:ascii="Times New Roman" w:eastAsia="黑体" w:hAnsi="Times New Roman"/>
    </w:rPr>
  </w:style>
  <w:style w:type="paragraph" w:customStyle="1" w:styleId="a5">
    <w:name w:val="表格内容"/>
    <w:basedOn w:val="a"/>
    <w:next w:val="a"/>
    <w:link w:val="a6"/>
    <w:qFormat/>
    <w:rsid w:val="00835CEA"/>
    <w:pPr>
      <w:widowControl/>
      <w:jc w:val="center"/>
    </w:pPr>
    <w:rPr>
      <w:rFonts w:ascii="Times New Roman" w:eastAsia="宋体" w:hAnsi="Times New Roman" w:cs="Segoe UI"/>
      <w:kern w:val="0"/>
      <w:sz w:val="18"/>
      <w:szCs w:val="32"/>
    </w:rPr>
  </w:style>
  <w:style w:type="character" w:customStyle="1" w:styleId="a6">
    <w:name w:val="表格内容 字符"/>
    <w:basedOn w:val="a0"/>
    <w:link w:val="a5"/>
    <w:qFormat/>
    <w:rsid w:val="00835CEA"/>
    <w:rPr>
      <w:rFonts w:ascii="Times New Roman" w:eastAsia="宋体" w:hAnsi="Times New Roman" w:cs="Segoe UI"/>
      <w:kern w:val="0"/>
      <w:sz w:val="18"/>
      <w:szCs w:val="32"/>
    </w:rPr>
  </w:style>
  <w:style w:type="character" w:styleId="a7">
    <w:name w:val="annotation reference"/>
    <w:basedOn w:val="a0"/>
    <w:uiPriority w:val="99"/>
    <w:semiHidden/>
    <w:unhideWhenUsed/>
    <w:rsid w:val="00835CE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35CE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35CEA"/>
  </w:style>
  <w:style w:type="paragraph" w:styleId="aa">
    <w:name w:val="header"/>
    <w:basedOn w:val="a"/>
    <w:link w:val="ab"/>
    <w:uiPriority w:val="99"/>
    <w:unhideWhenUsed/>
    <w:rsid w:val="00963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963144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963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963144"/>
    <w:rPr>
      <w:sz w:val="18"/>
      <w:szCs w:val="18"/>
    </w:rPr>
  </w:style>
  <w:style w:type="paragraph" w:customStyle="1" w:styleId="colortext1">
    <w:name w:val="color_text_1"/>
    <w:basedOn w:val="a"/>
    <w:rsid w:val="00277C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e">
    <w:name w:val="Table Grid"/>
    <w:basedOn w:val="a1"/>
    <w:uiPriority w:val="39"/>
    <w:qFormat/>
    <w:rsid w:val="00277CE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rget">
    <w:name w:val="target"/>
    <w:basedOn w:val="a"/>
    <w:link w:val="target0"/>
    <w:rsid w:val="00277C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arget0">
    <w:name w:val="target 字符"/>
    <w:basedOn w:val="a0"/>
    <w:link w:val="target"/>
    <w:rsid w:val="00277CE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&#26122;\Desktop\&#23454;&#39564;&#25968;&#25454;\&#20316;&#22270;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&#26122;\Desktop\&#23454;&#39564;&#25968;&#25454;\&#20316;&#22270;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&#26122;\Desktop\&#23454;&#39564;&#25968;&#25454;\&#25968;&#25454;&#22788;&#29702;&#24635;&#34920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863557798069"/>
          <c:y val="4.0066736794342403E-2"/>
          <c:w val="0.77508354138659497"/>
          <c:h val="0.83538070687576205"/>
        </c:manualLayout>
      </c:layout>
      <c:lineChart>
        <c:grouping val="standard"/>
        <c:varyColors val="0"/>
        <c:ser>
          <c:idx val="1"/>
          <c:order val="1"/>
          <c:spPr>
            <a:ln w="12700" cap="rnd" cmpd="sng" algn="ctr">
              <a:solidFill>
                <a:sysClr val="windowText" lastClr="000000"/>
              </a:solidFill>
              <a:prstDash val="solid"/>
              <a:round/>
            </a:ln>
            <a:effectLst/>
          </c:spPr>
          <c:marker>
            <c:symbol val="none"/>
          </c:marker>
          <c:dPt>
            <c:idx val="48"/>
            <c:bubble3D val="0"/>
            <c:spPr>
              <a:ln w="12700" cap="rnd" cmpd="sng" algn="ctr">
                <a:solidFill>
                  <a:sysClr val="windowText" lastClr="000000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7C94-43C3-8781-13F48BDC4AEC}"/>
              </c:ext>
            </c:extLst>
          </c:dPt>
          <c:dPt>
            <c:idx val="108"/>
            <c:bubble3D val="0"/>
            <c:spPr>
              <a:ln w="12700" cap="rnd" cmpd="sng" algn="ctr">
                <a:solidFill>
                  <a:sysClr val="windowText" lastClr="000000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7C94-43C3-8781-13F48BDC4AEC}"/>
              </c:ext>
            </c:extLst>
          </c:dPt>
          <c:dPt>
            <c:idx val="145"/>
            <c:bubble3D val="0"/>
            <c:spPr>
              <a:ln w="12700" cap="rnd" cmpd="sng" algn="ctr">
                <a:solidFill>
                  <a:sysClr val="windowText" lastClr="000000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7C94-43C3-8781-13F48BDC4AEC}"/>
              </c:ext>
            </c:extLst>
          </c:dPt>
          <c:cat>
            <c:numRef>
              <c:f>[数据处理总表1.xlsx]层析!$A$3:$A$173</c:f>
              <c:numCache>
                <c:formatCode>General</c:formatCode>
                <c:ptCount val="17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</c:numCache>
            </c:numRef>
          </c:cat>
          <c:val>
            <c:numRef>
              <c:f>'DE52'!$C$1:$C$180</c:f>
              <c:numCache>
                <c:formatCode>0.000</c:formatCode>
                <c:ptCount val="18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  <c:pt idx="100">
                  <c:v>0.1</c:v>
                </c:pt>
                <c:pt idx="101">
                  <c:v>0.1</c:v>
                </c:pt>
                <c:pt idx="102">
                  <c:v>0.1</c:v>
                </c:pt>
                <c:pt idx="103">
                  <c:v>0.1</c:v>
                </c:pt>
                <c:pt idx="104">
                  <c:v>0.1</c:v>
                </c:pt>
                <c:pt idx="105">
                  <c:v>0.1</c:v>
                </c:pt>
                <c:pt idx="106">
                  <c:v>0.1</c:v>
                </c:pt>
                <c:pt idx="107">
                  <c:v>0.1</c:v>
                </c:pt>
                <c:pt idx="108">
                  <c:v>0.3</c:v>
                </c:pt>
                <c:pt idx="109">
                  <c:v>0.3</c:v>
                </c:pt>
                <c:pt idx="110">
                  <c:v>0.3</c:v>
                </c:pt>
                <c:pt idx="111">
                  <c:v>0.3</c:v>
                </c:pt>
                <c:pt idx="112">
                  <c:v>0.3</c:v>
                </c:pt>
                <c:pt idx="113">
                  <c:v>0.3</c:v>
                </c:pt>
                <c:pt idx="114">
                  <c:v>0.3</c:v>
                </c:pt>
                <c:pt idx="115">
                  <c:v>0.3</c:v>
                </c:pt>
                <c:pt idx="116">
                  <c:v>0.3</c:v>
                </c:pt>
                <c:pt idx="117">
                  <c:v>0.3</c:v>
                </c:pt>
                <c:pt idx="118">
                  <c:v>0.3</c:v>
                </c:pt>
                <c:pt idx="119">
                  <c:v>0.3</c:v>
                </c:pt>
                <c:pt idx="120">
                  <c:v>0.3</c:v>
                </c:pt>
                <c:pt idx="121">
                  <c:v>0.3</c:v>
                </c:pt>
                <c:pt idx="122">
                  <c:v>0.3</c:v>
                </c:pt>
                <c:pt idx="123">
                  <c:v>0.3</c:v>
                </c:pt>
                <c:pt idx="124">
                  <c:v>0.3</c:v>
                </c:pt>
                <c:pt idx="125">
                  <c:v>0.3</c:v>
                </c:pt>
                <c:pt idx="126">
                  <c:v>0.3</c:v>
                </c:pt>
                <c:pt idx="127">
                  <c:v>0.3</c:v>
                </c:pt>
                <c:pt idx="128">
                  <c:v>0.3</c:v>
                </c:pt>
                <c:pt idx="129">
                  <c:v>0.3</c:v>
                </c:pt>
                <c:pt idx="130">
                  <c:v>0.3</c:v>
                </c:pt>
                <c:pt idx="131">
                  <c:v>0.3</c:v>
                </c:pt>
                <c:pt idx="132">
                  <c:v>0.3</c:v>
                </c:pt>
                <c:pt idx="133">
                  <c:v>0.3</c:v>
                </c:pt>
                <c:pt idx="134">
                  <c:v>0.3</c:v>
                </c:pt>
                <c:pt idx="135">
                  <c:v>0.3</c:v>
                </c:pt>
                <c:pt idx="136">
                  <c:v>0.3</c:v>
                </c:pt>
                <c:pt idx="137">
                  <c:v>0.3</c:v>
                </c:pt>
                <c:pt idx="138">
                  <c:v>0.3</c:v>
                </c:pt>
                <c:pt idx="139">
                  <c:v>0.3</c:v>
                </c:pt>
                <c:pt idx="140">
                  <c:v>0.3</c:v>
                </c:pt>
                <c:pt idx="141">
                  <c:v>0.3</c:v>
                </c:pt>
                <c:pt idx="142">
                  <c:v>0.3</c:v>
                </c:pt>
                <c:pt idx="143">
                  <c:v>0.3</c:v>
                </c:pt>
                <c:pt idx="144">
                  <c:v>0.3</c:v>
                </c:pt>
                <c:pt idx="145" formatCode="General">
                  <c:v>0.5</c:v>
                </c:pt>
                <c:pt idx="146" formatCode="General">
                  <c:v>0.5</c:v>
                </c:pt>
                <c:pt idx="147" formatCode="General">
                  <c:v>0.5</c:v>
                </c:pt>
                <c:pt idx="148" formatCode="General">
                  <c:v>0.5</c:v>
                </c:pt>
                <c:pt idx="149" formatCode="General">
                  <c:v>0.5</c:v>
                </c:pt>
                <c:pt idx="150" formatCode="General">
                  <c:v>0.5</c:v>
                </c:pt>
                <c:pt idx="151" formatCode="General">
                  <c:v>0.5</c:v>
                </c:pt>
                <c:pt idx="152" formatCode="General">
                  <c:v>0.5</c:v>
                </c:pt>
                <c:pt idx="153" formatCode="General">
                  <c:v>0.5</c:v>
                </c:pt>
                <c:pt idx="154" formatCode="General">
                  <c:v>0.5</c:v>
                </c:pt>
                <c:pt idx="155" formatCode="General">
                  <c:v>0.5</c:v>
                </c:pt>
                <c:pt idx="156" formatCode="General">
                  <c:v>0.5</c:v>
                </c:pt>
                <c:pt idx="157" formatCode="General">
                  <c:v>0.5</c:v>
                </c:pt>
                <c:pt idx="158" formatCode="General">
                  <c:v>0.5</c:v>
                </c:pt>
                <c:pt idx="159" formatCode="General">
                  <c:v>0.5</c:v>
                </c:pt>
                <c:pt idx="160" formatCode="General">
                  <c:v>0.5</c:v>
                </c:pt>
                <c:pt idx="161" formatCode="General">
                  <c:v>0.5</c:v>
                </c:pt>
                <c:pt idx="162" formatCode="General">
                  <c:v>0.5</c:v>
                </c:pt>
                <c:pt idx="163" formatCode="General">
                  <c:v>0.5</c:v>
                </c:pt>
                <c:pt idx="164" formatCode="General">
                  <c:v>0.5</c:v>
                </c:pt>
                <c:pt idx="165" formatCode="General">
                  <c:v>0.5</c:v>
                </c:pt>
                <c:pt idx="166" formatCode="General">
                  <c:v>0.5</c:v>
                </c:pt>
                <c:pt idx="167" formatCode="General">
                  <c:v>0.5</c:v>
                </c:pt>
                <c:pt idx="168" formatCode="General">
                  <c:v>0.5</c:v>
                </c:pt>
                <c:pt idx="169" formatCode="General">
                  <c:v>0.5</c:v>
                </c:pt>
                <c:pt idx="170" formatCode="General">
                  <c:v>0.5</c:v>
                </c:pt>
                <c:pt idx="171" formatCode="General">
                  <c:v>0.5</c:v>
                </c:pt>
                <c:pt idx="172" formatCode="General">
                  <c:v>0.5</c:v>
                </c:pt>
                <c:pt idx="173" formatCode="General">
                  <c:v>0.5</c:v>
                </c:pt>
                <c:pt idx="174" formatCode="General">
                  <c:v>0.5</c:v>
                </c:pt>
                <c:pt idx="175" formatCode="General">
                  <c:v>0.5</c:v>
                </c:pt>
                <c:pt idx="176" formatCode="General">
                  <c:v>0.5</c:v>
                </c:pt>
                <c:pt idx="177" formatCode="General">
                  <c:v>0.5</c:v>
                </c:pt>
                <c:pt idx="178" formatCode="General">
                  <c:v>0.5</c:v>
                </c:pt>
                <c:pt idx="179" formatCode="General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C94-43C3-8781-13F48BDC4A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8654592"/>
        <c:axId val="688672768"/>
      </c:lineChart>
      <c:scatterChart>
        <c:scatterStyle val="smoothMarker"/>
        <c:varyColors val="0"/>
        <c:ser>
          <c:idx val="0"/>
          <c:order val="0"/>
          <c:spPr>
            <a:ln w="12700" cap="rnd" cmpd="sng" algn="ctr">
              <a:solidFill>
                <a:sysClr val="windowText" lastClr="000000"/>
              </a:solidFill>
              <a:prstDash val="solid"/>
              <a:round/>
            </a:ln>
            <a:effectLst/>
          </c:spPr>
          <c:marker>
            <c:symbol val="circle"/>
            <c:size val="3"/>
            <c:spPr>
              <a:solidFill>
                <a:sysClr val="windowText" lastClr="000000"/>
              </a:solidFill>
              <a:ln w="0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xVal>
            <c:numRef>
              <c:f>'DE52'!$A$1:$A$180</c:f>
              <c:numCache>
                <c:formatCode>General</c:formatCode>
                <c:ptCount val="18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</c:numCache>
            </c:numRef>
          </c:xVal>
          <c:yVal>
            <c:numRef>
              <c:f>'DE52'!$B$1:$B$180</c:f>
              <c:numCache>
                <c:formatCode>General</c:formatCode>
                <c:ptCount val="180"/>
                <c:pt idx="0">
                  <c:v>3.3666666666666699E-2</c:v>
                </c:pt>
                <c:pt idx="1">
                  <c:v>2.1666666666666699E-2</c:v>
                </c:pt>
                <c:pt idx="2">
                  <c:v>6.2333333333333303E-2</c:v>
                </c:pt>
                <c:pt idx="3">
                  <c:v>2.1666666666666699E-2</c:v>
                </c:pt>
                <c:pt idx="4">
                  <c:v>2.1666666666666699E-2</c:v>
                </c:pt>
                <c:pt idx="5">
                  <c:v>2.5333333333333301E-2</c:v>
                </c:pt>
                <c:pt idx="6">
                  <c:v>2.73333333333333E-2</c:v>
                </c:pt>
                <c:pt idx="7">
                  <c:v>6.4000000000000001E-2</c:v>
                </c:pt>
                <c:pt idx="8">
                  <c:v>1.0666666666666699E-2</c:v>
                </c:pt>
                <c:pt idx="9">
                  <c:v>2.5333333333333301E-2</c:v>
                </c:pt>
                <c:pt idx="10">
                  <c:v>2.1999999999999999E-2</c:v>
                </c:pt>
                <c:pt idx="11">
                  <c:v>2.8000000000000001E-2</c:v>
                </c:pt>
                <c:pt idx="12">
                  <c:v>0.87466666666666704</c:v>
                </c:pt>
                <c:pt idx="13">
                  <c:v>1.129</c:v>
                </c:pt>
                <c:pt idx="14">
                  <c:v>1.3360000000000001</c:v>
                </c:pt>
                <c:pt idx="15">
                  <c:v>0.49133333333333301</c:v>
                </c:pt>
                <c:pt idx="16">
                  <c:v>6.8333333333333302E-2</c:v>
                </c:pt>
                <c:pt idx="17">
                  <c:v>5.5E-2</c:v>
                </c:pt>
                <c:pt idx="18">
                  <c:v>5.1666666666666701E-2</c:v>
                </c:pt>
                <c:pt idx="19">
                  <c:v>5.6000000000000001E-2</c:v>
                </c:pt>
                <c:pt idx="20">
                  <c:v>3.7666666666666702E-2</c:v>
                </c:pt>
                <c:pt idx="21">
                  <c:v>3.7666666666666702E-2</c:v>
                </c:pt>
                <c:pt idx="22">
                  <c:v>2.1666666666666699E-2</c:v>
                </c:pt>
                <c:pt idx="23">
                  <c:v>4.9666666666666699E-2</c:v>
                </c:pt>
                <c:pt idx="24">
                  <c:v>5.3333333333333302E-2</c:v>
                </c:pt>
                <c:pt idx="25">
                  <c:v>7.3333333333333306E-2</c:v>
                </c:pt>
                <c:pt idx="26">
                  <c:v>3.9333333333333297E-2</c:v>
                </c:pt>
                <c:pt idx="27">
                  <c:v>4.8666666666666698E-2</c:v>
                </c:pt>
                <c:pt idx="28">
                  <c:v>3.9333333333333297E-2</c:v>
                </c:pt>
                <c:pt idx="29">
                  <c:v>3.5666666666666701E-2</c:v>
                </c:pt>
                <c:pt idx="30">
                  <c:v>2.36666666666667E-2</c:v>
                </c:pt>
                <c:pt idx="31">
                  <c:v>5.3999999999999999E-2</c:v>
                </c:pt>
                <c:pt idx="32">
                  <c:v>2.9333333333333302E-2</c:v>
                </c:pt>
                <c:pt idx="33">
                  <c:v>3.1666666666666697E-2</c:v>
                </c:pt>
                <c:pt idx="34">
                  <c:v>3.2333333333333297E-2</c:v>
                </c:pt>
                <c:pt idx="35">
                  <c:v>3.6333333333333301E-2</c:v>
                </c:pt>
                <c:pt idx="36">
                  <c:v>2.4333333333333301E-2</c:v>
                </c:pt>
                <c:pt idx="37">
                  <c:v>3.6666666666666702E-2</c:v>
                </c:pt>
                <c:pt idx="38">
                  <c:v>3.8666666666666703E-2</c:v>
                </c:pt>
                <c:pt idx="39">
                  <c:v>3.53333333333333E-2</c:v>
                </c:pt>
                <c:pt idx="40">
                  <c:v>2.8666666666666701E-2</c:v>
                </c:pt>
                <c:pt idx="41">
                  <c:v>3.4333333333333299E-2</c:v>
                </c:pt>
                <c:pt idx="42">
                  <c:v>3.6999999999999998E-2</c:v>
                </c:pt>
                <c:pt idx="43">
                  <c:v>3.46666666666667E-2</c:v>
                </c:pt>
                <c:pt idx="44">
                  <c:v>3.9333333333333297E-2</c:v>
                </c:pt>
                <c:pt idx="45">
                  <c:v>3.1333333333333303E-2</c:v>
                </c:pt>
                <c:pt idx="46">
                  <c:v>2.5666666666666699E-2</c:v>
                </c:pt>
                <c:pt idx="47">
                  <c:v>2.9333333333333302E-2</c:v>
                </c:pt>
                <c:pt idx="48">
                  <c:v>3.2333333333333297E-2</c:v>
                </c:pt>
                <c:pt idx="49">
                  <c:v>2.26666666666667E-2</c:v>
                </c:pt>
                <c:pt idx="50">
                  <c:v>2.1666666666666699E-2</c:v>
                </c:pt>
                <c:pt idx="51">
                  <c:v>2.1333333333333301E-2</c:v>
                </c:pt>
                <c:pt idx="52">
                  <c:v>2.8333333333333301E-2</c:v>
                </c:pt>
                <c:pt idx="53">
                  <c:v>3.7333333333333302E-2</c:v>
                </c:pt>
                <c:pt idx="54">
                  <c:v>3.6333333333333301E-2</c:v>
                </c:pt>
                <c:pt idx="55">
                  <c:v>5.13333333333333E-2</c:v>
                </c:pt>
                <c:pt idx="56">
                  <c:v>0.88933333333333298</c:v>
                </c:pt>
                <c:pt idx="57">
                  <c:v>3.54266666666667</c:v>
                </c:pt>
                <c:pt idx="58">
                  <c:v>3.6573333333333302</c:v>
                </c:pt>
                <c:pt idx="59">
                  <c:v>3.6926666666666699</c:v>
                </c:pt>
                <c:pt idx="60">
                  <c:v>3.6549999999999998</c:v>
                </c:pt>
                <c:pt idx="61">
                  <c:v>3.5836666666666699</c:v>
                </c:pt>
                <c:pt idx="62">
                  <c:v>3.2719999999999998</c:v>
                </c:pt>
                <c:pt idx="63">
                  <c:v>2.7383333333333302</c:v>
                </c:pt>
                <c:pt idx="64">
                  <c:v>2.3313333333333301</c:v>
                </c:pt>
                <c:pt idx="65">
                  <c:v>1.7533333333333301</c:v>
                </c:pt>
                <c:pt idx="66">
                  <c:v>0.76533333333333298</c:v>
                </c:pt>
                <c:pt idx="67">
                  <c:v>0.23533333333333301</c:v>
                </c:pt>
                <c:pt idx="68">
                  <c:v>0.12933333333333299</c:v>
                </c:pt>
                <c:pt idx="69">
                  <c:v>0.109333333333333</c:v>
                </c:pt>
                <c:pt idx="70">
                  <c:v>9.1666666666666605E-2</c:v>
                </c:pt>
                <c:pt idx="71">
                  <c:v>9.2333333333333295E-2</c:v>
                </c:pt>
                <c:pt idx="72">
                  <c:v>8.1000000000000003E-2</c:v>
                </c:pt>
                <c:pt idx="73">
                  <c:v>6.8666666666666695E-2</c:v>
                </c:pt>
                <c:pt idx="74">
                  <c:v>6.7000000000000004E-2</c:v>
                </c:pt>
                <c:pt idx="75">
                  <c:v>4.6333333333333303E-2</c:v>
                </c:pt>
                <c:pt idx="76">
                  <c:v>5.2999999999999999E-2</c:v>
                </c:pt>
                <c:pt idx="77">
                  <c:v>4.7E-2</c:v>
                </c:pt>
                <c:pt idx="78">
                  <c:v>4.1666666666666699E-2</c:v>
                </c:pt>
                <c:pt idx="79">
                  <c:v>6.63333333333333E-2</c:v>
                </c:pt>
                <c:pt idx="80">
                  <c:v>2.4E-2</c:v>
                </c:pt>
                <c:pt idx="81">
                  <c:v>4.0666666666666698E-2</c:v>
                </c:pt>
                <c:pt idx="82">
                  <c:v>3.6666666666666702E-2</c:v>
                </c:pt>
                <c:pt idx="83">
                  <c:v>4.1000000000000002E-2</c:v>
                </c:pt>
                <c:pt idx="84">
                  <c:v>3.06666666666667E-2</c:v>
                </c:pt>
                <c:pt idx="85">
                  <c:v>3.1E-2</c:v>
                </c:pt>
                <c:pt idx="86">
                  <c:v>3.5000000000000003E-2</c:v>
                </c:pt>
                <c:pt idx="87">
                  <c:v>2.73333333333333E-2</c:v>
                </c:pt>
                <c:pt idx="88">
                  <c:v>2.6333333333333299E-2</c:v>
                </c:pt>
                <c:pt idx="89">
                  <c:v>0.05</c:v>
                </c:pt>
                <c:pt idx="90">
                  <c:v>2.8333333333333301E-2</c:v>
                </c:pt>
                <c:pt idx="91">
                  <c:v>2.6333333333333299E-2</c:v>
                </c:pt>
                <c:pt idx="92">
                  <c:v>2.33333333333333E-2</c:v>
                </c:pt>
                <c:pt idx="93">
                  <c:v>2.1999999999999999E-2</c:v>
                </c:pt>
                <c:pt idx="94">
                  <c:v>2.8666666666666701E-2</c:v>
                </c:pt>
                <c:pt idx="95">
                  <c:v>2.4E-2</c:v>
                </c:pt>
                <c:pt idx="96">
                  <c:v>2.9000000000000001E-2</c:v>
                </c:pt>
                <c:pt idx="97">
                  <c:v>2.76666666666667E-2</c:v>
                </c:pt>
                <c:pt idx="98">
                  <c:v>2.73333333333333E-2</c:v>
                </c:pt>
                <c:pt idx="99">
                  <c:v>1.7000000000000001E-2</c:v>
                </c:pt>
                <c:pt idx="100">
                  <c:v>2.26666666666667E-2</c:v>
                </c:pt>
                <c:pt idx="101">
                  <c:v>2.5999999999999999E-2</c:v>
                </c:pt>
                <c:pt idx="102">
                  <c:v>3.1333333333333303E-2</c:v>
                </c:pt>
                <c:pt idx="103">
                  <c:v>3.0333333333333299E-2</c:v>
                </c:pt>
                <c:pt idx="104">
                  <c:v>2.7E-2</c:v>
                </c:pt>
                <c:pt idx="105">
                  <c:v>2.5333333333333301E-2</c:v>
                </c:pt>
                <c:pt idx="106">
                  <c:v>3.0333333333333299E-2</c:v>
                </c:pt>
                <c:pt idx="107">
                  <c:v>2.5000000000000001E-2</c:v>
                </c:pt>
                <c:pt idx="108">
                  <c:v>3.2000000000000001E-2</c:v>
                </c:pt>
                <c:pt idx="109">
                  <c:v>4.4999999999999998E-2</c:v>
                </c:pt>
                <c:pt idx="110">
                  <c:v>3.9E-2</c:v>
                </c:pt>
                <c:pt idx="111">
                  <c:v>0.98699999999999999</c:v>
                </c:pt>
                <c:pt idx="112">
                  <c:v>2.8000000000000001E-2</c:v>
                </c:pt>
                <c:pt idx="113">
                  <c:v>2.5000000000000001E-2</c:v>
                </c:pt>
                <c:pt idx="114">
                  <c:v>2.4E-2</c:v>
                </c:pt>
                <c:pt idx="115">
                  <c:v>2.5999999999999999E-2</c:v>
                </c:pt>
                <c:pt idx="116">
                  <c:v>2.1999999999999999E-2</c:v>
                </c:pt>
                <c:pt idx="117">
                  <c:v>3.1E-2</c:v>
                </c:pt>
                <c:pt idx="118">
                  <c:v>7.3999999999999996E-2</c:v>
                </c:pt>
                <c:pt idx="119">
                  <c:v>5.6000000000000001E-2</c:v>
                </c:pt>
                <c:pt idx="120">
                  <c:v>2.8000000000000001E-2</c:v>
                </c:pt>
                <c:pt idx="121">
                  <c:v>1.9E-2</c:v>
                </c:pt>
                <c:pt idx="122">
                  <c:v>2.9000000000000001E-2</c:v>
                </c:pt>
                <c:pt idx="123">
                  <c:v>1.2999999999999999E-2</c:v>
                </c:pt>
                <c:pt idx="124">
                  <c:v>1.4E-2</c:v>
                </c:pt>
                <c:pt idx="125">
                  <c:v>1.0999999999999999E-2</c:v>
                </c:pt>
                <c:pt idx="126">
                  <c:v>1.7000000000000001E-2</c:v>
                </c:pt>
                <c:pt idx="127">
                  <c:v>1.4999999999999999E-2</c:v>
                </c:pt>
                <c:pt idx="128">
                  <c:v>1.7000000000000001E-2</c:v>
                </c:pt>
                <c:pt idx="129">
                  <c:v>1.9E-2</c:v>
                </c:pt>
                <c:pt idx="130">
                  <c:v>1.4E-2</c:v>
                </c:pt>
                <c:pt idx="131">
                  <c:v>2.8000000000000001E-2</c:v>
                </c:pt>
                <c:pt idx="132">
                  <c:v>1.2999999999999999E-2</c:v>
                </c:pt>
                <c:pt idx="133">
                  <c:v>0.01</c:v>
                </c:pt>
                <c:pt idx="134">
                  <c:v>1.7999999999999999E-2</c:v>
                </c:pt>
                <c:pt idx="135">
                  <c:v>1.4999999999999999E-2</c:v>
                </c:pt>
                <c:pt idx="136">
                  <c:v>1.6E-2</c:v>
                </c:pt>
                <c:pt idx="137">
                  <c:v>0.01</c:v>
                </c:pt>
                <c:pt idx="138">
                  <c:v>0.02</c:v>
                </c:pt>
                <c:pt idx="139">
                  <c:v>1.2999999999999999E-2</c:v>
                </c:pt>
                <c:pt idx="140">
                  <c:v>9.0000000000000097E-3</c:v>
                </c:pt>
                <c:pt idx="141">
                  <c:v>7.0000000000000097E-3</c:v>
                </c:pt>
                <c:pt idx="142">
                  <c:v>8.0000000000000106E-3</c:v>
                </c:pt>
                <c:pt idx="143">
                  <c:v>1.2E-2</c:v>
                </c:pt>
                <c:pt idx="144">
                  <c:v>1.7000000000000001E-2</c:v>
                </c:pt>
                <c:pt idx="145">
                  <c:v>0.01</c:v>
                </c:pt>
                <c:pt idx="146">
                  <c:v>1.2E-2</c:v>
                </c:pt>
                <c:pt idx="147">
                  <c:v>1.9E-2</c:v>
                </c:pt>
                <c:pt idx="148">
                  <c:v>6.0000000000000097E-3</c:v>
                </c:pt>
                <c:pt idx="149">
                  <c:v>2E-3</c:v>
                </c:pt>
                <c:pt idx="150">
                  <c:v>0.66100000000000003</c:v>
                </c:pt>
                <c:pt idx="151">
                  <c:v>0.63</c:v>
                </c:pt>
                <c:pt idx="152">
                  <c:v>0.53900000000000003</c:v>
                </c:pt>
                <c:pt idx="153">
                  <c:v>0.22500000000000001</c:v>
                </c:pt>
                <c:pt idx="154">
                  <c:v>0.12</c:v>
                </c:pt>
                <c:pt idx="155">
                  <c:v>0.21299999999999999</c:v>
                </c:pt>
                <c:pt idx="156">
                  <c:v>0.14199999999999999</c:v>
                </c:pt>
                <c:pt idx="157">
                  <c:v>0.106</c:v>
                </c:pt>
                <c:pt idx="158">
                  <c:v>0.10299999999999999</c:v>
                </c:pt>
                <c:pt idx="159">
                  <c:v>1.7000000000000001E-2</c:v>
                </c:pt>
                <c:pt idx="160">
                  <c:v>1.7999999999999999E-2</c:v>
                </c:pt>
                <c:pt idx="161">
                  <c:v>1.7000000000000001E-2</c:v>
                </c:pt>
                <c:pt idx="162">
                  <c:v>1.4999999999999999E-2</c:v>
                </c:pt>
                <c:pt idx="163">
                  <c:v>1.4999999999999999E-2</c:v>
                </c:pt>
                <c:pt idx="164">
                  <c:v>1.4999999999999999E-2</c:v>
                </c:pt>
                <c:pt idx="165">
                  <c:v>1.4E-2</c:v>
                </c:pt>
                <c:pt idx="166">
                  <c:v>4.7E-2</c:v>
                </c:pt>
                <c:pt idx="167">
                  <c:v>1.4E-2</c:v>
                </c:pt>
                <c:pt idx="168">
                  <c:v>3.3000000000000002E-2</c:v>
                </c:pt>
                <c:pt idx="169">
                  <c:v>2.9000000000000001E-2</c:v>
                </c:pt>
                <c:pt idx="170">
                  <c:v>3.2000000000000001E-2</c:v>
                </c:pt>
                <c:pt idx="171">
                  <c:v>1.4E-2</c:v>
                </c:pt>
                <c:pt idx="172">
                  <c:v>1.4E-2</c:v>
                </c:pt>
                <c:pt idx="173">
                  <c:v>1.4E-2</c:v>
                </c:pt>
                <c:pt idx="174">
                  <c:v>1.4E-2</c:v>
                </c:pt>
                <c:pt idx="175">
                  <c:v>1.4E-2</c:v>
                </c:pt>
                <c:pt idx="176">
                  <c:v>1.4E-2</c:v>
                </c:pt>
                <c:pt idx="177">
                  <c:v>1.4E-2</c:v>
                </c:pt>
                <c:pt idx="178">
                  <c:v>1.4E-2</c:v>
                </c:pt>
                <c:pt idx="179">
                  <c:v>1.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7C94-43C3-8781-13F48BDC4A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322432"/>
        <c:axId val="688652672"/>
      </c:scatterChart>
      <c:valAx>
        <c:axId val="688322432"/>
        <c:scaling>
          <c:orientation val="minMax"/>
          <c:max val="18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ipe number</a:t>
                </a:r>
                <a:r>
                  <a:rPr lang="en-US" altLang="zh-CN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</a:t>
                </a:r>
                <a:r>
                  <a:rPr lang="en-US" altLang="zh-CN" sz="11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iece</a:t>
                </a:r>
                <a:endParaRPr lang="zh-CN" altLang="en-US" sz="11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688652672"/>
        <c:crosses val="autoZero"/>
        <c:crossBetween val="midCat"/>
        <c:majorUnit val="20"/>
      </c:valAx>
      <c:valAx>
        <c:axId val="68865267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solidFill>
                      <a:schemeClr val="tx1"/>
                    </a:solidFill>
                    <a:latin typeface="Times New Roman" panose="02020603050405020304" pitchFamily="18" charset="0"/>
                    <a:ea typeface="宋体" panose="02010600030101010101" charset="-122"/>
                    <a:cs typeface="Times New Roman" panose="02020603050405020304" pitchFamily="18" charset="0"/>
                  </a:rPr>
                  <a:t>Absorbance</a:t>
                </a:r>
                <a:r>
                  <a:rPr lang="en-US" altLang="zh-CN" sz="11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490nm)</a:t>
                </a:r>
                <a:endParaRPr lang="zh-CN" altLang="en-US" sz="1100">
                  <a:solidFill>
                    <a:schemeClr val="tx1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2.078793244993184E-2"/>
              <c:y val="0.2095943063296863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_ 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688322432"/>
        <c:crosses val="autoZero"/>
        <c:crossBetween val="midCat"/>
      </c:valAx>
      <c:catAx>
        <c:axId val="6886545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88672768"/>
        <c:crosses val="autoZero"/>
        <c:auto val="1"/>
        <c:lblAlgn val="ctr"/>
        <c:lblOffset val="100"/>
        <c:noMultiLvlLbl val="0"/>
      </c:catAx>
      <c:valAx>
        <c:axId val="68867276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odium chloride concentrations</a:t>
                </a: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/ mol·L</a:t>
                </a:r>
                <a:r>
                  <a:rPr lang="en-US" altLang="zh-CN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altLang="zh-CN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</a:t>
                </a:r>
                <a:endParaRPr lang="en-US" altLang="zh-CN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688654592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/>
      </a:pPr>
      <a:endParaRPr lang="zh-CN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30132791608701"/>
          <c:y val="4.0066736794342403E-2"/>
          <c:w val="0.82532363894307503"/>
          <c:h val="0.78561737123853503"/>
        </c:manualLayout>
      </c:layout>
      <c:scatterChart>
        <c:scatterStyle val="smoothMarker"/>
        <c:varyColors val="0"/>
        <c:ser>
          <c:idx val="0"/>
          <c:order val="0"/>
          <c:spPr>
            <a:ln w="12700" cap="rnd" cmpd="sng" algn="ctr">
              <a:solidFill>
                <a:sysClr val="windowText" lastClr="000000"/>
              </a:solidFill>
              <a:prstDash val="solid"/>
              <a:round/>
            </a:ln>
            <a:effectLst/>
          </c:spPr>
          <c:marker>
            <c:symbol val="circle"/>
            <c:size val="3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xVal>
            <c:numRef>
              <c:f>'G-100'!$A$3:$A$57</c:f>
              <c:numCache>
                <c:formatCode>General</c:formatCode>
                <c:ptCount val="5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</c:numCache>
            </c:numRef>
          </c:xVal>
          <c:yVal>
            <c:numRef>
              <c:f>'G-100'!$C$3:$C$57</c:f>
              <c:numCache>
                <c:formatCode>General</c:formatCode>
                <c:ptCount val="55"/>
                <c:pt idx="0">
                  <c:v>1.6E-2</c:v>
                </c:pt>
                <c:pt idx="1">
                  <c:v>0.02</c:v>
                </c:pt>
                <c:pt idx="2">
                  <c:v>2.1999999999999999E-2</c:v>
                </c:pt>
                <c:pt idx="3">
                  <c:v>1.7999999999999999E-2</c:v>
                </c:pt>
                <c:pt idx="4">
                  <c:v>1.4999999999999999E-2</c:v>
                </c:pt>
                <c:pt idx="5">
                  <c:v>1.4999999999999999E-2</c:v>
                </c:pt>
                <c:pt idx="6">
                  <c:v>3.9E-2</c:v>
                </c:pt>
                <c:pt idx="7">
                  <c:v>1.4999999999999999E-2</c:v>
                </c:pt>
                <c:pt idx="8">
                  <c:v>0.11700000000000001</c:v>
                </c:pt>
                <c:pt idx="9">
                  <c:v>2.0779999999999998</c:v>
                </c:pt>
                <c:pt idx="10">
                  <c:v>1.7190000000000001</c:v>
                </c:pt>
                <c:pt idx="11">
                  <c:v>0.83</c:v>
                </c:pt>
                <c:pt idx="12">
                  <c:v>0.58399999999999996</c:v>
                </c:pt>
                <c:pt idx="13">
                  <c:v>0.41099999999999998</c:v>
                </c:pt>
                <c:pt idx="14">
                  <c:v>0.34699999999999998</c:v>
                </c:pt>
                <c:pt idx="15">
                  <c:v>0.36</c:v>
                </c:pt>
                <c:pt idx="16">
                  <c:v>0.307</c:v>
                </c:pt>
                <c:pt idx="17">
                  <c:v>0.24</c:v>
                </c:pt>
                <c:pt idx="18">
                  <c:v>0.223</c:v>
                </c:pt>
                <c:pt idx="19">
                  <c:v>0.21</c:v>
                </c:pt>
                <c:pt idx="20">
                  <c:v>0.17499999999999999</c:v>
                </c:pt>
                <c:pt idx="21">
                  <c:v>0.17499999999999999</c:v>
                </c:pt>
                <c:pt idx="22">
                  <c:v>0.122</c:v>
                </c:pt>
                <c:pt idx="23">
                  <c:v>9.9000000000000005E-2</c:v>
                </c:pt>
                <c:pt idx="24">
                  <c:v>8.5000000000000006E-2</c:v>
                </c:pt>
                <c:pt idx="25">
                  <c:v>6.8000000000000005E-2</c:v>
                </c:pt>
                <c:pt idx="26">
                  <c:v>5.3999999999999999E-2</c:v>
                </c:pt>
                <c:pt idx="27">
                  <c:v>3.5999999999999997E-2</c:v>
                </c:pt>
                <c:pt idx="28">
                  <c:v>2.3E-2</c:v>
                </c:pt>
                <c:pt idx="29">
                  <c:v>2.4E-2</c:v>
                </c:pt>
                <c:pt idx="30">
                  <c:v>2.5999999999999999E-2</c:v>
                </c:pt>
                <c:pt idx="31">
                  <c:v>8.0000000000000002E-3</c:v>
                </c:pt>
                <c:pt idx="32">
                  <c:v>2.5000000000000001E-2</c:v>
                </c:pt>
                <c:pt idx="33">
                  <c:v>8.9999999999999993E-3</c:v>
                </c:pt>
                <c:pt idx="34">
                  <c:v>1.4999999999999999E-2</c:v>
                </c:pt>
                <c:pt idx="35">
                  <c:v>1.7000000000000001E-2</c:v>
                </c:pt>
                <c:pt idx="36">
                  <c:v>2E-3</c:v>
                </c:pt>
                <c:pt idx="37">
                  <c:v>2E-3</c:v>
                </c:pt>
                <c:pt idx="38">
                  <c:v>8.0000000000000002E-3</c:v>
                </c:pt>
                <c:pt idx="39">
                  <c:v>1E-3</c:v>
                </c:pt>
                <c:pt idx="40">
                  <c:v>3.0000000000000001E-3</c:v>
                </c:pt>
                <c:pt idx="41">
                  <c:v>5.0000000000000001E-3</c:v>
                </c:pt>
                <c:pt idx="42">
                  <c:v>8.9999999999999993E-3</c:v>
                </c:pt>
                <c:pt idx="43">
                  <c:v>5.0000000000000001E-3</c:v>
                </c:pt>
                <c:pt idx="44">
                  <c:v>6.0000000000000097E-3</c:v>
                </c:pt>
                <c:pt idx="45">
                  <c:v>5.0000000000000001E-3</c:v>
                </c:pt>
                <c:pt idx="46">
                  <c:v>5.0000000000000001E-3</c:v>
                </c:pt>
                <c:pt idx="47">
                  <c:v>0</c:v>
                </c:pt>
                <c:pt idx="48">
                  <c:v>7.0000000000000097E-3</c:v>
                </c:pt>
                <c:pt idx="49">
                  <c:v>8.0000000000000002E-3</c:v>
                </c:pt>
                <c:pt idx="50">
                  <c:v>8.9999999999999993E-3</c:v>
                </c:pt>
                <c:pt idx="51">
                  <c:v>6.0000000000000097E-3</c:v>
                </c:pt>
                <c:pt idx="52">
                  <c:v>7.0000000000000097E-3</c:v>
                </c:pt>
                <c:pt idx="53">
                  <c:v>6.0000000000000097E-3</c:v>
                </c:pt>
                <c:pt idx="54">
                  <c:v>1.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C0F-42AC-B972-A80C0055BF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714496"/>
        <c:axId val="688716800"/>
      </c:scatterChart>
      <c:valAx>
        <c:axId val="688714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ipe number/Pie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688716800"/>
        <c:crosses val="autoZero"/>
        <c:crossBetween val="midCat"/>
        <c:majorUnit val="10"/>
      </c:valAx>
      <c:valAx>
        <c:axId val="68871680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490nm)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1.711611654444143E-2"/>
              <c:y val="0.1314081461088757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6887144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/>
      </a:pPr>
      <a:endParaRPr lang="zh-CN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61696687055749"/>
          <c:y val="2.2157480314960631E-2"/>
          <c:w val="0.83223472229390938"/>
          <c:h val="0.8235534494404567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全波长扫描 (2)'!$B$11</c:f>
              <c:strCache>
                <c:ptCount val="1"/>
                <c:pt idx="0">
                  <c:v>CP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ptCount val="0"/>
              </c:numLit>
            </c:plus>
            <c:minus>
              <c:numLit>
                <c:ptCount val="0"/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全波长扫描 (2)'!$A$12:$A$71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全波长扫描 (2)'!$B$12:$B$712</c:f>
              <c:numCache>
                <c:formatCode>0.000</c:formatCode>
                <c:ptCount val="701"/>
                <c:pt idx="0">
                  <c:v>0.85171428571428565</c:v>
                </c:pt>
                <c:pt idx="1">
                  <c:v>0.8531428571428572</c:v>
                </c:pt>
                <c:pt idx="2">
                  <c:v>0.86228571428571421</c:v>
                </c:pt>
                <c:pt idx="3">
                  <c:v>0.86971428571428577</c:v>
                </c:pt>
                <c:pt idx="4">
                  <c:v>0.87342857142857144</c:v>
                </c:pt>
                <c:pt idx="5">
                  <c:v>0.87371428571428567</c:v>
                </c:pt>
                <c:pt idx="6">
                  <c:v>0.87428571428571433</c:v>
                </c:pt>
                <c:pt idx="7">
                  <c:v>0.87428571428571433</c:v>
                </c:pt>
                <c:pt idx="8">
                  <c:v>0.87457142857142856</c:v>
                </c:pt>
                <c:pt idx="9">
                  <c:v>0.87485714285714278</c:v>
                </c:pt>
                <c:pt idx="10">
                  <c:v>0.87542857142857144</c:v>
                </c:pt>
                <c:pt idx="11">
                  <c:v>0.87571428571428567</c:v>
                </c:pt>
                <c:pt idx="12">
                  <c:v>0.87571428571428567</c:v>
                </c:pt>
                <c:pt idx="13">
                  <c:v>0.87628571428571433</c:v>
                </c:pt>
                <c:pt idx="14">
                  <c:v>0.87714285714285711</c:v>
                </c:pt>
                <c:pt idx="15">
                  <c:v>0.87914285714285711</c:v>
                </c:pt>
                <c:pt idx="16">
                  <c:v>0.88057142857142856</c:v>
                </c:pt>
                <c:pt idx="17">
                  <c:v>0.88114285714285712</c:v>
                </c:pt>
                <c:pt idx="18">
                  <c:v>0.88800000000000001</c:v>
                </c:pt>
                <c:pt idx="19">
                  <c:v>0.89371428571428579</c:v>
                </c:pt>
                <c:pt idx="20">
                  <c:v>0.89628571428571424</c:v>
                </c:pt>
                <c:pt idx="21">
                  <c:v>0.90400000000000003</c:v>
                </c:pt>
                <c:pt idx="22">
                  <c:v>0.90857142857142859</c:v>
                </c:pt>
                <c:pt idx="23">
                  <c:v>0.91742857142857137</c:v>
                </c:pt>
                <c:pt idx="24">
                  <c:v>0.92428571428571427</c:v>
                </c:pt>
                <c:pt idx="25">
                  <c:v>0.93542857142857139</c:v>
                </c:pt>
                <c:pt idx="26">
                  <c:v>0.94657142857142862</c:v>
                </c:pt>
                <c:pt idx="27">
                  <c:v>0.96514285714285719</c:v>
                </c:pt>
                <c:pt idx="28">
                  <c:v>0.9851428571428571</c:v>
                </c:pt>
                <c:pt idx="29">
                  <c:v>0.998</c:v>
                </c:pt>
                <c:pt idx="30">
                  <c:v>1.0005714285714284</c:v>
                </c:pt>
                <c:pt idx="31">
                  <c:v>0.98942857142857144</c:v>
                </c:pt>
                <c:pt idx="32">
                  <c:v>0.97971428571428565</c:v>
                </c:pt>
                <c:pt idx="33">
                  <c:v>0.97485714285714287</c:v>
                </c:pt>
                <c:pt idx="34">
                  <c:v>0.97371428571428564</c:v>
                </c:pt>
                <c:pt idx="35">
                  <c:v>0.97171428571428564</c:v>
                </c:pt>
                <c:pt idx="36">
                  <c:v>0.9711428571428572</c:v>
                </c:pt>
                <c:pt idx="37">
                  <c:v>0.96885714285714286</c:v>
                </c:pt>
                <c:pt idx="38">
                  <c:v>0.96371428571428575</c:v>
                </c:pt>
                <c:pt idx="39">
                  <c:v>0.96257142857142863</c:v>
                </c:pt>
                <c:pt idx="40">
                  <c:v>0.96257142857142863</c:v>
                </c:pt>
                <c:pt idx="41">
                  <c:v>0.96142857142857152</c:v>
                </c:pt>
                <c:pt idx="42">
                  <c:v>0.96085714285714285</c:v>
                </c:pt>
                <c:pt idx="43">
                  <c:v>0.95428571428571429</c:v>
                </c:pt>
                <c:pt idx="44">
                  <c:v>0.9514285714285714</c:v>
                </c:pt>
                <c:pt idx="45">
                  <c:v>0.9514285714285714</c:v>
                </c:pt>
                <c:pt idx="46">
                  <c:v>0.95028571428571429</c:v>
                </c:pt>
                <c:pt idx="47">
                  <c:v>0.94971428571428562</c:v>
                </c:pt>
                <c:pt idx="48">
                  <c:v>0.94914285714285718</c:v>
                </c:pt>
                <c:pt idx="49">
                  <c:v>0.94885714285714295</c:v>
                </c:pt>
                <c:pt idx="50">
                  <c:v>0.94571428571428573</c:v>
                </c:pt>
                <c:pt idx="51">
                  <c:v>0.94399999999999995</c:v>
                </c:pt>
                <c:pt idx="52">
                  <c:v>0.94342857142857139</c:v>
                </c:pt>
                <c:pt idx="53">
                  <c:v>0.9425714285714285</c:v>
                </c:pt>
                <c:pt idx="54">
                  <c:v>0.94200000000000006</c:v>
                </c:pt>
                <c:pt idx="55">
                  <c:v>0.94200000000000006</c:v>
                </c:pt>
                <c:pt idx="56">
                  <c:v>0.94171428571428561</c:v>
                </c:pt>
                <c:pt idx="57">
                  <c:v>0.93542857142857139</c:v>
                </c:pt>
                <c:pt idx="58">
                  <c:v>0.93200000000000005</c:v>
                </c:pt>
                <c:pt idx="59">
                  <c:v>0.92999999999999994</c:v>
                </c:pt>
                <c:pt idx="60">
                  <c:v>0.92600000000000005</c:v>
                </c:pt>
                <c:pt idx="61">
                  <c:v>0.92371428571428571</c:v>
                </c:pt>
                <c:pt idx="62">
                  <c:v>0.92171428571428571</c:v>
                </c:pt>
                <c:pt idx="63">
                  <c:v>0.91771428571428582</c:v>
                </c:pt>
                <c:pt idx="64">
                  <c:v>0.91085714285714292</c:v>
                </c:pt>
                <c:pt idx="65">
                  <c:v>0.90971428571428581</c:v>
                </c:pt>
                <c:pt idx="66">
                  <c:v>0.9077142857142857</c:v>
                </c:pt>
                <c:pt idx="67">
                  <c:v>0.9048571428571428</c:v>
                </c:pt>
                <c:pt idx="68">
                  <c:v>0.90057142857142858</c:v>
                </c:pt>
                <c:pt idx="69">
                  <c:v>0.89914285714285713</c:v>
                </c:pt>
                <c:pt idx="70">
                  <c:v>0.8968571428571428</c:v>
                </c:pt>
                <c:pt idx="71">
                  <c:v>0.89257142857142857</c:v>
                </c:pt>
                <c:pt idx="72">
                  <c:v>0.8888571428571429</c:v>
                </c:pt>
                <c:pt idx="73">
                  <c:v>0.88714285714285712</c:v>
                </c:pt>
                <c:pt idx="74">
                  <c:v>0.87914285714285711</c:v>
                </c:pt>
                <c:pt idx="75">
                  <c:v>0.86971428571428577</c:v>
                </c:pt>
                <c:pt idx="76">
                  <c:v>0.86742857142857144</c:v>
                </c:pt>
                <c:pt idx="77">
                  <c:v>0.86457142857142855</c:v>
                </c:pt>
                <c:pt idx="78">
                  <c:v>0.85628571428571421</c:v>
                </c:pt>
                <c:pt idx="79">
                  <c:v>0.83971428571428575</c:v>
                </c:pt>
                <c:pt idx="80">
                  <c:v>0.80085714285714282</c:v>
                </c:pt>
                <c:pt idx="81">
                  <c:v>0.74171428571428577</c:v>
                </c:pt>
                <c:pt idx="82">
                  <c:v>0.67942857142857149</c:v>
                </c:pt>
                <c:pt idx="83">
                  <c:v>0.62514285714285722</c:v>
                </c:pt>
                <c:pt idx="84">
                  <c:v>0.57171428571428573</c:v>
                </c:pt>
                <c:pt idx="85">
                  <c:v>0.50771428571428567</c:v>
                </c:pt>
                <c:pt idx="86">
                  <c:v>0.43914285714285711</c:v>
                </c:pt>
                <c:pt idx="87">
                  <c:v>0.378</c:v>
                </c:pt>
                <c:pt idx="88">
                  <c:v>0.33771428571428569</c:v>
                </c:pt>
                <c:pt idx="89">
                  <c:v>0.30657142857142855</c:v>
                </c:pt>
                <c:pt idx="90">
                  <c:v>0.30199999999999999</c:v>
                </c:pt>
                <c:pt idx="91">
                  <c:v>0.29742857142857143</c:v>
                </c:pt>
                <c:pt idx="92">
                  <c:v>0.29457142857142854</c:v>
                </c:pt>
                <c:pt idx="93">
                  <c:v>0.25657142857142856</c:v>
                </c:pt>
                <c:pt idx="94">
                  <c:v>0.21228571428571427</c:v>
                </c:pt>
                <c:pt idx="95">
                  <c:v>0.17542857142857143</c:v>
                </c:pt>
                <c:pt idx="96">
                  <c:v>0.14885714285714285</c:v>
                </c:pt>
                <c:pt idx="97">
                  <c:v>0.12942857142857142</c:v>
                </c:pt>
                <c:pt idx="98">
                  <c:v>0.11714285714285713</c:v>
                </c:pt>
                <c:pt idx="99">
                  <c:v>0.108</c:v>
                </c:pt>
                <c:pt idx="100">
                  <c:v>0.10028571428571428</c:v>
                </c:pt>
                <c:pt idx="101">
                  <c:v>9.457142857142857E-2</c:v>
                </c:pt>
                <c:pt idx="102">
                  <c:v>8.9714285714285719E-2</c:v>
                </c:pt>
                <c:pt idx="103">
                  <c:v>8.5999999999999993E-2</c:v>
                </c:pt>
                <c:pt idx="104">
                  <c:v>8.257142857142856E-2</c:v>
                </c:pt>
                <c:pt idx="105">
                  <c:v>7.9142857142857154E-2</c:v>
                </c:pt>
                <c:pt idx="106">
                  <c:v>7.5999999999999998E-2</c:v>
                </c:pt>
                <c:pt idx="107">
                  <c:v>7.3714285714285718E-2</c:v>
                </c:pt>
                <c:pt idx="108">
                  <c:v>7.1428571428571425E-2</c:v>
                </c:pt>
                <c:pt idx="109">
                  <c:v>6.9714285714285715E-2</c:v>
                </c:pt>
                <c:pt idx="110">
                  <c:v>6.8285714285714283E-2</c:v>
                </c:pt>
                <c:pt idx="111">
                  <c:v>6.7142857142857143E-2</c:v>
                </c:pt>
                <c:pt idx="112">
                  <c:v>6.6000000000000003E-2</c:v>
                </c:pt>
                <c:pt idx="113">
                  <c:v>6.4857142857142863E-2</c:v>
                </c:pt>
                <c:pt idx="114">
                  <c:v>6.3428571428571431E-2</c:v>
                </c:pt>
                <c:pt idx="115">
                  <c:v>6.2E-2</c:v>
                </c:pt>
                <c:pt idx="116">
                  <c:v>6.0857142857142853E-2</c:v>
                </c:pt>
                <c:pt idx="117">
                  <c:v>5.9142857142857143E-2</c:v>
                </c:pt>
                <c:pt idx="118">
                  <c:v>5.7714285714285718E-2</c:v>
                </c:pt>
                <c:pt idx="119">
                  <c:v>5.6857142857142863E-2</c:v>
                </c:pt>
                <c:pt idx="120">
                  <c:v>5.5714285714285716E-2</c:v>
                </c:pt>
                <c:pt idx="121">
                  <c:v>5.4857142857142861E-2</c:v>
                </c:pt>
                <c:pt idx="122">
                  <c:v>5.3999999999999999E-2</c:v>
                </c:pt>
                <c:pt idx="123">
                  <c:v>5.3142857142857144E-2</c:v>
                </c:pt>
                <c:pt idx="124">
                  <c:v>5.2571428571428568E-2</c:v>
                </c:pt>
                <c:pt idx="125">
                  <c:v>5.1999999999999998E-2</c:v>
                </c:pt>
                <c:pt idx="126">
                  <c:v>5.1714285714285713E-2</c:v>
                </c:pt>
                <c:pt idx="127">
                  <c:v>5.1142857142857143E-2</c:v>
                </c:pt>
                <c:pt idx="128">
                  <c:v>5.0571428571428566E-2</c:v>
                </c:pt>
                <c:pt idx="129">
                  <c:v>4.9714285714285711E-2</c:v>
                </c:pt>
                <c:pt idx="130">
                  <c:v>4.8857142857142863E-2</c:v>
                </c:pt>
                <c:pt idx="131">
                  <c:v>4.8000000000000001E-2</c:v>
                </c:pt>
                <c:pt idx="132">
                  <c:v>4.6857142857142861E-2</c:v>
                </c:pt>
                <c:pt idx="133">
                  <c:v>4.5714285714285714E-2</c:v>
                </c:pt>
                <c:pt idx="134">
                  <c:v>4.4571428571428574E-2</c:v>
                </c:pt>
                <c:pt idx="135">
                  <c:v>4.3428571428571427E-2</c:v>
                </c:pt>
                <c:pt idx="136">
                  <c:v>4.2285714285714281E-2</c:v>
                </c:pt>
                <c:pt idx="137">
                  <c:v>4.1428571428571426E-2</c:v>
                </c:pt>
                <c:pt idx="138">
                  <c:v>4.0857142857142856E-2</c:v>
                </c:pt>
                <c:pt idx="139">
                  <c:v>0.04</c:v>
                </c:pt>
                <c:pt idx="140">
                  <c:v>3.9428571428571431E-2</c:v>
                </c:pt>
                <c:pt idx="141">
                  <c:v>3.9142857142857146E-2</c:v>
                </c:pt>
                <c:pt idx="142">
                  <c:v>3.8571428571428576E-2</c:v>
                </c:pt>
                <c:pt idx="143">
                  <c:v>3.7999999999999999E-2</c:v>
                </c:pt>
                <c:pt idx="144">
                  <c:v>3.7714285714285714E-2</c:v>
                </c:pt>
                <c:pt idx="145">
                  <c:v>3.7428571428571429E-2</c:v>
                </c:pt>
                <c:pt idx="146">
                  <c:v>3.7142857142857144E-2</c:v>
                </c:pt>
                <c:pt idx="147">
                  <c:v>3.6857142857142859E-2</c:v>
                </c:pt>
                <c:pt idx="148">
                  <c:v>3.6571428571428574E-2</c:v>
                </c:pt>
                <c:pt idx="149">
                  <c:v>3.6285714285714289E-2</c:v>
                </c:pt>
                <c:pt idx="150">
                  <c:v>3.5999999999999997E-2</c:v>
                </c:pt>
                <c:pt idx="151">
                  <c:v>3.5714285714285712E-2</c:v>
                </c:pt>
                <c:pt idx="152">
                  <c:v>3.5428571428571427E-2</c:v>
                </c:pt>
                <c:pt idx="153">
                  <c:v>3.5142857142857142E-2</c:v>
                </c:pt>
                <c:pt idx="154">
                  <c:v>3.4857142857142857E-2</c:v>
                </c:pt>
                <c:pt idx="155">
                  <c:v>3.4571428571428572E-2</c:v>
                </c:pt>
                <c:pt idx="156">
                  <c:v>3.3999999999999996E-2</c:v>
                </c:pt>
                <c:pt idx="157">
                  <c:v>3.3714285714285711E-2</c:v>
                </c:pt>
                <c:pt idx="158">
                  <c:v>3.3428571428571432E-2</c:v>
                </c:pt>
                <c:pt idx="159">
                  <c:v>3.2857142857142856E-2</c:v>
                </c:pt>
                <c:pt idx="160">
                  <c:v>3.2571428571428571E-2</c:v>
                </c:pt>
                <c:pt idx="161">
                  <c:v>3.2000000000000001E-2</c:v>
                </c:pt>
                <c:pt idx="162">
                  <c:v>3.1714285714285716E-2</c:v>
                </c:pt>
                <c:pt idx="163">
                  <c:v>3.1142857142857142E-2</c:v>
                </c:pt>
                <c:pt idx="164">
                  <c:v>3.0571428571428572E-2</c:v>
                </c:pt>
                <c:pt idx="165">
                  <c:v>3.0285714285714284E-2</c:v>
                </c:pt>
                <c:pt idx="166">
                  <c:v>2.9714285714285714E-2</c:v>
                </c:pt>
                <c:pt idx="167">
                  <c:v>2.914285714285714E-2</c:v>
                </c:pt>
                <c:pt idx="168">
                  <c:v>2.8857142857142859E-2</c:v>
                </c:pt>
                <c:pt idx="169">
                  <c:v>2.8285714285714286E-2</c:v>
                </c:pt>
                <c:pt idx="170">
                  <c:v>2.7714285714285716E-2</c:v>
                </c:pt>
                <c:pt idx="171">
                  <c:v>2.7428571428571431E-2</c:v>
                </c:pt>
                <c:pt idx="172">
                  <c:v>2.6857142857142857E-2</c:v>
                </c:pt>
                <c:pt idx="173">
                  <c:v>2.6571428571428572E-2</c:v>
                </c:pt>
                <c:pt idx="174">
                  <c:v>2.5999999999999999E-2</c:v>
                </c:pt>
                <c:pt idx="175">
                  <c:v>2.5714285714285714E-2</c:v>
                </c:pt>
                <c:pt idx="176">
                  <c:v>2.514285714285714E-2</c:v>
                </c:pt>
                <c:pt idx="177">
                  <c:v>2.4857142857142855E-2</c:v>
                </c:pt>
                <c:pt idx="178">
                  <c:v>2.4285714285714289E-2</c:v>
                </c:pt>
                <c:pt idx="179">
                  <c:v>2.4E-2</c:v>
                </c:pt>
                <c:pt idx="180">
                  <c:v>2.3714285714285716E-2</c:v>
                </c:pt>
                <c:pt idx="181">
                  <c:v>2.3428571428571431E-2</c:v>
                </c:pt>
                <c:pt idx="182">
                  <c:v>2.2857142857142857E-2</c:v>
                </c:pt>
                <c:pt idx="183">
                  <c:v>2.2571428571428572E-2</c:v>
                </c:pt>
                <c:pt idx="184">
                  <c:v>2.2285714285714287E-2</c:v>
                </c:pt>
                <c:pt idx="185">
                  <c:v>2.1999999999999999E-2</c:v>
                </c:pt>
                <c:pt idx="186">
                  <c:v>2.1714285714285714E-2</c:v>
                </c:pt>
                <c:pt idx="187">
                  <c:v>2.1428571428571429E-2</c:v>
                </c:pt>
                <c:pt idx="188">
                  <c:v>2.1428571428571429E-2</c:v>
                </c:pt>
                <c:pt idx="189">
                  <c:v>2.114285714285714E-2</c:v>
                </c:pt>
                <c:pt idx="190">
                  <c:v>2.114285714285714E-2</c:v>
                </c:pt>
                <c:pt idx="191">
                  <c:v>2.0857142857142855E-2</c:v>
                </c:pt>
                <c:pt idx="192">
                  <c:v>2.0857142857142855E-2</c:v>
                </c:pt>
                <c:pt idx="193">
                  <c:v>2.057142857142857E-2</c:v>
                </c:pt>
                <c:pt idx="194">
                  <c:v>2.057142857142857E-2</c:v>
                </c:pt>
                <c:pt idx="195">
                  <c:v>2.0285714285714285E-2</c:v>
                </c:pt>
                <c:pt idx="196">
                  <c:v>2.0285714285714285E-2</c:v>
                </c:pt>
                <c:pt idx="197">
                  <c:v>2.0285714285714285E-2</c:v>
                </c:pt>
                <c:pt idx="198">
                  <c:v>2.0285714285714285E-2</c:v>
                </c:pt>
                <c:pt idx="199">
                  <c:v>0.02</c:v>
                </c:pt>
                <c:pt idx="200">
                  <c:v>0.02</c:v>
                </c:pt>
                <c:pt idx="201">
                  <c:v>0.02</c:v>
                </c:pt>
                <c:pt idx="202">
                  <c:v>1.9714285714285715E-2</c:v>
                </c:pt>
                <c:pt idx="203">
                  <c:v>1.9714285714285715E-2</c:v>
                </c:pt>
                <c:pt idx="204">
                  <c:v>1.9714285714285715E-2</c:v>
                </c:pt>
                <c:pt idx="205">
                  <c:v>1.942857142857143E-2</c:v>
                </c:pt>
                <c:pt idx="206">
                  <c:v>1.942857142857143E-2</c:v>
                </c:pt>
                <c:pt idx="207">
                  <c:v>1.9142857142857145E-2</c:v>
                </c:pt>
                <c:pt idx="208">
                  <c:v>1.9142857142857145E-2</c:v>
                </c:pt>
                <c:pt idx="209">
                  <c:v>1.9142857142857145E-2</c:v>
                </c:pt>
                <c:pt idx="210">
                  <c:v>1.8857142857142857E-2</c:v>
                </c:pt>
                <c:pt idx="211">
                  <c:v>1.8857142857142857E-2</c:v>
                </c:pt>
                <c:pt idx="212">
                  <c:v>1.8571428571428572E-2</c:v>
                </c:pt>
                <c:pt idx="213">
                  <c:v>1.8571428571428572E-2</c:v>
                </c:pt>
                <c:pt idx="214">
                  <c:v>1.8571428571428572E-2</c:v>
                </c:pt>
                <c:pt idx="215">
                  <c:v>1.8285714285714287E-2</c:v>
                </c:pt>
                <c:pt idx="216">
                  <c:v>1.8285714285714287E-2</c:v>
                </c:pt>
                <c:pt idx="217">
                  <c:v>1.8285714285714287E-2</c:v>
                </c:pt>
                <c:pt idx="218">
                  <c:v>1.8285714285714287E-2</c:v>
                </c:pt>
                <c:pt idx="219">
                  <c:v>1.8285714285714287E-2</c:v>
                </c:pt>
                <c:pt idx="220">
                  <c:v>1.7999999999999999E-2</c:v>
                </c:pt>
                <c:pt idx="221">
                  <c:v>1.7999999999999999E-2</c:v>
                </c:pt>
                <c:pt idx="222">
                  <c:v>1.7999999999999999E-2</c:v>
                </c:pt>
                <c:pt idx="223">
                  <c:v>1.7999999999999999E-2</c:v>
                </c:pt>
                <c:pt idx="224">
                  <c:v>1.7999999999999999E-2</c:v>
                </c:pt>
                <c:pt idx="225">
                  <c:v>1.7714285714285714E-2</c:v>
                </c:pt>
                <c:pt idx="226">
                  <c:v>1.7714285714285714E-2</c:v>
                </c:pt>
                <c:pt idx="227">
                  <c:v>1.7714285714285714E-2</c:v>
                </c:pt>
                <c:pt idx="228">
                  <c:v>1.7714285714285714E-2</c:v>
                </c:pt>
                <c:pt idx="229">
                  <c:v>1.7714285714285714E-2</c:v>
                </c:pt>
                <c:pt idx="230">
                  <c:v>1.7428571428571429E-2</c:v>
                </c:pt>
                <c:pt idx="231">
                  <c:v>1.7428571428571429E-2</c:v>
                </c:pt>
                <c:pt idx="232">
                  <c:v>1.7428571428571429E-2</c:v>
                </c:pt>
                <c:pt idx="233">
                  <c:v>1.7428571428571429E-2</c:v>
                </c:pt>
                <c:pt idx="234">
                  <c:v>1.7428571428571429E-2</c:v>
                </c:pt>
                <c:pt idx="235">
                  <c:v>1.7142857142857144E-2</c:v>
                </c:pt>
                <c:pt idx="236">
                  <c:v>1.7142857142857144E-2</c:v>
                </c:pt>
                <c:pt idx="237">
                  <c:v>1.7142857142857144E-2</c:v>
                </c:pt>
                <c:pt idx="238">
                  <c:v>1.6857142857142855E-2</c:v>
                </c:pt>
                <c:pt idx="239">
                  <c:v>1.6857142857142855E-2</c:v>
                </c:pt>
                <c:pt idx="240">
                  <c:v>1.6857142857142855E-2</c:v>
                </c:pt>
                <c:pt idx="241">
                  <c:v>1.6857142857142855E-2</c:v>
                </c:pt>
                <c:pt idx="242">
                  <c:v>1.6857142857142855E-2</c:v>
                </c:pt>
                <c:pt idx="243">
                  <c:v>1.6857142857142855E-2</c:v>
                </c:pt>
                <c:pt idx="244">
                  <c:v>1.6571428571428574E-2</c:v>
                </c:pt>
                <c:pt idx="245">
                  <c:v>1.6571428571428574E-2</c:v>
                </c:pt>
                <c:pt idx="246">
                  <c:v>1.6571428571428574E-2</c:v>
                </c:pt>
                <c:pt idx="247">
                  <c:v>1.6571428571428574E-2</c:v>
                </c:pt>
                <c:pt idx="248">
                  <c:v>1.6571428571428574E-2</c:v>
                </c:pt>
                <c:pt idx="249">
                  <c:v>1.6571428571428574E-2</c:v>
                </c:pt>
                <c:pt idx="250">
                  <c:v>1.6571428571428574E-2</c:v>
                </c:pt>
                <c:pt idx="251">
                  <c:v>1.6571428571428574E-2</c:v>
                </c:pt>
                <c:pt idx="252">
                  <c:v>1.6285714285714285E-2</c:v>
                </c:pt>
                <c:pt idx="253">
                  <c:v>1.6285714285714285E-2</c:v>
                </c:pt>
                <c:pt idx="254">
                  <c:v>1.6285714285714285E-2</c:v>
                </c:pt>
                <c:pt idx="255">
                  <c:v>1.6285714285714285E-2</c:v>
                </c:pt>
                <c:pt idx="256">
                  <c:v>1.6285714285714285E-2</c:v>
                </c:pt>
                <c:pt idx="257">
                  <c:v>1.6E-2</c:v>
                </c:pt>
                <c:pt idx="258">
                  <c:v>1.6E-2</c:v>
                </c:pt>
                <c:pt idx="259">
                  <c:v>1.6E-2</c:v>
                </c:pt>
                <c:pt idx="260">
                  <c:v>1.6E-2</c:v>
                </c:pt>
                <c:pt idx="261">
                  <c:v>1.6E-2</c:v>
                </c:pt>
                <c:pt idx="262">
                  <c:v>1.6E-2</c:v>
                </c:pt>
                <c:pt idx="263">
                  <c:v>1.6E-2</c:v>
                </c:pt>
                <c:pt idx="264">
                  <c:v>1.6E-2</c:v>
                </c:pt>
                <c:pt idx="265">
                  <c:v>1.5714285714285715E-2</c:v>
                </c:pt>
                <c:pt idx="266">
                  <c:v>1.5714285714285715E-2</c:v>
                </c:pt>
                <c:pt idx="267">
                  <c:v>1.5714285714285715E-2</c:v>
                </c:pt>
                <c:pt idx="268">
                  <c:v>1.5714285714285715E-2</c:v>
                </c:pt>
                <c:pt idx="269">
                  <c:v>1.5714285714285715E-2</c:v>
                </c:pt>
                <c:pt idx="270">
                  <c:v>1.5714285714285715E-2</c:v>
                </c:pt>
                <c:pt idx="271">
                  <c:v>1.5714285714285715E-2</c:v>
                </c:pt>
                <c:pt idx="272">
                  <c:v>1.5714285714285715E-2</c:v>
                </c:pt>
                <c:pt idx="273">
                  <c:v>1.5714285714285715E-2</c:v>
                </c:pt>
                <c:pt idx="274">
                  <c:v>1.5428571428571429E-2</c:v>
                </c:pt>
                <c:pt idx="275">
                  <c:v>1.5428571428571429E-2</c:v>
                </c:pt>
                <c:pt idx="276">
                  <c:v>1.5428571428571429E-2</c:v>
                </c:pt>
                <c:pt idx="277">
                  <c:v>1.5428571428571429E-2</c:v>
                </c:pt>
                <c:pt idx="278">
                  <c:v>1.5428571428571429E-2</c:v>
                </c:pt>
                <c:pt idx="279">
                  <c:v>1.5428571428571429E-2</c:v>
                </c:pt>
                <c:pt idx="280">
                  <c:v>1.5428571428571429E-2</c:v>
                </c:pt>
                <c:pt idx="281">
                  <c:v>1.5428571428571429E-2</c:v>
                </c:pt>
                <c:pt idx="282">
                  <c:v>1.5142857142857142E-2</c:v>
                </c:pt>
                <c:pt idx="283">
                  <c:v>1.5142857142857142E-2</c:v>
                </c:pt>
                <c:pt idx="284">
                  <c:v>1.5142857142857142E-2</c:v>
                </c:pt>
                <c:pt idx="285">
                  <c:v>1.5142857142857142E-2</c:v>
                </c:pt>
                <c:pt idx="286">
                  <c:v>1.5142857142857142E-2</c:v>
                </c:pt>
                <c:pt idx="287">
                  <c:v>1.5142857142857142E-2</c:v>
                </c:pt>
                <c:pt idx="288">
                  <c:v>1.5142857142857142E-2</c:v>
                </c:pt>
                <c:pt idx="289">
                  <c:v>1.5142857142857142E-2</c:v>
                </c:pt>
                <c:pt idx="290">
                  <c:v>1.5142857142857142E-2</c:v>
                </c:pt>
                <c:pt idx="291">
                  <c:v>1.5142857142857142E-2</c:v>
                </c:pt>
                <c:pt idx="292">
                  <c:v>1.5142857142857142E-2</c:v>
                </c:pt>
                <c:pt idx="293">
                  <c:v>1.5142857142857142E-2</c:v>
                </c:pt>
                <c:pt idx="294">
                  <c:v>1.5142857142857142E-2</c:v>
                </c:pt>
                <c:pt idx="295">
                  <c:v>1.5142857142857142E-2</c:v>
                </c:pt>
                <c:pt idx="296">
                  <c:v>1.5142857142857142E-2</c:v>
                </c:pt>
                <c:pt idx="297">
                  <c:v>1.5142857142857142E-2</c:v>
                </c:pt>
                <c:pt idx="298">
                  <c:v>1.5142857142857142E-2</c:v>
                </c:pt>
                <c:pt idx="299">
                  <c:v>1.4857142857142857E-2</c:v>
                </c:pt>
                <c:pt idx="300">
                  <c:v>1.4857142857142857E-2</c:v>
                </c:pt>
                <c:pt idx="301">
                  <c:v>1.4857142857142857E-2</c:v>
                </c:pt>
                <c:pt idx="302">
                  <c:v>1.4857142857142857E-2</c:v>
                </c:pt>
                <c:pt idx="303">
                  <c:v>1.4857142857142857E-2</c:v>
                </c:pt>
                <c:pt idx="304">
                  <c:v>1.4857142857142857E-2</c:v>
                </c:pt>
                <c:pt idx="305">
                  <c:v>1.4857142857142857E-2</c:v>
                </c:pt>
                <c:pt idx="306">
                  <c:v>1.4857142857142857E-2</c:v>
                </c:pt>
                <c:pt idx="307">
                  <c:v>1.4857142857142857E-2</c:v>
                </c:pt>
                <c:pt idx="308">
                  <c:v>1.457142857142857E-2</c:v>
                </c:pt>
                <c:pt idx="309">
                  <c:v>1.457142857142857E-2</c:v>
                </c:pt>
                <c:pt idx="310">
                  <c:v>1.457142857142857E-2</c:v>
                </c:pt>
                <c:pt idx="311">
                  <c:v>1.457142857142857E-2</c:v>
                </c:pt>
                <c:pt idx="312">
                  <c:v>1.457142857142857E-2</c:v>
                </c:pt>
                <c:pt idx="313">
                  <c:v>1.457142857142857E-2</c:v>
                </c:pt>
                <c:pt idx="314">
                  <c:v>1.457142857142857E-2</c:v>
                </c:pt>
                <c:pt idx="315">
                  <c:v>1.457142857142857E-2</c:v>
                </c:pt>
                <c:pt idx="316">
                  <c:v>1.457142857142857E-2</c:v>
                </c:pt>
                <c:pt idx="317">
                  <c:v>1.457142857142857E-2</c:v>
                </c:pt>
                <c:pt idx="318">
                  <c:v>1.457142857142857E-2</c:v>
                </c:pt>
                <c:pt idx="319">
                  <c:v>1.457142857142857E-2</c:v>
                </c:pt>
                <c:pt idx="320">
                  <c:v>1.457142857142857E-2</c:v>
                </c:pt>
                <c:pt idx="321">
                  <c:v>1.4285714285714287E-2</c:v>
                </c:pt>
                <c:pt idx="322">
                  <c:v>1.4285714285714287E-2</c:v>
                </c:pt>
                <c:pt idx="323">
                  <c:v>1.4285714285714287E-2</c:v>
                </c:pt>
                <c:pt idx="324">
                  <c:v>1.4285714285714287E-2</c:v>
                </c:pt>
                <c:pt idx="325">
                  <c:v>1.4285714285714287E-2</c:v>
                </c:pt>
                <c:pt idx="326">
                  <c:v>1.4285714285714287E-2</c:v>
                </c:pt>
                <c:pt idx="327">
                  <c:v>1.4285714285714287E-2</c:v>
                </c:pt>
                <c:pt idx="328">
                  <c:v>1.4285714285714287E-2</c:v>
                </c:pt>
                <c:pt idx="329">
                  <c:v>1.4285714285714287E-2</c:v>
                </c:pt>
                <c:pt idx="330">
                  <c:v>1.4285714285714287E-2</c:v>
                </c:pt>
                <c:pt idx="331">
                  <c:v>1.4285714285714287E-2</c:v>
                </c:pt>
                <c:pt idx="332">
                  <c:v>1.4285714285714287E-2</c:v>
                </c:pt>
                <c:pt idx="333">
                  <c:v>1.4285714285714287E-2</c:v>
                </c:pt>
                <c:pt idx="334">
                  <c:v>1.4285714285714287E-2</c:v>
                </c:pt>
                <c:pt idx="335">
                  <c:v>1.4285714285714287E-2</c:v>
                </c:pt>
                <c:pt idx="336">
                  <c:v>1.4285714285714287E-2</c:v>
                </c:pt>
                <c:pt idx="337">
                  <c:v>1.4285714285714287E-2</c:v>
                </c:pt>
                <c:pt idx="338">
                  <c:v>1.4285714285714287E-2</c:v>
                </c:pt>
                <c:pt idx="339">
                  <c:v>1.4285714285714287E-2</c:v>
                </c:pt>
                <c:pt idx="340">
                  <c:v>1.4285714285714287E-2</c:v>
                </c:pt>
                <c:pt idx="341">
                  <c:v>1.4285714285714287E-2</c:v>
                </c:pt>
                <c:pt idx="342">
                  <c:v>1.4285714285714287E-2</c:v>
                </c:pt>
                <c:pt idx="343">
                  <c:v>1.4285714285714287E-2</c:v>
                </c:pt>
                <c:pt idx="344">
                  <c:v>1.4285714285714287E-2</c:v>
                </c:pt>
                <c:pt idx="345">
                  <c:v>1.4285714285714287E-2</c:v>
                </c:pt>
                <c:pt idx="346">
                  <c:v>1.4285714285714287E-2</c:v>
                </c:pt>
                <c:pt idx="347">
                  <c:v>1.4285714285714287E-2</c:v>
                </c:pt>
                <c:pt idx="348">
                  <c:v>1.4285714285714287E-2</c:v>
                </c:pt>
                <c:pt idx="349">
                  <c:v>1.4E-2</c:v>
                </c:pt>
                <c:pt idx="350">
                  <c:v>1.4E-2</c:v>
                </c:pt>
                <c:pt idx="351">
                  <c:v>1.4E-2</c:v>
                </c:pt>
                <c:pt idx="352">
                  <c:v>1.4E-2</c:v>
                </c:pt>
                <c:pt idx="353">
                  <c:v>1.4285714285714287E-2</c:v>
                </c:pt>
                <c:pt idx="354">
                  <c:v>1.4E-2</c:v>
                </c:pt>
                <c:pt idx="355">
                  <c:v>1.4E-2</c:v>
                </c:pt>
                <c:pt idx="356">
                  <c:v>1.4E-2</c:v>
                </c:pt>
                <c:pt idx="357">
                  <c:v>1.4E-2</c:v>
                </c:pt>
                <c:pt idx="358">
                  <c:v>1.4E-2</c:v>
                </c:pt>
                <c:pt idx="359">
                  <c:v>1.4E-2</c:v>
                </c:pt>
                <c:pt idx="360">
                  <c:v>1.4E-2</c:v>
                </c:pt>
                <c:pt idx="361">
                  <c:v>1.4E-2</c:v>
                </c:pt>
                <c:pt idx="362">
                  <c:v>1.4E-2</c:v>
                </c:pt>
                <c:pt idx="363">
                  <c:v>1.4E-2</c:v>
                </c:pt>
                <c:pt idx="364">
                  <c:v>1.4E-2</c:v>
                </c:pt>
                <c:pt idx="365">
                  <c:v>1.4E-2</c:v>
                </c:pt>
                <c:pt idx="366">
                  <c:v>1.4E-2</c:v>
                </c:pt>
                <c:pt idx="367">
                  <c:v>1.4E-2</c:v>
                </c:pt>
                <c:pt idx="368">
                  <c:v>1.4E-2</c:v>
                </c:pt>
                <c:pt idx="369">
                  <c:v>1.4E-2</c:v>
                </c:pt>
                <c:pt idx="370">
                  <c:v>1.4E-2</c:v>
                </c:pt>
                <c:pt idx="371">
                  <c:v>1.4E-2</c:v>
                </c:pt>
                <c:pt idx="372">
                  <c:v>1.4E-2</c:v>
                </c:pt>
                <c:pt idx="373">
                  <c:v>1.4E-2</c:v>
                </c:pt>
                <c:pt idx="374">
                  <c:v>1.4E-2</c:v>
                </c:pt>
                <c:pt idx="375">
                  <c:v>1.4E-2</c:v>
                </c:pt>
                <c:pt idx="376">
                  <c:v>1.4E-2</c:v>
                </c:pt>
                <c:pt idx="377">
                  <c:v>1.3714285714285715E-2</c:v>
                </c:pt>
                <c:pt idx="378">
                  <c:v>1.4E-2</c:v>
                </c:pt>
                <c:pt idx="379">
                  <c:v>1.4E-2</c:v>
                </c:pt>
                <c:pt idx="380">
                  <c:v>1.3714285714285715E-2</c:v>
                </c:pt>
                <c:pt idx="381">
                  <c:v>1.4E-2</c:v>
                </c:pt>
                <c:pt idx="382">
                  <c:v>1.4E-2</c:v>
                </c:pt>
                <c:pt idx="383">
                  <c:v>1.4E-2</c:v>
                </c:pt>
                <c:pt idx="384">
                  <c:v>1.3714285714285715E-2</c:v>
                </c:pt>
                <c:pt idx="385">
                  <c:v>1.3714285714285715E-2</c:v>
                </c:pt>
                <c:pt idx="386">
                  <c:v>1.3714285714285715E-2</c:v>
                </c:pt>
                <c:pt idx="387">
                  <c:v>1.3714285714285715E-2</c:v>
                </c:pt>
                <c:pt idx="388">
                  <c:v>1.3714285714285715E-2</c:v>
                </c:pt>
                <c:pt idx="389">
                  <c:v>1.3714285714285715E-2</c:v>
                </c:pt>
                <c:pt idx="390">
                  <c:v>1.3714285714285715E-2</c:v>
                </c:pt>
                <c:pt idx="391">
                  <c:v>1.3714285714285715E-2</c:v>
                </c:pt>
                <c:pt idx="392">
                  <c:v>1.3714285714285715E-2</c:v>
                </c:pt>
                <c:pt idx="393">
                  <c:v>1.3714285714285715E-2</c:v>
                </c:pt>
                <c:pt idx="394">
                  <c:v>1.3714285714285715E-2</c:v>
                </c:pt>
                <c:pt idx="395">
                  <c:v>1.3714285714285715E-2</c:v>
                </c:pt>
                <c:pt idx="396">
                  <c:v>1.3714285714285715E-2</c:v>
                </c:pt>
                <c:pt idx="397">
                  <c:v>1.3714285714285715E-2</c:v>
                </c:pt>
                <c:pt idx="398">
                  <c:v>1.3714285714285715E-2</c:v>
                </c:pt>
                <c:pt idx="399">
                  <c:v>1.3714285714285715E-2</c:v>
                </c:pt>
                <c:pt idx="400">
                  <c:v>1.3714285714285715E-2</c:v>
                </c:pt>
                <c:pt idx="401">
                  <c:v>1.3714285714285715E-2</c:v>
                </c:pt>
                <c:pt idx="402">
                  <c:v>1.3714285714285715E-2</c:v>
                </c:pt>
                <c:pt idx="403">
                  <c:v>1.3714285714285715E-2</c:v>
                </c:pt>
                <c:pt idx="404">
                  <c:v>1.3714285714285715E-2</c:v>
                </c:pt>
                <c:pt idx="405">
                  <c:v>1.3714285714285715E-2</c:v>
                </c:pt>
                <c:pt idx="406">
                  <c:v>1.3714285714285715E-2</c:v>
                </c:pt>
                <c:pt idx="407">
                  <c:v>1.3714285714285715E-2</c:v>
                </c:pt>
                <c:pt idx="408">
                  <c:v>1.3714285714285715E-2</c:v>
                </c:pt>
                <c:pt idx="409">
                  <c:v>1.3714285714285715E-2</c:v>
                </c:pt>
                <c:pt idx="410">
                  <c:v>1.3714285714285715E-2</c:v>
                </c:pt>
                <c:pt idx="411">
                  <c:v>1.3428571428571429E-2</c:v>
                </c:pt>
                <c:pt idx="412">
                  <c:v>1.3428571428571429E-2</c:v>
                </c:pt>
                <c:pt idx="413">
                  <c:v>1.3428571428571429E-2</c:v>
                </c:pt>
                <c:pt idx="414">
                  <c:v>1.3428571428571429E-2</c:v>
                </c:pt>
                <c:pt idx="415">
                  <c:v>1.3428571428571429E-2</c:v>
                </c:pt>
                <c:pt idx="416">
                  <c:v>1.3428571428571429E-2</c:v>
                </c:pt>
                <c:pt idx="417">
                  <c:v>1.3428571428571429E-2</c:v>
                </c:pt>
                <c:pt idx="418">
                  <c:v>1.3428571428571429E-2</c:v>
                </c:pt>
                <c:pt idx="419">
                  <c:v>1.3428571428571429E-2</c:v>
                </c:pt>
                <c:pt idx="420">
                  <c:v>1.3428571428571429E-2</c:v>
                </c:pt>
                <c:pt idx="421">
                  <c:v>1.3428571428571429E-2</c:v>
                </c:pt>
                <c:pt idx="422">
                  <c:v>1.3428571428571429E-2</c:v>
                </c:pt>
                <c:pt idx="423">
                  <c:v>1.3428571428571429E-2</c:v>
                </c:pt>
                <c:pt idx="424">
                  <c:v>1.3428571428571429E-2</c:v>
                </c:pt>
                <c:pt idx="425">
                  <c:v>1.3142857142857142E-2</c:v>
                </c:pt>
                <c:pt idx="426">
                  <c:v>1.3428571428571429E-2</c:v>
                </c:pt>
                <c:pt idx="427">
                  <c:v>1.3428571428571429E-2</c:v>
                </c:pt>
                <c:pt idx="428">
                  <c:v>1.3428571428571429E-2</c:v>
                </c:pt>
                <c:pt idx="429">
                  <c:v>1.3428571428571429E-2</c:v>
                </c:pt>
                <c:pt idx="430">
                  <c:v>1.3428571428571429E-2</c:v>
                </c:pt>
                <c:pt idx="431">
                  <c:v>1.3142857142857142E-2</c:v>
                </c:pt>
                <c:pt idx="432">
                  <c:v>1.3428571428571429E-2</c:v>
                </c:pt>
                <c:pt idx="433">
                  <c:v>1.3428571428571429E-2</c:v>
                </c:pt>
                <c:pt idx="434">
                  <c:v>1.3428571428571429E-2</c:v>
                </c:pt>
                <c:pt idx="435">
                  <c:v>1.3142857142857142E-2</c:v>
                </c:pt>
                <c:pt idx="436">
                  <c:v>1.3142857142857142E-2</c:v>
                </c:pt>
                <c:pt idx="437">
                  <c:v>1.3142857142857142E-2</c:v>
                </c:pt>
                <c:pt idx="438">
                  <c:v>1.3428571428571429E-2</c:v>
                </c:pt>
                <c:pt idx="439">
                  <c:v>1.3142857142857142E-2</c:v>
                </c:pt>
                <c:pt idx="440">
                  <c:v>1.3142857142857142E-2</c:v>
                </c:pt>
                <c:pt idx="441">
                  <c:v>1.3142857142857142E-2</c:v>
                </c:pt>
                <c:pt idx="442">
                  <c:v>1.3142857142857142E-2</c:v>
                </c:pt>
                <c:pt idx="443">
                  <c:v>1.3142857142857142E-2</c:v>
                </c:pt>
                <c:pt idx="444">
                  <c:v>1.3142857142857142E-2</c:v>
                </c:pt>
                <c:pt idx="445">
                  <c:v>1.3142857142857142E-2</c:v>
                </c:pt>
                <c:pt idx="446">
                  <c:v>1.3142857142857142E-2</c:v>
                </c:pt>
                <c:pt idx="447">
                  <c:v>1.2857142857142857E-2</c:v>
                </c:pt>
                <c:pt idx="448">
                  <c:v>1.3142857142857142E-2</c:v>
                </c:pt>
                <c:pt idx="449">
                  <c:v>1.2857142857142857E-2</c:v>
                </c:pt>
                <c:pt idx="450">
                  <c:v>1.3142857142857142E-2</c:v>
                </c:pt>
                <c:pt idx="451">
                  <c:v>1.2857142857142857E-2</c:v>
                </c:pt>
                <c:pt idx="452">
                  <c:v>1.3142857142857142E-2</c:v>
                </c:pt>
                <c:pt idx="453">
                  <c:v>1.2857142857142857E-2</c:v>
                </c:pt>
                <c:pt idx="454">
                  <c:v>1.2857142857142857E-2</c:v>
                </c:pt>
                <c:pt idx="455">
                  <c:v>1.2857142857142857E-2</c:v>
                </c:pt>
                <c:pt idx="456">
                  <c:v>1.2857142857142857E-2</c:v>
                </c:pt>
                <c:pt idx="457">
                  <c:v>1.2857142857142857E-2</c:v>
                </c:pt>
                <c:pt idx="458">
                  <c:v>1.2857142857142857E-2</c:v>
                </c:pt>
                <c:pt idx="459">
                  <c:v>1.2857142857142857E-2</c:v>
                </c:pt>
                <c:pt idx="460">
                  <c:v>1.2857142857142857E-2</c:v>
                </c:pt>
                <c:pt idx="461">
                  <c:v>1.2857142857142857E-2</c:v>
                </c:pt>
                <c:pt idx="462">
                  <c:v>1.2857142857142857E-2</c:v>
                </c:pt>
                <c:pt idx="463">
                  <c:v>1.2857142857142857E-2</c:v>
                </c:pt>
                <c:pt idx="464">
                  <c:v>1.2857142857142857E-2</c:v>
                </c:pt>
                <c:pt idx="465">
                  <c:v>1.2857142857142857E-2</c:v>
                </c:pt>
                <c:pt idx="466">
                  <c:v>1.2857142857142857E-2</c:v>
                </c:pt>
                <c:pt idx="467">
                  <c:v>1.2857142857142857E-2</c:v>
                </c:pt>
                <c:pt idx="468">
                  <c:v>1.2857142857142857E-2</c:v>
                </c:pt>
                <c:pt idx="469">
                  <c:v>1.2857142857142857E-2</c:v>
                </c:pt>
                <c:pt idx="470">
                  <c:v>1.2857142857142857E-2</c:v>
                </c:pt>
                <c:pt idx="471">
                  <c:v>1.2857142857142857E-2</c:v>
                </c:pt>
                <c:pt idx="472">
                  <c:v>1.257142857142857E-2</c:v>
                </c:pt>
                <c:pt idx="473">
                  <c:v>1.2857142857142857E-2</c:v>
                </c:pt>
                <c:pt idx="474">
                  <c:v>1.2857142857142857E-2</c:v>
                </c:pt>
                <c:pt idx="475">
                  <c:v>1.257142857142857E-2</c:v>
                </c:pt>
                <c:pt idx="476">
                  <c:v>1.2857142857142857E-2</c:v>
                </c:pt>
                <c:pt idx="477">
                  <c:v>1.2857142857142857E-2</c:v>
                </c:pt>
                <c:pt idx="478">
                  <c:v>1.257142857142857E-2</c:v>
                </c:pt>
                <c:pt idx="479">
                  <c:v>1.257142857142857E-2</c:v>
                </c:pt>
                <c:pt idx="480">
                  <c:v>1.257142857142857E-2</c:v>
                </c:pt>
                <c:pt idx="481">
                  <c:v>1.257142857142857E-2</c:v>
                </c:pt>
                <c:pt idx="482">
                  <c:v>1.2857142857142857E-2</c:v>
                </c:pt>
                <c:pt idx="483">
                  <c:v>1.2857142857142857E-2</c:v>
                </c:pt>
                <c:pt idx="484">
                  <c:v>1.2857142857142857E-2</c:v>
                </c:pt>
                <c:pt idx="485">
                  <c:v>1.2857142857142857E-2</c:v>
                </c:pt>
                <c:pt idx="486">
                  <c:v>1.257142857142857E-2</c:v>
                </c:pt>
                <c:pt idx="487">
                  <c:v>1.257142857142857E-2</c:v>
                </c:pt>
                <c:pt idx="488">
                  <c:v>1.2857142857142857E-2</c:v>
                </c:pt>
                <c:pt idx="489">
                  <c:v>1.2857142857142857E-2</c:v>
                </c:pt>
                <c:pt idx="490">
                  <c:v>1.257142857142857E-2</c:v>
                </c:pt>
                <c:pt idx="491">
                  <c:v>1.2857142857142857E-2</c:v>
                </c:pt>
                <c:pt idx="492">
                  <c:v>1.2857142857142857E-2</c:v>
                </c:pt>
                <c:pt idx="493">
                  <c:v>1.2857142857142857E-2</c:v>
                </c:pt>
                <c:pt idx="494">
                  <c:v>1.2857142857142857E-2</c:v>
                </c:pt>
                <c:pt idx="495">
                  <c:v>1.2857142857142857E-2</c:v>
                </c:pt>
                <c:pt idx="496">
                  <c:v>1.257142857142857E-2</c:v>
                </c:pt>
                <c:pt idx="497">
                  <c:v>1.2857142857142857E-2</c:v>
                </c:pt>
                <c:pt idx="498">
                  <c:v>1.257142857142857E-2</c:v>
                </c:pt>
                <c:pt idx="499">
                  <c:v>1.2857142857142857E-2</c:v>
                </c:pt>
                <c:pt idx="500">
                  <c:v>1.2857142857142857E-2</c:v>
                </c:pt>
                <c:pt idx="501">
                  <c:v>1.2857142857142857E-2</c:v>
                </c:pt>
                <c:pt idx="502">
                  <c:v>1.2857142857142857E-2</c:v>
                </c:pt>
                <c:pt idx="503">
                  <c:v>1.2857142857142857E-2</c:v>
                </c:pt>
                <c:pt idx="504">
                  <c:v>1.2857142857142857E-2</c:v>
                </c:pt>
                <c:pt idx="505">
                  <c:v>1.2857142857142857E-2</c:v>
                </c:pt>
                <c:pt idx="506">
                  <c:v>1.2857142857142857E-2</c:v>
                </c:pt>
                <c:pt idx="507">
                  <c:v>1.2857142857142857E-2</c:v>
                </c:pt>
                <c:pt idx="508">
                  <c:v>1.2857142857142857E-2</c:v>
                </c:pt>
                <c:pt idx="509">
                  <c:v>1.3142857142857142E-2</c:v>
                </c:pt>
                <c:pt idx="510">
                  <c:v>1.3142857142857142E-2</c:v>
                </c:pt>
                <c:pt idx="511">
                  <c:v>1.3142857142857142E-2</c:v>
                </c:pt>
                <c:pt idx="512">
                  <c:v>1.3142857142857142E-2</c:v>
                </c:pt>
                <c:pt idx="513">
                  <c:v>1.3142857142857142E-2</c:v>
                </c:pt>
                <c:pt idx="514">
                  <c:v>1.3142857142857142E-2</c:v>
                </c:pt>
                <c:pt idx="515">
                  <c:v>1.3428571428571429E-2</c:v>
                </c:pt>
                <c:pt idx="516">
                  <c:v>1.3142857142857142E-2</c:v>
                </c:pt>
                <c:pt idx="517">
                  <c:v>1.3428571428571429E-2</c:v>
                </c:pt>
                <c:pt idx="518">
                  <c:v>1.3142857142857142E-2</c:v>
                </c:pt>
                <c:pt idx="519">
                  <c:v>1.3428571428571429E-2</c:v>
                </c:pt>
                <c:pt idx="520">
                  <c:v>1.3428571428571429E-2</c:v>
                </c:pt>
                <c:pt idx="521">
                  <c:v>1.3428571428571429E-2</c:v>
                </c:pt>
                <c:pt idx="522">
                  <c:v>1.3714285714285715E-2</c:v>
                </c:pt>
                <c:pt idx="523">
                  <c:v>1.3714285714285715E-2</c:v>
                </c:pt>
                <c:pt idx="524">
                  <c:v>1.3428571428571429E-2</c:v>
                </c:pt>
                <c:pt idx="525">
                  <c:v>1.3714285714285715E-2</c:v>
                </c:pt>
                <c:pt idx="526">
                  <c:v>1.3714285714285715E-2</c:v>
                </c:pt>
                <c:pt idx="527">
                  <c:v>1.3714285714285715E-2</c:v>
                </c:pt>
                <c:pt idx="528">
                  <c:v>1.4E-2</c:v>
                </c:pt>
                <c:pt idx="529">
                  <c:v>1.4E-2</c:v>
                </c:pt>
                <c:pt idx="530">
                  <c:v>1.4E-2</c:v>
                </c:pt>
                <c:pt idx="531">
                  <c:v>1.4285714285714287E-2</c:v>
                </c:pt>
                <c:pt idx="532">
                  <c:v>1.4285714285714287E-2</c:v>
                </c:pt>
                <c:pt idx="533">
                  <c:v>1.457142857142857E-2</c:v>
                </c:pt>
                <c:pt idx="534">
                  <c:v>1.457142857142857E-2</c:v>
                </c:pt>
                <c:pt idx="535">
                  <c:v>1.4857142857142857E-2</c:v>
                </c:pt>
                <c:pt idx="536">
                  <c:v>1.4857142857142857E-2</c:v>
                </c:pt>
                <c:pt idx="537">
                  <c:v>1.4857142857142857E-2</c:v>
                </c:pt>
                <c:pt idx="538">
                  <c:v>1.4857142857142857E-2</c:v>
                </c:pt>
                <c:pt idx="539">
                  <c:v>1.4857142857142857E-2</c:v>
                </c:pt>
                <c:pt idx="540">
                  <c:v>1.5142857142857142E-2</c:v>
                </c:pt>
                <c:pt idx="541">
                  <c:v>1.4857142857142857E-2</c:v>
                </c:pt>
                <c:pt idx="542">
                  <c:v>1.4857142857142857E-2</c:v>
                </c:pt>
                <c:pt idx="543">
                  <c:v>1.4857142857142857E-2</c:v>
                </c:pt>
                <c:pt idx="544">
                  <c:v>1.4857142857142857E-2</c:v>
                </c:pt>
                <c:pt idx="545">
                  <c:v>1.5142857142857142E-2</c:v>
                </c:pt>
                <c:pt idx="546">
                  <c:v>1.5142857142857142E-2</c:v>
                </c:pt>
                <c:pt idx="547">
                  <c:v>1.4857142857142857E-2</c:v>
                </c:pt>
                <c:pt idx="548">
                  <c:v>1.4857142857142857E-2</c:v>
                </c:pt>
                <c:pt idx="549">
                  <c:v>1.4857142857142857E-2</c:v>
                </c:pt>
                <c:pt idx="550">
                  <c:v>1.4857142857142857E-2</c:v>
                </c:pt>
                <c:pt idx="551">
                  <c:v>1.5142857142857142E-2</c:v>
                </c:pt>
                <c:pt idx="552">
                  <c:v>1.5142857142857142E-2</c:v>
                </c:pt>
                <c:pt idx="553">
                  <c:v>1.4857142857142857E-2</c:v>
                </c:pt>
                <c:pt idx="554">
                  <c:v>1.5142857142857142E-2</c:v>
                </c:pt>
                <c:pt idx="555">
                  <c:v>1.4857142857142857E-2</c:v>
                </c:pt>
                <c:pt idx="556">
                  <c:v>1.4857142857142857E-2</c:v>
                </c:pt>
                <c:pt idx="557">
                  <c:v>1.4857142857142857E-2</c:v>
                </c:pt>
                <c:pt idx="558">
                  <c:v>1.4857142857142857E-2</c:v>
                </c:pt>
                <c:pt idx="559">
                  <c:v>1.4857142857142857E-2</c:v>
                </c:pt>
                <c:pt idx="560">
                  <c:v>1.4857142857142857E-2</c:v>
                </c:pt>
                <c:pt idx="561">
                  <c:v>1.4857142857142857E-2</c:v>
                </c:pt>
                <c:pt idx="562">
                  <c:v>1.4857142857142857E-2</c:v>
                </c:pt>
                <c:pt idx="563">
                  <c:v>1.4857142857142857E-2</c:v>
                </c:pt>
                <c:pt idx="564">
                  <c:v>1.4857142857142857E-2</c:v>
                </c:pt>
                <c:pt idx="565">
                  <c:v>1.4857142857142857E-2</c:v>
                </c:pt>
                <c:pt idx="566">
                  <c:v>1.4857142857142857E-2</c:v>
                </c:pt>
                <c:pt idx="567">
                  <c:v>1.4857142857142857E-2</c:v>
                </c:pt>
                <c:pt idx="568">
                  <c:v>1.4857142857142857E-2</c:v>
                </c:pt>
                <c:pt idx="569">
                  <c:v>1.4857142857142857E-2</c:v>
                </c:pt>
                <c:pt idx="570">
                  <c:v>1.4857142857142857E-2</c:v>
                </c:pt>
                <c:pt idx="571">
                  <c:v>1.457142857142857E-2</c:v>
                </c:pt>
                <c:pt idx="572">
                  <c:v>1.4857142857142857E-2</c:v>
                </c:pt>
                <c:pt idx="573">
                  <c:v>1.4857142857142857E-2</c:v>
                </c:pt>
                <c:pt idx="574">
                  <c:v>1.457142857142857E-2</c:v>
                </c:pt>
                <c:pt idx="575">
                  <c:v>1.457142857142857E-2</c:v>
                </c:pt>
                <c:pt idx="576">
                  <c:v>1.457142857142857E-2</c:v>
                </c:pt>
                <c:pt idx="577">
                  <c:v>1.457142857142857E-2</c:v>
                </c:pt>
                <c:pt idx="578">
                  <c:v>1.4857142857142857E-2</c:v>
                </c:pt>
                <c:pt idx="579">
                  <c:v>1.457142857142857E-2</c:v>
                </c:pt>
                <c:pt idx="580">
                  <c:v>1.457142857142857E-2</c:v>
                </c:pt>
                <c:pt idx="581">
                  <c:v>1.457142857142857E-2</c:v>
                </c:pt>
                <c:pt idx="582">
                  <c:v>1.457142857142857E-2</c:v>
                </c:pt>
                <c:pt idx="583">
                  <c:v>1.4285714285714287E-2</c:v>
                </c:pt>
                <c:pt idx="584">
                  <c:v>1.4285714285714287E-2</c:v>
                </c:pt>
                <c:pt idx="585">
                  <c:v>1.457142857142857E-2</c:v>
                </c:pt>
                <c:pt idx="586">
                  <c:v>1.4285714285714287E-2</c:v>
                </c:pt>
                <c:pt idx="587">
                  <c:v>1.4285714285714287E-2</c:v>
                </c:pt>
                <c:pt idx="588">
                  <c:v>1.4285714285714287E-2</c:v>
                </c:pt>
                <c:pt idx="589">
                  <c:v>1.4285714285714287E-2</c:v>
                </c:pt>
                <c:pt idx="590">
                  <c:v>1.4285714285714287E-2</c:v>
                </c:pt>
                <c:pt idx="591">
                  <c:v>1.4285714285714287E-2</c:v>
                </c:pt>
                <c:pt idx="592">
                  <c:v>1.4285714285714287E-2</c:v>
                </c:pt>
                <c:pt idx="593">
                  <c:v>1.4E-2</c:v>
                </c:pt>
                <c:pt idx="594">
                  <c:v>1.4285714285714287E-2</c:v>
                </c:pt>
                <c:pt idx="595">
                  <c:v>1.4E-2</c:v>
                </c:pt>
                <c:pt idx="596">
                  <c:v>1.4E-2</c:v>
                </c:pt>
                <c:pt idx="597">
                  <c:v>1.4E-2</c:v>
                </c:pt>
                <c:pt idx="598">
                  <c:v>1.4E-2</c:v>
                </c:pt>
                <c:pt idx="599">
                  <c:v>1.4E-2</c:v>
                </c:pt>
                <c:pt idx="600">
                  <c:v>1.4E-2</c:v>
                </c:pt>
                <c:pt idx="601">
                  <c:v>1.4E-2</c:v>
                </c:pt>
                <c:pt idx="602">
                  <c:v>1.4E-2</c:v>
                </c:pt>
                <c:pt idx="603">
                  <c:v>1.4285714285714287E-2</c:v>
                </c:pt>
                <c:pt idx="604">
                  <c:v>1.3714285714285715E-2</c:v>
                </c:pt>
                <c:pt idx="605">
                  <c:v>1.4E-2</c:v>
                </c:pt>
                <c:pt idx="606">
                  <c:v>1.4E-2</c:v>
                </c:pt>
                <c:pt idx="607">
                  <c:v>1.4E-2</c:v>
                </c:pt>
                <c:pt idx="608">
                  <c:v>1.4E-2</c:v>
                </c:pt>
                <c:pt idx="609">
                  <c:v>1.4E-2</c:v>
                </c:pt>
                <c:pt idx="610">
                  <c:v>1.3714285714285715E-2</c:v>
                </c:pt>
                <c:pt idx="611">
                  <c:v>1.4E-2</c:v>
                </c:pt>
                <c:pt idx="612">
                  <c:v>1.4E-2</c:v>
                </c:pt>
                <c:pt idx="613">
                  <c:v>1.3714285714285715E-2</c:v>
                </c:pt>
                <c:pt idx="614">
                  <c:v>1.4E-2</c:v>
                </c:pt>
                <c:pt idx="615">
                  <c:v>1.4E-2</c:v>
                </c:pt>
                <c:pt idx="616">
                  <c:v>1.4E-2</c:v>
                </c:pt>
                <c:pt idx="617">
                  <c:v>1.4E-2</c:v>
                </c:pt>
                <c:pt idx="618">
                  <c:v>1.4E-2</c:v>
                </c:pt>
                <c:pt idx="619">
                  <c:v>1.4E-2</c:v>
                </c:pt>
                <c:pt idx="620">
                  <c:v>1.4285714285714287E-2</c:v>
                </c:pt>
                <c:pt idx="621">
                  <c:v>1.4285714285714287E-2</c:v>
                </c:pt>
                <c:pt idx="622">
                  <c:v>1.4285714285714287E-2</c:v>
                </c:pt>
                <c:pt idx="623">
                  <c:v>1.4285714285714287E-2</c:v>
                </c:pt>
                <c:pt idx="624">
                  <c:v>1.4285714285714287E-2</c:v>
                </c:pt>
                <c:pt idx="625">
                  <c:v>1.4285714285714287E-2</c:v>
                </c:pt>
                <c:pt idx="626">
                  <c:v>1.457142857142857E-2</c:v>
                </c:pt>
                <c:pt idx="627">
                  <c:v>1.4857142857142857E-2</c:v>
                </c:pt>
                <c:pt idx="628">
                  <c:v>1.4857142857142857E-2</c:v>
                </c:pt>
                <c:pt idx="629">
                  <c:v>1.5142857142857142E-2</c:v>
                </c:pt>
                <c:pt idx="630">
                  <c:v>1.5142857142857142E-2</c:v>
                </c:pt>
                <c:pt idx="631">
                  <c:v>1.5428571428571429E-2</c:v>
                </c:pt>
                <c:pt idx="632">
                  <c:v>1.5714285714285715E-2</c:v>
                </c:pt>
                <c:pt idx="633">
                  <c:v>1.5428571428571429E-2</c:v>
                </c:pt>
                <c:pt idx="634">
                  <c:v>1.5428571428571429E-2</c:v>
                </c:pt>
                <c:pt idx="635">
                  <c:v>1.5714285714285715E-2</c:v>
                </c:pt>
                <c:pt idx="636">
                  <c:v>1.5714285714285715E-2</c:v>
                </c:pt>
                <c:pt idx="637">
                  <c:v>1.5714285714285715E-2</c:v>
                </c:pt>
                <c:pt idx="638">
                  <c:v>1.5714285714285715E-2</c:v>
                </c:pt>
                <c:pt idx="639">
                  <c:v>1.5714285714285715E-2</c:v>
                </c:pt>
                <c:pt idx="640">
                  <c:v>1.5714285714285715E-2</c:v>
                </c:pt>
                <c:pt idx="641">
                  <c:v>1.6E-2</c:v>
                </c:pt>
                <c:pt idx="642">
                  <c:v>1.6E-2</c:v>
                </c:pt>
                <c:pt idx="643">
                  <c:v>1.6E-2</c:v>
                </c:pt>
                <c:pt idx="644">
                  <c:v>1.6285714285714285E-2</c:v>
                </c:pt>
                <c:pt idx="645">
                  <c:v>1.6E-2</c:v>
                </c:pt>
                <c:pt idx="646">
                  <c:v>1.6285714285714285E-2</c:v>
                </c:pt>
                <c:pt idx="647">
                  <c:v>1.6E-2</c:v>
                </c:pt>
                <c:pt idx="648">
                  <c:v>1.6E-2</c:v>
                </c:pt>
                <c:pt idx="649">
                  <c:v>1.6E-2</c:v>
                </c:pt>
                <c:pt idx="650">
                  <c:v>1.6285714285714285E-2</c:v>
                </c:pt>
                <c:pt idx="651">
                  <c:v>1.6285714285714285E-2</c:v>
                </c:pt>
                <c:pt idx="652">
                  <c:v>1.6285714285714285E-2</c:v>
                </c:pt>
                <c:pt idx="653">
                  <c:v>1.6285714285714285E-2</c:v>
                </c:pt>
                <c:pt idx="654">
                  <c:v>1.6285714285714285E-2</c:v>
                </c:pt>
                <c:pt idx="655">
                  <c:v>1.6285714285714285E-2</c:v>
                </c:pt>
                <c:pt idx="656">
                  <c:v>1.6857142857142855E-2</c:v>
                </c:pt>
                <c:pt idx="657">
                  <c:v>1.6571428571428574E-2</c:v>
                </c:pt>
                <c:pt idx="658">
                  <c:v>1.6571428571428574E-2</c:v>
                </c:pt>
                <c:pt idx="659">
                  <c:v>1.6571428571428574E-2</c:v>
                </c:pt>
                <c:pt idx="660">
                  <c:v>1.6571428571428574E-2</c:v>
                </c:pt>
                <c:pt idx="661">
                  <c:v>1.6571428571428574E-2</c:v>
                </c:pt>
                <c:pt idx="662">
                  <c:v>1.6857142857142855E-2</c:v>
                </c:pt>
                <c:pt idx="663">
                  <c:v>1.6857142857142855E-2</c:v>
                </c:pt>
                <c:pt idx="664">
                  <c:v>1.6857142857142855E-2</c:v>
                </c:pt>
                <c:pt idx="665">
                  <c:v>1.7142857142857144E-2</c:v>
                </c:pt>
                <c:pt idx="666">
                  <c:v>1.7142857142857144E-2</c:v>
                </c:pt>
                <c:pt idx="667">
                  <c:v>1.7142857142857144E-2</c:v>
                </c:pt>
                <c:pt idx="668">
                  <c:v>1.7428571428571429E-2</c:v>
                </c:pt>
                <c:pt idx="669">
                  <c:v>1.7428571428571429E-2</c:v>
                </c:pt>
                <c:pt idx="670">
                  <c:v>1.7714285714285714E-2</c:v>
                </c:pt>
                <c:pt idx="671">
                  <c:v>1.7999999999999999E-2</c:v>
                </c:pt>
                <c:pt idx="672">
                  <c:v>1.7999999999999999E-2</c:v>
                </c:pt>
                <c:pt idx="673">
                  <c:v>1.7999999999999999E-2</c:v>
                </c:pt>
                <c:pt idx="674">
                  <c:v>1.7999999999999999E-2</c:v>
                </c:pt>
                <c:pt idx="675">
                  <c:v>1.8285714285714287E-2</c:v>
                </c:pt>
                <c:pt idx="676">
                  <c:v>1.7999999999999999E-2</c:v>
                </c:pt>
                <c:pt idx="677">
                  <c:v>1.7999999999999999E-2</c:v>
                </c:pt>
                <c:pt idx="678">
                  <c:v>1.7999999999999999E-2</c:v>
                </c:pt>
                <c:pt idx="679">
                  <c:v>1.7999999999999999E-2</c:v>
                </c:pt>
                <c:pt idx="680">
                  <c:v>1.7999999999999999E-2</c:v>
                </c:pt>
                <c:pt idx="681">
                  <c:v>1.7999999999999999E-2</c:v>
                </c:pt>
                <c:pt idx="682">
                  <c:v>1.7999999999999999E-2</c:v>
                </c:pt>
                <c:pt idx="683">
                  <c:v>1.7999999999999999E-2</c:v>
                </c:pt>
                <c:pt idx="684">
                  <c:v>1.7999999999999999E-2</c:v>
                </c:pt>
                <c:pt idx="685">
                  <c:v>1.7999999999999999E-2</c:v>
                </c:pt>
                <c:pt idx="686">
                  <c:v>1.7999999999999999E-2</c:v>
                </c:pt>
                <c:pt idx="687">
                  <c:v>1.8285714285714287E-2</c:v>
                </c:pt>
                <c:pt idx="688">
                  <c:v>1.7999999999999999E-2</c:v>
                </c:pt>
                <c:pt idx="689">
                  <c:v>1.8285714285714287E-2</c:v>
                </c:pt>
                <c:pt idx="690">
                  <c:v>1.8285714285714287E-2</c:v>
                </c:pt>
                <c:pt idx="691">
                  <c:v>1.8285714285714287E-2</c:v>
                </c:pt>
                <c:pt idx="692">
                  <c:v>1.8285714285714287E-2</c:v>
                </c:pt>
                <c:pt idx="693">
                  <c:v>1.8285714285714287E-2</c:v>
                </c:pt>
                <c:pt idx="694">
                  <c:v>1.8571428571428572E-2</c:v>
                </c:pt>
                <c:pt idx="695">
                  <c:v>1.8571428571428572E-2</c:v>
                </c:pt>
                <c:pt idx="696">
                  <c:v>1.8571428571428572E-2</c:v>
                </c:pt>
                <c:pt idx="697">
                  <c:v>1.8571428571428572E-2</c:v>
                </c:pt>
                <c:pt idx="698">
                  <c:v>1.8857142857142857E-2</c:v>
                </c:pt>
                <c:pt idx="699">
                  <c:v>1.8571428571428572E-2</c:v>
                </c:pt>
                <c:pt idx="700">
                  <c:v>1.885714285714285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13D-4A2A-8210-F38055FA5A15}"/>
            </c:ext>
          </c:extLst>
        </c:ser>
        <c:ser>
          <c:idx val="1"/>
          <c:order val="1"/>
          <c:tx>
            <c:strRef>
              <c:f>'全波长扫描 (2)'!$C$11</c:f>
              <c:strCache>
                <c:ptCount val="1"/>
                <c:pt idx="0">
                  <c:v>CP-1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lg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ptCount val="0"/>
              </c:numLit>
            </c:plus>
            <c:minus>
              <c:numLit>
                <c:ptCount val="0"/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全波长扫描 (2)'!$A$12:$A$71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全波长扫描 (2)'!$C$12:$C$712</c:f>
              <c:numCache>
                <c:formatCode>0.000</c:formatCode>
                <c:ptCount val="701"/>
                <c:pt idx="0">
                  <c:v>0.87514285714285722</c:v>
                </c:pt>
                <c:pt idx="1">
                  <c:v>0.88085714285714289</c:v>
                </c:pt>
                <c:pt idx="2">
                  <c:v>0.88571428571428579</c:v>
                </c:pt>
                <c:pt idx="3">
                  <c:v>0.89342857142857135</c:v>
                </c:pt>
                <c:pt idx="4">
                  <c:v>0.89742857142857146</c:v>
                </c:pt>
                <c:pt idx="5">
                  <c:v>0.89828571428571435</c:v>
                </c:pt>
                <c:pt idx="6">
                  <c:v>0.89914285714285713</c:v>
                </c:pt>
                <c:pt idx="7">
                  <c:v>0.89942857142857147</c:v>
                </c:pt>
                <c:pt idx="8">
                  <c:v>0.89942857142857147</c:v>
                </c:pt>
                <c:pt idx="9">
                  <c:v>0.90085714285714291</c:v>
                </c:pt>
                <c:pt idx="10">
                  <c:v>0.90114285714285713</c:v>
                </c:pt>
                <c:pt idx="11">
                  <c:v>0.90114285714285713</c:v>
                </c:pt>
                <c:pt idx="12">
                  <c:v>0.90142857142857136</c:v>
                </c:pt>
                <c:pt idx="13">
                  <c:v>0.90285714285714291</c:v>
                </c:pt>
                <c:pt idx="14">
                  <c:v>0.90342857142857136</c:v>
                </c:pt>
                <c:pt idx="15">
                  <c:v>0.90371428571428569</c:v>
                </c:pt>
                <c:pt idx="16">
                  <c:v>0.9048571428571428</c:v>
                </c:pt>
                <c:pt idx="17">
                  <c:v>0.90800000000000003</c:v>
                </c:pt>
                <c:pt idx="18">
                  <c:v>0.91314285714285715</c:v>
                </c:pt>
                <c:pt idx="19">
                  <c:v>0.91742857142857137</c:v>
                </c:pt>
                <c:pt idx="20">
                  <c:v>0.92428571428571427</c:v>
                </c:pt>
                <c:pt idx="21">
                  <c:v>0.92828571428571427</c:v>
                </c:pt>
                <c:pt idx="22">
                  <c:v>0.93400000000000005</c:v>
                </c:pt>
                <c:pt idx="23">
                  <c:v>0.94171428571428561</c:v>
                </c:pt>
                <c:pt idx="24">
                  <c:v>0.95228571428571429</c:v>
                </c:pt>
                <c:pt idx="25">
                  <c:v>0.96199999999999997</c:v>
                </c:pt>
                <c:pt idx="26">
                  <c:v>0.97399999999999998</c:v>
                </c:pt>
                <c:pt idx="27">
                  <c:v>0.99285714285714288</c:v>
                </c:pt>
                <c:pt idx="28">
                  <c:v>1.0128571428571429</c:v>
                </c:pt>
                <c:pt idx="29">
                  <c:v>1.0285714285714287</c:v>
                </c:pt>
                <c:pt idx="30">
                  <c:v>1.0322857142857143</c:v>
                </c:pt>
                <c:pt idx="31">
                  <c:v>1.0182857142857142</c:v>
                </c:pt>
                <c:pt idx="32">
                  <c:v>1.0111428571428571</c:v>
                </c:pt>
                <c:pt idx="33">
                  <c:v>1.0082857142857142</c:v>
                </c:pt>
                <c:pt idx="34">
                  <c:v>1.0051428571428571</c:v>
                </c:pt>
                <c:pt idx="35">
                  <c:v>1.0042857142857142</c:v>
                </c:pt>
                <c:pt idx="36">
                  <c:v>1.0037142857142858</c:v>
                </c:pt>
                <c:pt idx="37">
                  <c:v>1.0014285714285713</c:v>
                </c:pt>
                <c:pt idx="38">
                  <c:v>0.99571428571428566</c:v>
                </c:pt>
                <c:pt idx="39">
                  <c:v>0.99371428571428577</c:v>
                </c:pt>
                <c:pt idx="40">
                  <c:v>0.99314285714285711</c:v>
                </c:pt>
                <c:pt idx="41">
                  <c:v>0.99285714285714288</c:v>
                </c:pt>
                <c:pt idx="42">
                  <c:v>0.99142857142857144</c:v>
                </c:pt>
                <c:pt idx="43">
                  <c:v>0.98485714285714288</c:v>
                </c:pt>
                <c:pt idx="44">
                  <c:v>0.98428571428571421</c:v>
                </c:pt>
                <c:pt idx="45">
                  <c:v>0.98371428571428576</c:v>
                </c:pt>
                <c:pt idx="46">
                  <c:v>0.98228571428571432</c:v>
                </c:pt>
                <c:pt idx="47">
                  <c:v>0.98228571428571432</c:v>
                </c:pt>
                <c:pt idx="48">
                  <c:v>0.98085714285714276</c:v>
                </c:pt>
                <c:pt idx="49">
                  <c:v>0.97742857142857142</c:v>
                </c:pt>
                <c:pt idx="50">
                  <c:v>0.97571428571428576</c:v>
                </c:pt>
                <c:pt idx="51">
                  <c:v>0.97542857142857142</c:v>
                </c:pt>
                <c:pt idx="52">
                  <c:v>0.97514285714285709</c:v>
                </c:pt>
                <c:pt idx="53">
                  <c:v>0.97457142857142853</c:v>
                </c:pt>
                <c:pt idx="54">
                  <c:v>0.97399999999999998</c:v>
                </c:pt>
                <c:pt idx="55">
                  <c:v>0.97399999999999998</c:v>
                </c:pt>
                <c:pt idx="56">
                  <c:v>0.97399999999999998</c:v>
                </c:pt>
                <c:pt idx="57">
                  <c:v>0.96599999999999997</c:v>
                </c:pt>
                <c:pt idx="58">
                  <c:v>0.96371428571428575</c:v>
                </c:pt>
                <c:pt idx="59">
                  <c:v>0.96057142857142863</c:v>
                </c:pt>
                <c:pt idx="60">
                  <c:v>0.95600000000000007</c:v>
                </c:pt>
                <c:pt idx="61">
                  <c:v>0.95600000000000007</c:v>
                </c:pt>
                <c:pt idx="62">
                  <c:v>0.95199999999999996</c:v>
                </c:pt>
                <c:pt idx="63">
                  <c:v>0.9514285714285714</c:v>
                </c:pt>
                <c:pt idx="64">
                  <c:v>0.94514285714285706</c:v>
                </c:pt>
                <c:pt idx="65">
                  <c:v>0.94171428571428561</c:v>
                </c:pt>
                <c:pt idx="66">
                  <c:v>0.94114285714285717</c:v>
                </c:pt>
                <c:pt idx="67">
                  <c:v>0.94085714285714295</c:v>
                </c:pt>
                <c:pt idx="68">
                  <c:v>0.9405714285714285</c:v>
                </c:pt>
                <c:pt idx="69">
                  <c:v>0.93971428571428572</c:v>
                </c:pt>
                <c:pt idx="70">
                  <c:v>0.93714285714285706</c:v>
                </c:pt>
                <c:pt idx="71">
                  <c:v>0.93628571428571428</c:v>
                </c:pt>
                <c:pt idx="72">
                  <c:v>0.9345714285714285</c:v>
                </c:pt>
                <c:pt idx="73">
                  <c:v>0.92942857142857149</c:v>
                </c:pt>
                <c:pt idx="74">
                  <c:v>0.91857142857142848</c:v>
                </c:pt>
                <c:pt idx="75">
                  <c:v>0.91</c:v>
                </c:pt>
                <c:pt idx="76">
                  <c:v>0.90628571428571436</c:v>
                </c:pt>
                <c:pt idx="77">
                  <c:v>0.90085714285714291</c:v>
                </c:pt>
                <c:pt idx="78">
                  <c:v>0.89400000000000002</c:v>
                </c:pt>
                <c:pt idx="79">
                  <c:v>0.87742857142857145</c:v>
                </c:pt>
                <c:pt idx="80">
                  <c:v>0.84599999999999997</c:v>
                </c:pt>
                <c:pt idx="81">
                  <c:v>0.79399999999999993</c:v>
                </c:pt>
                <c:pt idx="82">
                  <c:v>0.7351428571428571</c:v>
                </c:pt>
                <c:pt idx="83">
                  <c:v>0.68228571428571427</c:v>
                </c:pt>
                <c:pt idx="84">
                  <c:v>0.63428571428571434</c:v>
                </c:pt>
                <c:pt idx="85">
                  <c:v>0.57057142857142862</c:v>
                </c:pt>
                <c:pt idx="86">
                  <c:v>0.50600000000000001</c:v>
                </c:pt>
                <c:pt idx="87">
                  <c:v>0.44457142857142856</c:v>
                </c:pt>
                <c:pt idx="88">
                  <c:v>0.4042857142857143</c:v>
                </c:pt>
                <c:pt idx="89">
                  <c:v>0.37228571428571428</c:v>
                </c:pt>
                <c:pt idx="90">
                  <c:v>0.36599999999999999</c:v>
                </c:pt>
                <c:pt idx="91">
                  <c:v>0.36257142857142854</c:v>
                </c:pt>
                <c:pt idx="92">
                  <c:v>0.35771428571428571</c:v>
                </c:pt>
                <c:pt idx="93">
                  <c:v>0.32114285714285717</c:v>
                </c:pt>
                <c:pt idx="94">
                  <c:v>0.27542857142857141</c:v>
                </c:pt>
                <c:pt idx="95">
                  <c:v>0.23914285714285713</c:v>
                </c:pt>
                <c:pt idx="96">
                  <c:v>0.21171428571428572</c:v>
                </c:pt>
                <c:pt idx="97">
                  <c:v>0.192</c:v>
                </c:pt>
                <c:pt idx="98">
                  <c:v>0.17914285714285713</c:v>
                </c:pt>
                <c:pt idx="99">
                  <c:v>0.16999999999999998</c:v>
                </c:pt>
                <c:pt idx="100">
                  <c:v>0.16142857142857142</c:v>
                </c:pt>
                <c:pt idx="101">
                  <c:v>0.15542857142857144</c:v>
                </c:pt>
                <c:pt idx="102">
                  <c:v>0.15</c:v>
                </c:pt>
                <c:pt idx="103">
                  <c:v>0.14542857142857143</c:v>
                </c:pt>
                <c:pt idx="104">
                  <c:v>0.14142857142857143</c:v>
                </c:pt>
                <c:pt idx="105">
                  <c:v>0.13742857142857143</c:v>
                </c:pt>
                <c:pt idx="106">
                  <c:v>0.13399999999999998</c:v>
                </c:pt>
                <c:pt idx="107">
                  <c:v>0.13085714285714287</c:v>
                </c:pt>
                <c:pt idx="108">
                  <c:v>0.128</c:v>
                </c:pt>
                <c:pt idx="109">
                  <c:v>0.12542857142857142</c:v>
                </c:pt>
                <c:pt idx="110">
                  <c:v>0.12371428571428571</c:v>
                </c:pt>
                <c:pt idx="111">
                  <c:v>0.122</c:v>
                </c:pt>
                <c:pt idx="112">
                  <c:v>0.12</c:v>
                </c:pt>
                <c:pt idx="113">
                  <c:v>0.11799999999999999</c:v>
                </c:pt>
                <c:pt idx="114">
                  <c:v>0.11600000000000001</c:v>
                </c:pt>
                <c:pt idx="115">
                  <c:v>0.1142857142857143</c:v>
                </c:pt>
                <c:pt idx="116">
                  <c:v>0.11257142857142857</c:v>
                </c:pt>
                <c:pt idx="117">
                  <c:v>0.11</c:v>
                </c:pt>
                <c:pt idx="118">
                  <c:v>0.108</c:v>
                </c:pt>
                <c:pt idx="119">
                  <c:v>0.10657142857142857</c:v>
                </c:pt>
                <c:pt idx="120">
                  <c:v>0.10485714285714286</c:v>
                </c:pt>
                <c:pt idx="121">
                  <c:v>0.10342857142857143</c:v>
                </c:pt>
                <c:pt idx="122">
                  <c:v>0.10199999999999999</c:v>
                </c:pt>
                <c:pt idx="123">
                  <c:v>0.10085714285714285</c:v>
                </c:pt>
                <c:pt idx="124">
                  <c:v>9.9999999999999992E-2</c:v>
                </c:pt>
                <c:pt idx="125">
                  <c:v>9.914285714285713E-2</c:v>
                </c:pt>
                <c:pt idx="126">
                  <c:v>9.8285714285714282E-2</c:v>
                </c:pt>
                <c:pt idx="127">
                  <c:v>9.7142857142857156E-2</c:v>
                </c:pt>
                <c:pt idx="128">
                  <c:v>9.6285714285714294E-2</c:v>
                </c:pt>
                <c:pt idx="129">
                  <c:v>9.5142857142857154E-2</c:v>
                </c:pt>
                <c:pt idx="130">
                  <c:v>9.4E-2</c:v>
                </c:pt>
                <c:pt idx="131">
                  <c:v>9.228571428571429E-2</c:v>
                </c:pt>
                <c:pt idx="132">
                  <c:v>9.0571428571428567E-2</c:v>
                </c:pt>
                <c:pt idx="133">
                  <c:v>8.9142857142857149E-2</c:v>
                </c:pt>
                <c:pt idx="134">
                  <c:v>8.7428571428571425E-2</c:v>
                </c:pt>
                <c:pt idx="135">
                  <c:v>8.5714285714285715E-2</c:v>
                </c:pt>
                <c:pt idx="136">
                  <c:v>8.3999999999999991E-2</c:v>
                </c:pt>
                <c:pt idx="137">
                  <c:v>8.257142857142856E-2</c:v>
                </c:pt>
                <c:pt idx="138">
                  <c:v>8.1142857142857142E-2</c:v>
                </c:pt>
                <c:pt idx="139">
                  <c:v>0.08</c:v>
                </c:pt>
                <c:pt idx="140">
                  <c:v>7.9142857142857154E-2</c:v>
                </c:pt>
                <c:pt idx="141">
                  <c:v>7.8E-2</c:v>
                </c:pt>
                <c:pt idx="142">
                  <c:v>7.7142857142857152E-2</c:v>
                </c:pt>
                <c:pt idx="143">
                  <c:v>7.628571428571429E-2</c:v>
                </c:pt>
                <c:pt idx="144">
                  <c:v>7.5428571428571428E-2</c:v>
                </c:pt>
                <c:pt idx="145">
                  <c:v>7.4857142857142858E-2</c:v>
                </c:pt>
                <c:pt idx="146">
                  <c:v>7.4285714285714288E-2</c:v>
                </c:pt>
                <c:pt idx="147">
                  <c:v>7.3428571428571426E-2</c:v>
                </c:pt>
                <c:pt idx="148">
                  <c:v>7.2857142857142856E-2</c:v>
                </c:pt>
                <c:pt idx="149">
                  <c:v>7.2285714285714286E-2</c:v>
                </c:pt>
                <c:pt idx="150">
                  <c:v>7.1714285714285717E-2</c:v>
                </c:pt>
                <c:pt idx="151">
                  <c:v>7.0857142857142855E-2</c:v>
                </c:pt>
                <c:pt idx="152">
                  <c:v>7.0285714285714285E-2</c:v>
                </c:pt>
                <c:pt idx="153">
                  <c:v>6.9714285714285715E-2</c:v>
                </c:pt>
                <c:pt idx="154">
                  <c:v>6.9142857142857145E-2</c:v>
                </c:pt>
                <c:pt idx="155">
                  <c:v>6.8285714285714283E-2</c:v>
                </c:pt>
                <c:pt idx="156">
                  <c:v>6.7714285714285713E-2</c:v>
                </c:pt>
                <c:pt idx="157">
                  <c:v>6.6857142857142865E-2</c:v>
                </c:pt>
                <c:pt idx="158">
                  <c:v>6.6000000000000003E-2</c:v>
                </c:pt>
                <c:pt idx="159">
                  <c:v>6.5428571428571433E-2</c:v>
                </c:pt>
                <c:pt idx="160">
                  <c:v>6.4571428571428571E-2</c:v>
                </c:pt>
                <c:pt idx="161">
                  <c:v>6.3428571428571431E-2</c:v>
                </c:pt>
                <c:pt idx="162">
                  <c:v>6.2857142857142861E-2</c:v>
                </c:pt>
                <c:pt idx="163">
                  <c:v>6.2E-2</c:v>
                </c:pt>
                <c:pt idx="164">
                  <c:v>6.1142857142857145E-2</c:v>
                </c:pt>
                <c:pt idx="165">
                  <c:v>6.0285714285714283E-2</c:v>
                </c:pt>
                <c:pt idx="166">
                  <c:v>5.9428571428571428E-2</c:v>
                </c:pt>
                <c:pt idx="167">
                  <c:v>5.8857142857142851E-2</c:v>
                </c:pt>
                <c:pt idx="168">
                  <c:v>5.8000000000000003E-2</c:v>
                </c:pt>
                <c:pt idx="169">
                  <c:v>5.7142857142857148E-2</c:v>
                </c:pt>
                <c:pt idx="170">
                  <c:v>5.6571428571428571E-2</c:v>
                </c:pt>
                <c:pt idx="171">
                  <c:v>5.5714285714285716E-2</c:v>
                </c:pt>
                <c:pt idx="172">
                  <c:v>5.5142857142857146E-2</c:v>
                </c:pt>
                <c:pt idx="173">
                  <c:v>5.4285714285714284E-2</c:v>
                </c:pt>
                <c:pt idx="174">
                  <c:v>5.3714285714285714E-2</c:v>
                </c:pt>
                <c:pt idx="175">
                  <c:v>5.3142857142857144E-2</c:v>
                </c:pt>
                <c:pt idx="176">
                  <c:v>5.2571428571428568E-2</c:v>
                </c:pt>
                <c:pt idx="177">
                  <c:v>5.1714285714285713E-2</c:v>
                </c:pt>
                <c:pt idx="178">
                  <c:v>5.1142857142857143E-2</c:v>
                </c:pt>
                <c:pt idx="179">
                  <c:v>5.0571428571428566E-2</c:v>
                </c:pt>
                <c:pt idx="180">
                  <c:v>4.9999999999999996E-2</c:v>
                </c:pt>
                <c:pt idx="181">
                  <c:v>4.9428571428571426E-2</c:v>
                </c:pt>
                <c:pt idx="182">
                  <c:v>4.8571428571428578E-2</c:v>
                </c:pt>
                <c:pt idx="183">
                  <c:v>4.8285714285714286E-2</c:v>
                </c:pt>
                <c:pt idx="184">
                  <c:v>4.7714285714285716E-2</c:v>
                </c:pt>
                <c:pt idx="185">
                  <c:v>4.6857142857142861E-2</c:v>
                </c:pt>
                <c:pt idx="186">
                  <c:v>4.6571428571428576E-2</c:v>
                </c:pt>
                <c:pt idx="187">
                  <c:v>4.5999999999999999E-2</c:v>
                </c:pt>
                <c:pt idx="188">
                  <c:v>4.5428571428571429E-2</c:v>
                </c:pt>
                <c:pt idx="189">
                  <c:v>4.5142857142857144E-2</c:v>
                </c:pt>
                <c:pt idx="190">
                  <c:v>4.4571428571428574E-2</c:v>
                </c:pt>
                <c:pt idx="191">
                  <c:v>4.4285714285714282E-2</c:v>
                </c:pt>
                <c:pt idx="192">
                  <c:v>4.3999999999999997E-2</c:v>
                </c:pt>
                <c:pt idx="193">
                  <c:v>4.3714285714285712E-2</c:v>
                </c:pt>
                <c:pt idx="194">
                  <c:v>4.3142857142857143E-2</c:v>
                </c:pt>
                <c:pt idx="195">
                  <c:v>4.3142857142857143E-2</c:v>
                </c:pt>
                <c:pt idx="196">
                  <c:v>4.2571428571428573E-2</c:v>
                </c:pt>
                <c:pt idx="197">
                  <c:v>4.2285714285714281E-2</c:v>
                </c:pt>
                <c:pt idx="198">
                  <c:v>4.1999999999999996E-2</c:v>
                </c:pt>
                <c:pt idx="199">
                  <c:v>4.1714285714285711E-2</c:v>
                </c:pt>
                <c:pt idx="200">
                  <c:v>4.1428571428571426E-2</c:v>
                </c:pt>
                <c:pt idx="201">
                  <c:v>4.1142857142857141E-2</c:v>
                </c:pt>
                <c:pt idx="202">
                  <c:v>4.0857142857142856E-2</c:v>
                </c:pt>
                <c:pt idx="203">
                  <c:v>4.0571428571428571E-2</c:v>
                </c:pt>
                <c:pt idx="204">
                  <c:v>4.0571428571428571E-2</c:v>
                </c:pt>
                <c:pt idx="205">
                  <c:v>0.04</c:v>
                </c:pt>
                <c:pt idx="206">
                  <c:v>3.9714285714285716E-2</c:v>
                </c:pt>
                <c:pt idx="207">
                  <c:v>3.9428571428571431E-2</c:v>
                </c:pt>
                <c:pt idx="208">
                  <c:v>3.9142857142857146E-2</c:v>
                </c:pt>
                <c:pt idx="209">
                  <c:v>3.8857142857142861E-2</c:v>
                </c:pt>
                <c:pt idx="210">
                  <c:v>3.8571428571428576E-2</c:v>
                </c:pt>
                <c:pt idx="211">
                  <c:v>3.8285714285714291E-2</c:v>
                </c:pt>
                <c:pt idx="212">
                  <c:v>3.7999999999999999E-2</c:v>
                </c:pt>
                <c:pt idx="213">
                  <c:v>3.7714285714285714E-2</c:v>
                </c:pt>
                <c:pt idx="214">
                  <c:v>3.7428571428571429E-2</c:v>
                </c:pt>
                <c:pt idx="215">
                  <c:v>3.7142857142857144E-2</c:v>
                </c:pt>
                <c:pt idx="216">
                  <c:v>3.6857142857142859E-2</c:v>
                </c:pt>
                <c:pt idx="217">
                  <c:v>3.6571428571428574E-2</c:v>
                </c:pt>
                <c:pt idx="218">
                  <c:v>3.6285714285714289E-2</c:v>
                </c:pt>
                <c:pt idx="219">
                  <c:v>3.6285714285714289E-2</c:v>
                </c:pt>
                <c:pt idx="220">
                  <c:v>3.5999999999999997E-2</c:v>
                </c:pt>
                <c:pt idx="221">
                  <c:v>3.5714285714285712E-2</c:v>
                </c:pt>
                <c:pt idx="222">
                  <c:v>3.5714285714285712E-2</c:v>
                </c:pt>
                <c:pt idx="223">
                  <c:v>3.5428571428571427E-2</c:v>
                </c:pt>
                <c:pt idx="224">
                  <c:v>3.5142857142857142E-2</c:v>
                </c:pt>
                <c:pt idx="225">
                  <c:v>3.4857142857142857E-2</c:v>
                </c:pt>
                <c:pt idx="226">
                  <c:v>3.4857142857142857E-2</c:v>
                </c:pt>
                <c:pt idx="227">
                  <c:v>3.4571428571428572E-2</c:v>
                </c:pt>
                <c:pt idx="228">
                  <c:v>3.4285714285714287E-2</c:v>
                </c:pt>
                <c:pt idx="229">
                  <c:v>3.4285714285714287E-2</c:v>
                </c:pt>
                <c:pt idx="230">
                  <c:v>3.3999999999999996E-2</c:v>
                </c:pt>
                <c:pt idx="231">
                  <c:v>3.3714285714285711E-2</c:v>
                </c:pt>
                <c:pt idx="232">
                  <c:v>3.3714285714285711E-2</c:v>
                </c:pt>
                <c:pt idx="233">
                  <c:v>3.3428571428571432E-2</c:v>
                </c:pt>
                <c:pt idx="234">
                  <c:v>3.3142857142857148E-2</c:v>
                </c:pt>
                <c:pt idx="235">
                  <c:v>3.3142857142857148E-2</c:v>
                </c:pt>
                <c:pt idx="236">
                  <c:v>3.2857142857142856E-2</c:v>
                </c:pt>
                <c:pt idx="237">
                  <c:v>3.2571428571428571E-2</c:v>
                </c:pt>
                <c:pt idx="238">
                  <c:v>3.2571428571428571E-2</c:v>
                </c:pt>
                <c:pt idx="239">
                  <c:v>3.2285714285714286E-2</c:v>
                </c:pt>
                <c:pt idx="240">
                  <c:v>3.2000000000000001E-2</c:v>
                </c:pt>
                <c:pt idx="241">
                  <c:v>3.2000000000000001E-2</c:v>
                </c:pt>
                <c:pt idx="242">
                  <c:v>3.1714285714285716E-2</c:v>
                </c:pt>
                <c:pt idx="243">
                  <c:v>3.1714285714285716E-2</c:v>
                </c:pt>
                <c:pt idx="244">
                  <c:v>3.1428571428571431E-2</c:v>
                </c:pt>
                <c:pt idx="245">
                  <c:v>3.1428571428571431E-2</c:v>
                </c:pt>
                <c:pt idx="246">
                  <c:v>3.1142857142857142E-2</c:v>
                </c:pt>
                <c:pt idx="247">
                  <c:v>3.1142857142857142E-2</c:v>
                </c:pt>
                <c:pt idx="248">
                  <c:v>3.0857142857142857E-2</c:v>
                </c:pt>
                <c:pt idx="249">
                  <c:v>3.0857142857142857E-2</c:v>
                </c:pt>
                <c:pt idx="250">
                  <c:v>3.0571428571428572E-2</c:v>
                </c:pt>
                <c:pt idx="251">
                  <c:v>3.0571428571428572E-2</c:v>
                </c:pt>
                <c:pt idx="252">
                  <c:v>3.0285714285714284E-2</c:v>
                </c:pt>
                <c:pt idx="253">
                  <c:v>0.03</c:v>
                </c:pt>
                <c:pt idx="254">
                  <c:v>0.03</c:v>
                </c:pt>
                <c:pt idx="255">
                  <c:v>0.03</c:v>
                </c:pt>
                <c:pt idx="256">
                  <c:v>2.9714285714285714E-2</c:v>
                </c:pt>
                <c:pt idx="257">
                  <c:v>2.9714285714285714E-2</c:v>
                </c:pt>
                <c:pt idx="258">
                  <c:v>2.9428571428571425E-2</c:v>
                </c:pt>
                <c:pt idx="259">
                  <c:v>2.9428571428571425E-2</c:v>
                </c:pt>
                <c:pt idx="260">
                  <c:v>2.914285714285714E-2</c:v>
                </c:pt>
                <c:pt idx="261">
                  <c:v>2.914285714285714E-2</c:v>
                </c:pt>
                <c:pt idx="262">
                  <c:v>2.8857142857142859E-2</c:v>
                </c:pt>
                <c:pt idx="263">
                  <c:v>2.8857142857142859E-2</c:v>
                </c:pt>
                <c:pt idx="264">
                  <c:v>2.8571428571428574E-2</c:v>
                </c:pt>
                <c:pt idx="265">
                  <c:v>2.8571428571428574E-2</c:v>
                </c:pt>
                <c:pt idx="266">
                  <c:v>2.8285714285714286E-2</c:v>
                </c:pt>
                <c:pt idx="267">
                  <c:v>2.8285714285714286E-2</c:v>
                </c:pt>
                <c:pt idx="268">
                  <c:v>2.8285714285714286E-2</c:v>
                </c:pt>
                <c:pt idx="269">
                  <c:v>2.8000000000000001E-2</c:v>
                </c:pt>
                <c:pt idx="270">
                  <c:v>2.8000000000000001E-2</c:v>
                </c:pt>
                <c:pt idx="271">
                  <c:v>2.8000000000000001E-2</c:v>
                </c:pt>
                <c:pt idx="272">
                  <c:v>2.7714285714285716E-2</c:v>
                </c:pt>
                <c:pt idx="273">
                  <c:v>2.7714285714285716E-2</c:v>
                </c:pt>
                <c:pt idx="274">
                  <c:v>2.7714285714285716E-2</c:v>
                </c:pt>
                <c:pt idx="275">
                  <c:v>2.7428571428571431E-2</c:v>
                </c:pt>
                <c:pt idx="276">
                  <c:v>2.7428571428571431E-2</c:v>
                </c:pt>
                <c:pt idx="277">
                  <c:v>2.7428571428571431E-2</c:v>
                </c:pt>
                <c:pt idx="278">
                  <c:v>2.7142857142857142E-2</c:v>
                </c:pt>
                <c:pt idx="279">
                  <c:v>2.7142857142857142E-2</c:v>
                </c:pt>
                <c:pt idx="280">
                  <c:v>2.7142857142857142E-2</c:v>
                </c:pt>
                <c:pt idx="281">
                  <c:v>2.6857142857142857E-2</c:v>
                </c:pt>
                <c:pt idx="282">
                  <c:v>2.6571428571428572E-2</c:v>
                </c:pt>
                <c:pt idx="283">
                  <c:v>2.6571428571428572E-2</c:v>
                </c:pt>
                <c:pt idx="284">
                  <c:v>2.6571428571428572E-2</c:v>
                </c:pt>
                <c:pt idx="285">
                  <c:v>2.6285714285714284E-2</c:v>
                </c:pt>
                <c:pt idx="286">
                  <c:v>2.6285714285714284E-2</c:v>
                </c:pt>
                <c:pt idx="287">
                  <c:v>2.6285714285714284E-2</c:v>
                </c:pt>
                <c:pt idx="288">
                  <c:v>2.5999999999999999E-2</c:v>
                </c:pt>
                <c:pt idx="289">
                  <c:v>2.5999999999999999E-2</c:v>
                </c:pt>
                <c:pt idx="290">
                  <c:v>2.5999999999999999E-2</c:v>
                </c:pt>
                <c:pt idx="291">
                  <c:v>2.5714285714285714E-2</c:v>
                </c:pt>
                <c:pt idx="292">
                  <c:v>2.5714285714285714E-2</c:v>
                </c:pt>
                <c:pt idx="293">
                  <c:v>2.5714285714285714E-2</c:v>
                </c:pt>
                <c:pt idx="294">
                  <c:v>2.5428571428571429E-2</c:v>
                </c:pt>
                <c:pt idx="295">
                  <c:v>2.5428571428571429E-2</c:v>
                </c:pt>
                <c:pt idx="296">
                  <c:v>2.5428571428571429E-2</c:v>
                </c:pt>
                <c:pt idx="297">
                  <c:v>2.5428571428571429E-2</c:v>
                </c:pt>
                <c:pt idx="298">
                  <c:v>2.514285714285714E-2</c:v>
                </c:pt>
                <c:pt idx="299">
                  <c:v>2.514285714285714E-2</c:v>
                </c:pt>
                <c:pt idx="300">
                  <c:v>2.514285714285714E-2</c:v>
                </c:pt>
                <c:pt idx="301">
                  <c:v>2.4857142857142855E-2</c:v>
                </c:pt>
                <c:pt idx="302">
                  <c:v>2.4857142857142855E-2</c:v>
                </c:pt>
                <c:pt idx="303">
                  <c:v>2.4857142857142855E-2</c:v>
                </c:pt>
                <c:pt idx="304">
                  <c:v>2.457142857142857E-2</c:v>
                </c:pt>
                <c:pt idx="305">
                  <c:v>2.457142857142857E-2</c:v>
                </c:pt>
                <c:pt idx="306">
                  <c:v>2.457142857142857E-2</c:v>
                </c:pt>
                <c:pt idx="307">
                  <c:v>2.4285714285714289E-2</c:v>
                </c:pt>
                <c:pt idx="308">
                  <c:v>2.4285714285714289E-2</c:v>
                </c:pt>
                <c:pt idx="309">
                  <c:v>2.4285714285714289E-2</c:v>
                </c:pt>
                <c:pt idx="310">
                  <c:v>2.4E-2</c:v>
                </c:pt>
                <c:pt idx="311">
                  <c:v>2.4E-2</c:v>
                </c:pt>
                <c:pt idx="312">
                  <c:v>2.4E-2</c:v>
                </c:pt>
                <c:pt idx="313">
                  <c:v>2.4E-2</c:v>
                </c:pt>
                <c:pt idx="314">
                  <c:v>2.4E-2</c:v>
                </c:pt>
                <c:pt idx="315">
                  <c:v>2.4E-2</c:v>
                </c:pt>
                <c:pt idx="316">
                  <c:v>2.3714285714285716E-2</c:v>
                </c:pt>
                <c:pt idx="317">
                  <c:v>2.3714285714285716E-2</c:v>
                </c:pt>
                <c:pt idx="318">
                  <c:v>2.3714285714285716E-2</c:v>
                </c:pt>
                <c:pt idx="319">
                  <c:v>2.3714285714285716E-2</c:v>
                </c:pt>
                <c:pt idx="320">
                  <c:v>2.3714285714285716E-2</c:v>
                </c:pt>
                <c:pt idx="321">
                  <c:v>2.3428571428571431E-2</c:v>
                </c:pt>
                <c:pt idx="322">
                  <c:v>2.3428571428571431E-2</c:v>
                </c:pt>
                <c:pt idx="323">
                  <c:v>2.3428571428571431E-2</c:v>
                </c:pt>
                <c:pt idx="324">
                  <c:v>2.3428571428571431E-2</c:v>
                </c:pt>
                <c:pt idx="325">
                  <c:v>2.3142857142857142E-2</c:v>
                </c:pt>
                <c:pt idx="326">
                  <c:v>2.3142857142857142E-2</c:v>
                </c:pt>
                <c:pt idx="327">
                  <c:v>2.3142857142857142E-2</c:v>
                </c:pt>
                <c:pt idx="328">
                  <c:v>2.3142857142857142E-2</c:v>
                </c:pt>
                <c:pt idx="329">
                  <c:v>2.2857142857142857E-2</c:v>
                </c:pt>
                <c:pt idx="330">
                  <c:v>2.2857142857142857E-2</c:v>
                </c:pt>
                <c:pt idx="331">
                  <c:v>2.2857142857142857E-2</c:v>
                </c:pt>
                <c:pt idx="332">
                  <c:v>2.2857142857142857E-2</c:v>
                </c:pt>
                <c:pt idx="333">
                  <c:v>2.2571428571428572E-2</c:v>
                </c:pt>
                <c:pt idx="334">
                  <c:v>2.2571428571428572E-2</c:v>
                </c:pt>
                <c:pt idx="335">
                  <c:v>2.2571428571428572E-2</c:v>
                </c:pt>
                <c:pt idx="336">
                  <c:v>2.2571428571428572E-2</c:v>
                </c:pt>
                <c:pt idx="337">
                  <c:v>2.2571428571428572E-2</c:v>
                </c:pt>
                <c:pt idx="338">
                  <c:v>2.2285714285714287E-2</c:v>
                </c:pt>
                <c:pt idx="339">
                  <c:v>2.2285714285714287E-2</c:v>
                </c:pt>
                <c:pt idx="340">
                  <c:v>2.2285714285714287E-2</c:v>
                </c:pt>
                <c:pt idx="341">
                  <c:v>2.2285714285714287E-2</c:v>
                </c:pt>
                <c:pt idx="342">
                  <c:v>2.2285714285714287E-2</c:v>
                </c:pt>
                <c:pt idx="343">
                  <c:v>2.2285714285714287E-2</c:v>
                </c:pt>
                <c:pt idx="344">
                  <c:v>2.2285714285714287E-2</c:v>
                </c:pt>
                <c:pt idx="345">
                  <c:v>2.1999999999999999E-2</c:v>
                </c:pt>
                <c:pt idx="346">
                  <c:v>2.1999999999999999E-2</c:v>
                </c:pt>
                <c:pt idx="347">
                  <c:v>2.1999999999999999E-2</c:v>
                </c:pt>
                <c:pt idx="348">
                  <c:v>2.1999999999999999E-2</c:v>
                </c:pt>
                <c:pt idx="349">
                  <c:v>2.1999999999999999E-2</c:v>
                </c:pt>
                <c:pt idx="350">
                  <c:v>2.1999999999999999E-2</c:v>
                </c:pt>
                <c:pt idx="351">
                  <c:v>2.1999999999999999E-2</c:v>
                </c:pt>
                <c:pt idx="352">
                  <c:v>2.1714285714285714E-2</c:v>
                </c:pt>
                <c:pt idx="353">
                  <c:v>2.1714285714285714E-2</c:v>
                </c:pt>
                <c:pt idx="354">
                  <c:v>2.1714285714285714E-2</c:v>
                </c:pt>
                <c:pt idx="355">
                  <c:v>2.1714285714285714E-2</c:v>
                </c:pt>
                <c:pt idx="356">
                  <c:v>2.1428571428571429E-2</c:v>
                </c:pt>
                <c:pt idx="357">
                  <c:v>2.1428571428571429E-2</c:v>
                </c:pt>
                <c:pt idx="358">
                  <c:v>2.1428571428571429E-2</c:v>
                </c:pt>
                <c:pt idx="359">
                  <c:v>2.1428571428571429E-2</c:v>
                </c:pt>
                <c:pt idx="360">
                  <c:v>2.1428571428571429E-2</c:v>
                </c:pt>
                <c:pt idx="361">
                  <c:v>2.1428571428571429E-2</c:v>
                </c:pt>
                <c:pt idx="362">
                  <c:v>2.114285714285714E-2</c:v>
                </c:pt>
                <c:pt idx="363">
                  <c:v>2.114285714285714E-2</c:v>
                </c:pt>
                <c:pt idx="364">
                  <c:v>2.114285714285714E-2</c:v>
                </c:pt>
                <c:pt idx="365">
                  <c:v>2.114285714285714E-2</c:v>
                </c:pt>
                <c:pt idx="366">
                  <c:v>2.114285714285714E-2</c:v>
                </c:pt>
                <c:pt idx="367">
                  <c:v>2.114285714285714E-2</c:v>
                </c:pt>
                <c:pt idx="368">
                  <c:v>2.114285714285714E-2</c:v>
                </c:pt>
                <c:pt idx="369">
                  <c:v>2.114285714285714E-2</c:v>
                </c:pt>
                <c:pt idx="370">
                  <c:v>2.0857142857142855E-2</c:v>
                </c:pt>
                <c:pt idx="371">
                  <c:v>2.0857142857142855E-2</c:v>
                </c:pt>
                <c:pt idx="372">
                  <c:v>2.0857142857142855E-2</c:v>
                </c:pt>
                <c:pt idx="373">
                  <c:v>2.0857142857142855E-2</c:v>
                </c:pt>
                <c:pt idx="374">
                  <c:v>2.0857142857142855E-2</c:v>
                </c:pt>
                <c:pt idx="375">
                  <c:v>2.057142857142857E-2</c:v>
                </c:pt>
                <c:pt idx="376">
                  <c:v>2.057142857142857E-2</c:v>
                </c:pt>
                <c:pt idx="377">
                  <c:v>2.057142857142857E-2</c:v>
                </c:pt>
                <c:pt idx="378">
                  <c:v>2.057142857142857E-2</c:v>
                </c:pt>
                <c:pt idx="379">
                  <c:v>2.057142857142857E-2</c:v>
                </c:pt>
                <c:pt idx="380">
                  <c:v>2.0285714285714285E-2</c:v>
                </c:pt>
                <c:pt idx="381">
                  <c:v>2.0285714285714285E-2</c:v>
                </c:pt>
                <c:pt idx="382">
                  <c:v>2.0285714285714285E-2</c:v>
                </c:pt>
                <c:pt idx="383">
                  <c:v>2.0285714285714285E-2</c:v>
                </c:pt>
                <c:pt idx="384">
                  <c:v>2.0285714285714285E-2</c:v>
                </c:pt>
                <c:pt idx="385">
                  <c:v>2.0285714285714285E-2</c:v>
                </c:pt>
                <c:pt idx="386">
                  <c:v>2.0285714285714285E-2</c:v>
                </c:pt>
                <c:pt idx="387">
                  <c:v>2.0285714285714285E-2</c:v>
                </c:pt>
                <c:pt idx="388">
                  <c:v>0.02</c:v>
                </c:pt>
                <c:pt idx="389">
                  <c:v>0.02</c:v>
                </c:pt>
                <c:pt idx="390">
                  <c:v>0.02</c:v>
                </c:pt>
                <c:pt idx="391">
                  <c:v>0.02</c:v>
                </c:pt>
                <c:pt idx="392">
                  <c:v>0.02</c:v>
                </c:pt>
                <c:pt idx="393">
                  <c:v>0.02</c:v>
                </c:pt>
                <c:pt idx="394">
                  <c:v>0.02</c:v>
                </c:pt>
                <c:pt idx="395">
                  <c:v>0.02</c:v>
                </c:pt>
                <c:pt idx="396">
                  <c:v>0.02</c:v>
                </c:pt>
                <c:pt idx="397">
                  <c:v>1.9714285714285715E-2</c:v>
                </c:pt>
                <c:pt idx="398">
                  <c:v>0.02</c:v>
                </c:pt>
                <c:pt idx="399">
                  <c:v>0.02</c:v>
                </c:pt>
                <c:pt idx="400">
                  <c:v>1.9714285714285715E-2</c:v>
                </c:pt>
                <c:pt idx="401">
                  <c:v>1.9714285714285715E-2</c:v>
                </c:pt>
                <c:pt idx="402">
                  <c:v>0.02</c:v>
                </c:pt>
                <c:pt idx="403">
                  <c:v>1.9714285714285715E-2</c:v>
                </c:pt>
                <c:pt idx="404">
                  <c:v>1.9714285714285715E-2</c:v>
                </c:pt>
                <c:pt idx="405">
                  <c:v>1.9714285714285715E-2</c:v>
                </c:pt>
                <c:pt idx="406">
                  <c:v>1.9714285714285715E-2</c:v>
                </c:pt>
                <c:pt idx="407">
                  <c:v>1.9714285714285715E-2</c:v>
                </c:pt>
                <c:pt idx="408">
                  <c:v>1.942857142857143E-2</c:v>
                </c:pt>
                <c:pt idx="409">
                  <c:v>1.942857142857143E-2</c:v>
                </c:pt>
                <c:pt idx="410">
                  <c:v>1.942857142857143E-2</c:v>
                </c:pt>
                <c:pt idx="411">
                  <c:v>1.942857142857143E-2</c:v>
                </c:pt>
                <c:pt idx="412">
                  <c:v>1.942857142857143E-2</c:v>
                </c:pt>
                <c:pt idx="413">
                  <c:v>1.942857142857143E-2</c:v>
                </c:pt>
                <c:pt idx="414">
                  <c:v>1.942857142857143E-2</c:v>
                </c:pt>
                <c:pt idx="415">
                  <c:v>1.942857142857143E-2</c:v>
                </c:pt>
                <c:pt idx="416">
                  <c:v>1.9142857142857145E-2</c:v>
                </c:pt>
                <c:pt idx="417">
                  <c:v>1.9142857142857145E-2</c:v>
                </c:pt>
                <c:pt idx="418">
                  <c:v>1.9142857142857145E-2</c:v>
                </c:pt>
                <c:pt idx="419">
                  <c:v>1.9142857142857145E-2</c:v>
                </c:pt>
                <c:pt idx="420">
                  <c:v>1.9142857142857145E-2</c:v>
                </c:pt>
                <c:pt idx="421">
                  <c:v>1.8857142857142857E-2</c:v>
                </c:pt>
                <c:pt idx="422">
                  <c:v>1.8857142857142857E-2</c:v>
                </c:pt>
                <c:pt idx="423">
                  <c:v>1.8857142857142857E-2</c:v>
                </c:pt>
                <c:pt idx="424">
                  <c:v>1.8857142857142857E-2</c:v>
                </c:pt>
                <c:pt idx="425">
                  <c:v>1.8857142857142857E-2</c:v>
                </c:pt>
                <c:pt idx="426">
                  <c:v>1.8857142857142857E-2</c:v>
                </c:pt>
                <c:pt idx="427">
                  <c:v>1.8857142857142857E-2</c:v>
                </c:pt>
                <c:pt idx="428">
                  <c:v>1.8571428571428572E-2</c:v>
                </c:pt>
                <c:pt idx="429">
                  <c:v>1.8571428571428572E-2</c:v>
                </c:pt>
                <c:pt idx="430">
                  <c:v>1.8571428571428572E-2</c:v>
                </c:pt>
                <c:pt idx="431">
                  <c:v>1.8571428571428572E-2</c:v>
                </c:pt>
                <c:pt idx="432">
                  <c:v>1.8571428571428572E-2</c:v>
                </c:pt>
                <c:pt idx="433">
                  <c:v>1.8571428571428572E-2</c:v>
                </c:pt>
                <c:pt idx="434">
                  <c:v>1.8571428571428572E-2</c:v>
                </c:pt>
                <c:pt idx="435">
                  <c:v>1.8285714285714287E-2</c:v>
                </c:pt>
                <c:pt idx="436">
                  <c:v>1.8285714285714287E-2</c:v>
                </c:pt>
                <c:pt idx="437">
                  <c:v>1.8285714285714287E-2</c:v>
                </c:pt>
                <c:pt idx="438">
                  <c:v>1.8285714285714287E-2</c:v>
                </c:pt>
                <c:pt idx="439">
                  <c:v>1.8285714285714287E-2</c:v>
                </c:pt>
                <c:pt idx="440">
                  <c:v>1.8285714285714287E-2</c:v>
                </c:pt>
                <c:pt idx="441">
                  <c:v>1.8285714285714287E-2</c:v>
                </c:pt>
                <c:pt idx="442">
                  <c:v>1.8285714285714287E-2</c:v>
                </c:pt>
                <c:pt idx="443">
                  <c:v>1.7999999999999999E-2</c:v>
                </c:pt>
                <c:pt idx="444">
                  <c:v>1.8285714285714287E-2</c:v>
                </c:pt>
                <c:pt idx="445">
                  <c:v>1.7999999999999999E-2</c:v>
                </c:pt>
                <c:pt idx="446">
                  <c:v>1.8285714285714287E-2</c:v>
                </c:pt>
                <c:pt idx="447">
                  <c:v>1.7999999999999999E-2</c:v>
                </c:pt>
                <c:pt idx="448">
                  <c:v>1.7999999999999999E-2</c:v>
                </c:pt>
                <c:pt idx="449">
                  <c:v>1.7999999999999999E-2</c:v>
                </c:pt>
                <c:pt idx="450">
                  <c:v>1.7999999999999999E-2</c:v>
                </c:pt>
                <c:pt idx="451">
                  <c:v>1.7999999999999999E-2</c:v>
                </c:pt>
                <c:pt idx="452">
                  <c:v>1.7999999999999999E-2</c:v>
                </c:pt>
                <c:pt idx="453">
                  <c:v>1.7999999999999999E-2</c:v>
                </c:pt>
                <c:pt idx="454">
                  <c:v>1.7714285714285714E-2</c:v>
                </c:pt>
                <c:pt idx="455">
                  <c:v>1.7714285714285714E-2</c:v>
                </c:pt>
                <c:pt idx="456">
                  <c:v>1.7714285714285714E-2</c:v>
                </c:pt>
                <c:pt idx="457">
                  <c:v>1.7714285714285714E-2</c:v>
                </c:pt>
                <c:pt idx="458">
                  <c:v>1.7714285714285714E-2</c:v>
                </c:pt>
                <c:pt idx="459">
                  <c:v>1.7714285714285714E-2</c:v>
                </c:pt>
                <c:pt idx="460">
                  <c:v>1.7714285714285714E-2</c:v>
                </c:pt>
                <c:pt idx="461">
                  <c:v>1.7714285714285714E-2</c:v>
                </c:pt>
                <c:pt idx="462">
                  <c:v>1.7714285714285714E-2</c:v>
                </c:pt>
                <c:pt idx="463">
                  <c:v>1.7714285714285714E-2</c:v>
                </c:pt>
                <c:pt idx="464">
                  <c:v>1.7714285714285714E-2</c:v>
                </c:pt>
                <c:pt idx="465">
                  <c:v>1.7428571428571429E-2</c:v>
                </c:pt>
                <c:pt idx="466">
                  <c:v>1.7714285714285714E-2</c:v>
                </c:pt>
                <c:pt idx="467">
                  <c:v>1.7428571428571429E-2</c:v>
                </c:pt>
                <c:pt idx="468">
                  <c:v>1.7428571428571429E-2</c:v>
                </c:pt>
                <c:pt idx="469">
                  <c:v>1.7428571428571429E-2</c:v>
                </c:pt>
                <c:pt idx="470">
                  <c:v>1.7428571428571429E-2</c:v>
                </c:pt>
                <c:pt idx="471">
                  <c:v>1.7428571428571429E-2</c:v>
                </c:pt>
                <c:pt idx="472">
                  <c:v>1.7428571428571429E-2</c:v>
                </c:pt>
                <c:pt idx="473">
                  <c:v>1.7428571428571429E-2</c:v>
                </c:pt>
                <c:pt idx="474">
                  <c:v>1.7428571428571429E-2</c:v>
                </c:pt>
                <c:pt idx="475">
                  <c:v>1.7142857142857144E-2</c:v>
                </c:pt>
                <c:pt idx="476">
                  <c:v>1.7142857142857144E-2</c:v>
                </c:pt>
                <c:pt idx="477">
                  <c:v>1.7428571428571429E-2</c:v>
                </c:pt>
                <c:pt idx="478">
                  <c:v>1.7142857142857144E-2</c:v>
                </c:pt>
                <c:pt idx="479">
                  <c:v>1.7142857142857144E-2</c:v>
                </c:pt>
                <c:pt idx="480">
                  <c:v>1.7142857142857144E-2</c:v>
                </c:pt>
                <c:pt idx="481">
                  <c:v>1.7142857142857144E-2</c:v>
                </c:pt>
                <c:pt idx="482">
                  <c:v>1.7142857142857144E-2</c:v>
                </c:pt>
                <c:pt idx="483">
                  <c:v>1.7142857142857144E-2</c:v>
                </c:pt>
                <c:pt idx="484">
                  <c:v>1.7142857142857144E-2</c:v>
                </c:pt>
                <c:pt idx="485">
                  <c:v>1.7142857142857144E-2</c:v>
                </c:pt>
                <c:pt idx="486">
                  <c:v>1.7142857142857144E-2</c:v>
                </c:pt>
                <c:pt idx="487">
                  <c:v>1.7142857142857144E-2</c:v>
                </c:pt>
                <c:pt idx="488">
                  <c:v>1.7142857142857144E-2</c:v>
                </c:pt>
                <c:pt idx="489">
                  <c:v>1.7142857142857144E-2</c:v>
                </c:pt>
                <c:pt idx="490">
                  <c:v>1.7142857142857144E-2</c:v>
                </c:pt>
                <c:pt idx="491">
                  <c:v>1.7142857142857144E-2</c:v>
                </c:pt>
                <c:pt idx="492">
                  <c:v>1.6857142857142855E-2</c:v>
                </c:pt>
                <c:pt idx="493">
                  <c:v>1.7142857142857144E-2</c:v>
                </c:pt>
                <c:pt idx="494">
                  <c:v>1.6857142857142855E-2</c:v>
                </c:pt>
                <c:pt idx="495">
                  <c:v>1.6857142857142855E-2</c:v>
                </c:pt>
                <c:pt idx="496">
                  <c:v>1.6857142857142855E-2</c:v>
                </c:pt>
                <c:pt idx="497">
                  <c:v>1.6857142857142855E-2</c:v>
                </c:pt>
                <c:pt idx="498">
                  <c:v>1.6857142857142855E-2</c:v>
                </c:pt>
                <c:pt idx="499">
                  <c:v>1.6857142857142855E-2</c:v>
                </c:pt>
                <c:pt idx="500">
                  <c:v>1.6857142857142855E-2</c:v>
                </c:pt>
                <c:pt idx="501">
                  <c:v>1.6857142857142855E-2</c:v>
                </c:pt>
                <c:pt idx="502">
                  <c:v>1.6857142857142855E-2</c:v>
                </c:pt>
                <c:pt idx="503">
                  <c:v>1.6857142857142855E-2</c:v>
                </c:pt>
                <c:pt idx="504">
                  <c:v>1.6857142857142855E-2</c:v>
                </c:pt>
                <c:pt idx="505">
                  <c:v>1.6857142857142855E-2</c:v>
                </c:pt>
                <c:pt idx="506">
                  <c:v>1.6857142857142855E-2</c:v>
                </c:pt>
                <c:pt idx="507">
                  <c:v>1.7142857142857144E-2</c:v>
                </c:pt>
                <c:pt idx="508">
                  <c:v>1.6857142857142855E-2</c:v>
                </c:pt>
                <c:pt idx="509">
                  <c:v>1.6857142857142855E-2</c:v>
                </c:pt>
                <c:pt idx="510">
                  <c:v>1.6857142857142855E-2</c:v>
                </c:pt>
                <c:pt idx="511">
                  <c:v>1.7142857142857144E-2</c:v>
                </c:pt>
                <c:pt idx="512">
                  <c:v>1.6857142857142855E-2</c:v>
                </c:pt>
                <c:pt idx="513">
                  <c:v>1.7142857142857144E-2</c:v>
                </c:pt>
                <c:pt idx="514">
                  <c:v>1.7142857142857144E-2</c:v>
                </c:pt>
                <c:pt idx="515">
                  <c:v>1.7142857142857144E-2</c:v>
                </c:pt>
                <c:pt idx="516">
                  <c:v>1.7142857142857144E-2</c:v>
                </c:pt>
                <c:pt idx="517">
                  <c:v>1.7142857142857144E-2</c:v>
                </c:pt>
                <c:pt idx="518">
                  <c:v>1.7142857142857144E-2</c:v>
                </c:pt>
                <c:pt idx="519">
                  <c:v>1.7142857142857144E-2</c:v>
                </c:pt>
                <c:pt idx="520">
                  <c:v>1.7142857142857144E-2</c:v>
                </c:pt>
                <c:pt idx="521">
                  <c:v>1.7142857142857144E-2</c:v>
                </c:pt>
                <c:pt idx="522">
                  <c:v>1.7428571428571429E-2</c:v>
                </c:pt>
                <c:pt idx="523">
                  <c:v>1.7142857142857144E-2</c:v>
                </c:pt>
                <c:pt idx="524">
                  <c:v>1.7428571428571429E-2</c:v>
                </c:pt>
                <c:pt idx="525">
                  <c:v>1.7428571428571429E-2</c:v>
                </c:pt>
                <c:pt idx="526">
                  <c:v>1.7428571428571429E-2</c:v>
                </c:pt>
                <c:pt idx="527">
                  <c:v>1.7428571428571429E-2</c:v>
                </c:pt>
                <c:pt idx="528">
                  <c:v>1.7714285714285714E-2</c:v>
                </c:pt>
                <c:pt idx="529">
                  <c:v>1.7714285714285714E-2</c:v>
                </c:pt>
                <c:pt idx="530">
                  <c:v>1.7714285714285714E-2</c:v>
                </c:pt>
                <c:pt idx="531">
                  <c:v>1.7999999999999999E-2</c:v>
                </c:pt>
                <c:pt idx="532">
                  <c:v>1.7999999999999999E-2</c:v>
                </c:pt>
                <c:pt idx="533">
                  <c:v>1.7999999999999999E-2</c:v>
                </c:pt>
                <c:pt idx="534">
                  <c:v>1.8285714285714287E-2</c:v>
                </c:pt>
                <c:pt idx="535">
                  <c:v>1.8285714285714287E-2</c:v>
                </c:pt>
                <c:pt idx="536">
                  <c:v>1.8571428571428572E-2</c:v>
                </c:pt>
                <c:pt idx="537">
                  <c:v>1.8285714285714287E-2</c:v>
                </c:pt>
                <c:pt idx="538">
                  <c:v>1.8571428571428572E-2</c:v>
                </c:pt>
                <c:pt idx="539">
                  <c:v>1.8571428571428572E-2</c:v>
                </c:pt>
                <c:pt idx="540">
                  <c:v>1.8571428571428572E-2</c:v>
                </c:pt>
                <c:pt idx="541">
                  <c:v>1.8571428571428572E-2</c:v>
                </c:pt>
                <c:pt idx="542">
                  <c:v>1.8285714285714287E-2</c:v>
                </c:pt>
                <c:pt idx="543">
                  <c:v>1.8571428571428572E-2</c:v>
                </c:pt>
                <c:pt idx="544">
                  <c:v>1.8571428571428572E-2</c:v>
                </c:pt>
                <c:pt idx="545">
                  <c:v>1.8285714285714287E-2</c:v>
                </c:pt>
                <c:pt idx="546">
                  <c:v>1.8571428571428572E-2</c:v>
                </c:pt>
                <c:pt idx="547">
                  <c:v>1.8285714285714287E-2</c:v>
                </c:pt>
                <c:pt idx="548">
                  <c:v>1.8285714285714287E-2</c:v>
                </c:pt>
                <c:pt idx="549">
                  <c:v>1.8285714285714287E-2</c:v>
                </c:pt>
                <c:pt idx="550">
                  <c:v>1.8285714285714287E-2</c:v>
                </c:pt>
                <c:pt idx="551">
                  <c:v>1.8285714285714287E-2</c:v>
                </c:pt>
                <c:pt idx="552">
                  <c:v>1.8571428571428572E-2</c:v>
                </c:pt>
                <c:pt idx="553">
                  <c:v>1.8285714285714287E-2</c:v>
                </c:pt>
                <c:pt idx="554">
                  <c:v>1.8285714285714287E-2</c:v>
                </c:pt>
                <c:pt idx="555">
                  <c:v>1.8285714285714287E-2</c:v>
                </c:pt>
                <c:pt idx="556">
                  <c:v>1.8285714285714287E-2</c:v>
                </c:pt>
                <c:pt idx="557">
                  <c:v>1.7999999999999999E-2</c:v>
                </c:pt>
                <c:pt idx="558">
                  <c:v>1.8285714285714287E-2</c:v>
                </c:pt>
                <c:pt idx="559">
                  <c:v>1.7999999999999999E-2</c:v>
                </c:pt>
                <c:pt idx="560">
                  <c:v>1.7999999999999999E-2</c:v>
                </c:pt>
                <c:pt idx="561">
                  <c:v>1.7999999999999999E-2</c:v>
                </c:pt>
                <c:pt idx="562">
                  <c:v>1.7999999999999999E-2</c:v>
                </c:pt>
                <c:pt idx="563">
                  <c:v>1.7999999999999999E-2</c:v>
                </c:pt>
                <c:pt idx="564">
                  <c:v>1.7999999999999999E-2</c:v>
                </c:pt>
                <c:pt idx="565">
                  <c:v>1.7999999999999999E-2</c:v>
                </c:pt>
                <c:pt idx="566">
                  <c:v>1.7999999999999999E-2</c:v>
                </c:pt>
                <c:pt idx="567">
                  <c:v>1.7999999999999999E-2</c:v>
                </c:pt>
                <c:pt idx="568">
                  <c:v>1.7999999999999999E-2</c:v>
                </c:pt>
                <c:pt idx="569">
                  <c:v>1.7714285714285714E-2</c:v>
                </c:pt>
                <c:pt idx="570">
                  <c:v>1.7999999999999999E-2</c:v>
                </c:pt>
                <c:pt idx="571">
                  <c:v>1.7714285714285714E-2</c:v>
                </c:pt>
                <c:pt idx="572">
                  <c:v>1.7714285714285714E-2</c:v>
                </c:pt>
                <c:pt idx="573">
                  <c:v>1.7999999999999999E-2</c:v>
                </c:pt>
                <c:pt idx="574">
                  <c:v>1.7714285714285714E-2</c:v>
                </c:pt>
                <c:pt idx="575">
                  <c:v>1.7714285714285714E-2</c:v>
                </c:pt>
                <c:pt idx="576">
                  <c:v>1.7714285714285714E-2</c:v>
                </c:pt>
                <c:pt idx="577">
                  <c:v>1.7714285714285714E-2</c:v>
                </c:pt>
                <c:pt idx="578">
                  <c:v>1.7714285714285714E-2</c:v>
                </c:pt>
                <c:pt idx="579">
                  <c:v>1.7714285714285714E-2</c:v>
                </c:pt>
                <c:pt idx="580">
                  <c:v>1.7714285714285714E-2</c:v>
                </c:pt>
                <c:pt idx="581">
                  <c:v>1.7428571428571429E-2</c:v>
                </c:pt>
                <c:pt idx="582">
                  <c:v>1.7714285714285714E-2</c:v>
                </c:pt>
                <c:pt idx="583">
                  <c:v>1.7142857142857144E-2</c:v>
                </c:pt>
                <c:pt idx="584">
                  <c:v>1.7428571428571429E-2</c:v>
                </c:pt>
                <c:pt idx="585">
                  <c:v>1.7428571428571429E-2</c:v>
                </c:pt>
                <c:pt idx="586">
                  <c:v>1.7428571428571429E-2</c:v>
                </c:pt>
                <c:pt idx="587">
                  <c:v>1.7142857142857144E-2</c:v>
                </c:pt>
                <c:pt idx="588">
                  <c:v>1.7428571428571429E-2</c:v>
                </c:pt>
                <c:pt idx="589">
                  <c:v>1.7142857142857144E-2</c:v>
                </c:pt>
                <c:pt idx="590">
                  <c:v>1.7142857142857144E-2</c:v>
                </c:pt>
                <c:pt idx="591">
                  <c:v>1.7142857142857144E-2</c:v>
                </c:pt>
                <c:pt idx="592">
                  <c:v>1.7142857142857144E-2</c:v>
                </c:pt>
                <c:pt idx="593">
                  <c:v>1.6857142857142855E-2</c:v>
                </c:pt>
                <c:pt idx="594">
                  <c:v>1.7142857142857144E-2</c:v>
                </c:pt>
                <c:pt idx="595">
                  <c:v>1.6857142857142855E-2</c:v>
                </c:pt>
                <c:pt idx="596">
                  <c:v>1.7142857142857144E-2</c:v>
                </c:pt>
                <c:pt idx="597">
                  <c:v>1.6857142857142855E-2</c:v>
                </c:pt>
                <c:pt idx="598">
                  <c:v>1.6857142857142855E-2</c:v>
                </c:pt>
                <c:pt idx="599">
                  <c:v>1.6857142857142855E-2</c:v>
                </c:pt>
                <c:pt idx="600">
                  <c:v>1.6857142857142855E-2</c:v>
                </c:pt>
                <c:pt idx="601">
                  <c:v>1.6857142857142855E-2</c:v>
                </c:pt>
                <c:pt idx="602">
                  <c:v>1.6857142857142855E-2</c:v>
                </c:pt>
                <c:pt idx="603">
                  <c:v>1.6857142857142855E-2</c:v>
                </c:pt>
                <c:pt idx="604">
                  <c:v>1.6857142857142855E-2</c:v>
                </c:pt>
                <c:pt idx="605">
                  <c:v>1.6857142857142855E-2</c:v>
                </c:pt>
                <c:pt idx="606">
                  <c:v>1.6857142857142855E-2</c:v>
                </c:pt>
                <c:pt idx="607">
                  <c:v>1.6571428571428574E-2</c:v>
                </c:pt>
                <c:pt idx="608">
                  <c:v>1.6857142857142855E-2</c:v>
                </c:pt>
                <c:pt idx="609">
                  <c:v>1.6857142857142855E-2</c:v>
                </c:pt>
                <c:pt idx="610">
                  <c:v>1.6857142857142855E-2</c:v>
                </c:pt>
                <c:pt idx="611">
                  <c:v>1.6857142857142855E-2</c:v>
                </c:pt>
                <c:pt idx="612">
                  <c:v>1.6857142857142855E-2</c:v>
                </c:pt>
                <c:pt idx="613">
                  <c:v>1.6571428571428574E-2</c:v>
                </c:pt>
                <c:pt idx="614">
                  <c:v>1.6857142857142855E-2</c:v>
                </c:pt>
                <c:pt idx="615">
                  <c:v>1.6857142857142855E-2</c:v>
                </c:pt>
                <c:pt idx="616">
                  <c:v>1.6857142857142855E-2</c:v>
                </c:pt>
                <c:pt idx="617">
                  <c:v>1.6857142857142855E-2</c:v>
                </c:pt>
                <c:pt idx="618">
                  <c:v>1.6857142857142855E-2</c:v>
                </c:pt>
                <c:pt idx="619">
                  <c:v>1.6857142857142855E-2</c:v>
                </c:pt>
                <c:pt idx="620">
                  <c:v>1.6857142857142855E-2</c:v>
                </c:pt>
                <c:pt idx="621">
                  <c:v>1.6857142857142855E-2</c:v>
                </c:pt>
                <c:pt idx="622">
                  <c:v>1.6857142857142855E-2</c:v>
                </c:pt>
                <c:pt idx="623">
                  <c:v>1.6857142857142855E-2</c:v>
                </c:pt>
                <c:pt idx="624">
                  <c:v>1.7142857142857144E-2</c:v>
                </c:pt>
                <c:pt idx="625">
                  <c:v>1.7142857142857144E-2</c:v>
                </c:pt>
                <c:pt idx="626">
                  <c:v>1.7428571428571429E-2</c:v>
                </c:pt>
                <c:pt idx="627">
                  <c:v>1.7428571428571429E-2</c:v>
                </c:pt>
                <c:pt idx="628">
                  <c:v>1.7428571428571429E-2</c:v>
                </c:pt>
                <c:pt idx="629">
                  <c:v>1.7714285714285714E-2</c:v>
                </c:pt>
                <c:pt idx="630">
                  <c:v>1.7999999999999999E-2</c:v>
                </c:pt>
                <c:pt idx="631">
                  <c:v>1.7999999999999999E-2</c:v>
                </c:pt>
                <c:pt idx="632">
                  <c:v>1.7999999999999999E-2</c:v>
                </c:pt>
                <c:pt idx="633">
                  <c:v>1.7999999999999999E-2</c:v>
                </c:pt>
                <c:pt idx="634">
                  <c:v>1.7999999999999999E-2</c:v>
                </c:pt>
                <c:pt idx="635">
                  <c:v>1.8285714285714287E-2</c:v>
                </c:pt>
                <c:pt idx="636">
                  <c:v>1.8285714285714287E-2</c:v>
                </c:pt>
                <c:pt idx="637">
                  <c:v>1.8285714285714287E-2</c:v>
                </c:pt>
                <c:pt idx="638">
                  <c:v>1.8571428571428572E-2</c:v>
                </c:pt>
                <c:pt idx="639">
                  <c:v>1.8285714285714287E-2</c:v>
                </c:pt>
                <c:pt idx="640">
                  <c:v>1.8285714285714287E-2</c:v>
                </c:pt>
                <c:pt idx="641">
                  <c:v>1.8571428571428572E-2</c:v>
                </c:pt>
                <c:pt idx="642">
                  <c:v>1.8285714285714287E-2</c:v>
                </c:pt>
                <c:pt idx="643">
                  <c:v>1.8571428571428572E-2</c:v>
                </c:pt>
                <c:pt idx="644">
                  <c:v>1.8571428571428572E-2</c:v>
                </c:pt>
                <c:pt idx="645">
                  <c:v>1.8571428571428572E-2</c:v>
                </c:pt>
                <c:pt idx="646">
                  <c:v>1.8571428571428572E-2</c:v>
                </c:pt>
                <c:pt idx="647">
                  <c:v>1.8857142857142857E-2</c:v>
                </c:pt>
                <c:pt idx="648">
                  <c:v>1.8571428571428572E-2</c:v>
                </c:pt>
                <c:pt idx="649">
                  <c:v>1.8571428571428572E-2</c:v>
                </c:pt>
                <c:pt idx="650">
                  <c:v>1.8857142857142857E-2</c:v>
                </c:pt>
                <c:pt idx="651">
                  <c:v>1.8571428571428572E-2</c:v>
                </c:pt>
                <c:pt idx="652">
                  <c:v>1.8571428571428572E-2</c:v>
                </c:pt>
                <c:pt idx="653">
                  <c:v>1.8857142857142857E-2</c:v>
                </c:pt>
                <c:pt idx="654">
                  <c:v>1.8857142857142857E-2</c:v>
                </c:pt>
                <c:pt idx="655">
                  <c:v>1.8857142857142857E-2</c:v>
                </c:pt>
                <c:pt idx="656">
                  <c:v>1.8857142857142857E-2</c:v>
                </c:pt>
                <c:pt idx="657">
                  <c:v>1.8857142857142857E-2</c:v>
                </c:pt>
                <c:pt idx="658">
                  <c:v>1.8857142857142857E-2</c:v>
                </c:pt>
                <c:pt idx="659">
                  <c:v>1.8857142857142857E-2</c:v>
                </c:pt>
                <c:pt idx="660">
                  <c:v>1.8857142857142857E-2</c:v>
                </c:pt>
                <c:pt idx="661">
                  <c:v>1.8857142857142857E-2</c:v>
                </c:pt>
                <c:pt idx="662">
                  <c:v>1.9142857142857145E-2</c:v>
                </c:pt>
                <c:pt idx="663">
                  <c:v>1.8857142857142857E-2</c:v>
                </c:pt>
                <c:pt idx="664">
                  <c:v>1.942857142857143E-2</c:v>
                </c:pt>
                <c:pt idx="665">
                  <c:v>1.942857142857143E-2</c:v>
                </c:pt>
                <c:pt idx="666">
                  <c:v>1.942857142857143E-2</c:v>
                </c:pt>
                <c:pt idx="667">
                  <c:v>1.9142857142857145E-2</c:v>
                </c:pt>
                <c:pt idx="668">
                  <c:v>1.942857142857143E-2</c:v>
                </c:pt>
                <c:pt idx="669">
                  <c:v>1.9714285714285715E-2</c:v>
                </c:pt>
                <c:pt idx="670">
                  <c:v>1.9714285714285715E-2</c:v>
                </c:pt>
                <c:pt idx="671">
                  <c:v>0.02</c:v>
                </c:pt>
                <c:pt idx="672">
                  <c:v>2.0285714285714285E-2</c:v>
                </c:pt>
                <c:pt idx="673">
                  <c:v>2.0285714285714285E-2</c:v>
                </c:pt>
                <c:pt idx="674">
                  <c:v>0.02</c:v>
                </c:pt>
                <c:pt idx="675">
                  <c:v>2.0285714285714285E-2</c:v>
                </c:pt>
                <c:pt idx="676">
                  <c:v>2.0285714285714285E-2</c:v>
                </c:pt>
                <c:pt idx="677">
                  <c:v>2.0285714285714285E-2</c:v>
                </c:pt>
                <c:pt idx="678">
                  <c:v>2.0285714285714285E-2</c:v>
                </c:pt>
                <c:pt idx="679">
                  <c:v>0.02</c:v>
                </c:pt>
                <c:pt idx="680">
                  <c:v>0.02</c:v>
                </c:pt>
                <c:pt idx="681">
                  <c:v>0.02</c:v>
                </c:pt>
                <c:pt idx="682">
                  <c:v>2.0285714285714285E-2</c:v>
                </c:pt>
                <c:pt idx="683">
                  <c:v>0.02</c:v>
                </c:pt>
                <c:pt idx="684">
                  <c:v>0.02</c:v>
                </c:pt>
                <c:pt idx="685">
                  <c:v>0.02</c:v>
                </c:pt>
                <c:pt idx="686">
                  <c:v>2.0285714285714285E-2</c:v>
                </c:pt>
                <c:pt idx="687">
                  <c:v>2.0285714285714285E-2</c:v>
                </c:pt>
                <c:pt idx="688">
                  <c:v>0.02</c:v>
                </c:pt>
                <c:pt idx="689">
                  <c:v>2.0285714285714285E-2</c:v>
                </c:pt>
                <c:pt idx="690">
                  <c:v>2.0285714285714285E-2</c:v>
                </c:pt>
                <c:pt idx="691">
                  <c:v>2.0285714285714285E-2</c:v>
                </c:pt>
                <c:pt idx="692">
                  <c:v>2.057142857142857E-2</c:v>
                </c:pt>
                <c:pt idx="693">
                  <c:v>2.0285714285714285E-2</c:v>
                </c:pt>
                <c:pt idx="694">
                  <c:v>2.057142857142857E-2</c:v>
                </c:pt>
                <c:pt idx="695">
                  <c:v>2.057142857142857E-2</c:v>
                </c:pt>
                <c:pt idx="696">
                  <c:v>2.0285714285714285E-2</c:v>
                </c:pt>
                <c:pt idx="697">
                  <c:v>2.057142857142857E-2</c:v>
                </c:pt>
                <c:pt idx="698">
                  <c:v>2.057142857142857E-2</c:v>
                </c:pt>
                <c:pt idx="699">
                  <c:v>2.0857142857142855E-2</c:v>
                </c:pt>
                <c:pt idx="700">
                  <c:v>2.0857142857142855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13D-4A2A-8210-F38055FA5A15}"/>
            </c:ext>
          </c:extLst>
        </c:ser>
        <c:ser>
          <c:idx val="4"/>
          <c:order val="2"/>
          <c:tx>
            <c:strRef>
              <c:f>'全波长扫描 (2)'!$F$11</c:f>
              <c:strCache>
                <c:ptCount val="1"/>
                <c:pt idx="0">
                  <c:v>CP-1a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全波长扫描 (2)'!$A$12:$A$71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全波长扫描 (2)'!$F$12:$F$712</c:f>
              <c:numCache>
                <c:formatCode>0.000</c:formatCode>
                <c:ptCount val="701"/>
                <c:pt idx="0">
                  <c:v>0.84657142857142864</c:v>
                </c:pt>
                <c:pt idx="1">
                  <c:v>0.84742857142857153</c:v>
                </c:pt>
                <c:pt idx="2">
                  <c:v>0.8531428571428572</c:v>
                </c:pt>
                <c:pt idx="3">
                  <c:v>0.86342857142857132</c:v>
                </c:pt>
                <c:pt idx="4">
                  <c:v>0.86714285714285722</c:v>
                </c:pt>
                <c:pt idx="5">
                  <c:v>0.86742857142857144</c:v>
                </c:pt>
                <c:pt idx="6">
                  <c:v>0.86857142857142855</c:v>
                </c:pt>
                <c:pt idx="7">
                  <c:v>0.86885714285714288</c:v>
                </c:pt>
                <c:pt idx="8">
                  <c:v>0.86914285714285711</c:v>
                </c:pt>
                <c:pt idx="9">
                  <c:v>0.86971428571428577</c:v>
                </c:pt>
                <c:pt idx="10">
                  <c:v>0.87028571428571422</c:v>
                </c:pt>
                <c:pt idx="11">
                  <c:v>0.87028571428571422</c:v>
                </c:pt>
                <c:pt idx="12">
                  <c:v>0.87142857142857133</c:v>
                </c:pt>
                <c:pt idx="13">
                  <c:v>0.87142857142857133</c:v>
                </c:pt>
                <c:pt idx="14">
                  <c:v>0.87285714285714289</c:v>
                </c:pt>
                <c:pt idx="15">
                  <c:v>0.87485714285714278</c:v>
                </c:pt>
                <c:pt idx="16">
                  <c:v>0.87485714285714278</c:v>
                </c:pt>
                <c:pt idx="17">
                  <c:v>0.87771428571428578</c:v>
                </c:pt>
                <c:pt idx="18">
                  <c:v>0.88085714285714289</c:v>
                </c:pt>
                <c:pt idx="19">
                  <c:v>0.88600000000000001</c:v>
                </c:pt>
                <c:pt idx="20">
                  <c:v>0.89171428571428568</c:v>
                </c:pt>
                <c:pt idx="21">
                  <c:v>0.89914285714285713</c:v>
                </c:pt>
                <c:pt idx="22">
                  <c:v>0.90514285714285714</c:v>
                </c:pt>
                <c:pt idx="23">
                  <c:v>0.91142857142857137</c:v>
                </c:pt>
                <c:pt idx="24">
                  <c:v>0.91971428571428571</c:v>
                </c:pt>
                <c:pt idx="25">
                  <c:v>0.92942857142857149</c:v>
                </c:pt>
                <c:pt idx="26">
                  <c:v>0.94228571428571428</c:v>
                </c:pt>
                <c:pt idx="27">
                  <c:v>0.95885714285714285</c:v>
                </c:pt>
                <c:pt idx="28">
                  <c:v>0.97828571428571431</c:v>
                </c:pt>
                <c:pt idx="29">
                  <c:v>0.99314285714285711</c:v>
                </c:pt>
                <c:pt idx="30">
                  <c:v>0.99514285714285722</c:v>
                </c:pt>
                <c:pt idx="31">
                  <c:v>0.98257142857142854</c:v>
                </c:pt>
                <c:pt idx="32">
                  <c:v>0.97371428571428564</c:v>
                </c:pt>
                <c:pt idx="33">
                  <c:v>0.97028571428571431</c:v>
                </c:pt>
                <c:pt idx="34">
                  <c:v>0.97028571428571431</c:v>
                </c:pt>
                <c:pt idx="35">
                  <c:v>0.96657142857142853</c:v>
                </c:pt>
                <c:pt idx="36">
                  <c:v>0.96599999999999997</c:v>
                </c:pt>
                <c:pt idx="37">
                  <c:v>0.96314285714285719</c:v>
                </c:pt>
                <c:pt idx="38">
                  <c:v>0.9582857142857143</c:v>
                </c:pt>
                <c:pt idx="39">
                  <c:v>0.95800000000000007</c:v>
                </c:pt>
                <c:pt idx="40">
                  <c:v>0.95685714285714296</c:v>
                </c:pt>
                <c:pt idx="41">
                  <c:v>0.95571428571428574</c:v>
                </c:pt>
                <c:pt idx="42">
                  <c:v>0.95428571428571429</c:v>
                </c:pt>
                <c:pt idx="43">
                  <c:v>0.95057142857142851</c:v>
                </c:pt>
                <c:pt idx="44">
                  <c:v>0.9474285714285714</c:v>
                </c:pt>
                <c:pt idx="45">
                  <c:v>0.94657142857142862</c:v>
                </c:pt>
                <c:pt idx="46">
                  <c:v>0.94485714285714284</c:v>
                </c:pt>
                <c:pt idx="47">
                  <c:v>0.94428571428571428</c:v>
                </c:pt>
                <c:pt idx="48">
                  <c:v>0.94342857142857139</c:v>
                </c:pt>
                <c:pt idx="49">
                  <c:v>0.94228571428571428</c:v>
                </c:pt>
                <c:pt idx="50">
                  <c:v>0.93971428571428572</c:v>
                </c:pt>
                <c:pt idx="51">
                  <c:v>0.93857142857142861</c:v>
                </c:pt>
                <c:pt idx="52">
                  <c:v>0.93857142857142861</c:v>
                </c:pt>
                <c:pt idx="53">
                  <c:v>0.93828571428571428</c:v>
                </c:pt>
                <c:pt idx="54">
                  <c:v>0.9374285714285715</c:v>
                </c:pt>
                <c:pt idx="55">
                  <c:v>0.93685714285714283</c:v>
                </c:pt>
                <c:pt idx="56">
                  <c:v>0.93628571428571428</c:v>
                </c:pt>
                <c:pt idx="57">
                  <c:v>0.92942857142857149</c:v>
                </c:pt>
                <c:pt idx="58">
                  <c:v>0.92771428571428571</c:v>
                </c:pt>
                <c:pt idx="59">
                  <c:v>0.92400000000000004</c:v>
                </c:pt>
                <c:pt idx="60">
                  <c:v>0.91885714285714293</c:v>
                </c:pt>
                <c:pt idx="61">
                  <c:v>0.91685714285714293</c:v>
                </c:pt>
                <c:pt idx="62">
                  <c:v>0.91428571428571437</c:v>
                </c:pt>
                <c:pt idx="63">
                  <c:v>0.91257142857142859</c:v>
                </c:pt>
                <c:pt idx="64">
                  <c:v>0.90542857142857147</c:v>
                </c:pt>
                <c:pt idx="65">
                  <c:v>0.90314285714285714</c:v>
                </c:pt>
                <c:pt idx="66">
                  <c:v>0.90142857142857136</c:v>
                </c:pt>
                <c:pt idx="67">
                  <c:v>0.90114285714285713</c:v>
                </c:pt>
                <c:pt idx="68">
                  <c:v>0.90028571428571424</c:v>
                </c:pt>
                <c:pt idx="69">
                  <c:v>0.9</c:v>
                </c:pt>
                <c:pt idx="70">
                  <c:v>0.89857142857142858</c:v>
                </c:pt>
                <c:pt idx="71">
                  <c:v>0.89714285714285713</c:v>
                </c:pt>
                <c:pt idx="72">
                  <c:v>0.89657142857142857</c:v>
                </c:pt>
                <c:pt idx="73">
                  <c:v>0.88828571428571423</c:v>
                </c:pt>
                <c:pt idx="74">
                  <c:v>0.876</c:v>
                </c:pt>
                <c:pt idx="75">
                  <c:v>0.86828571428571433</c:v>
                </c:pt>
                <c:pt idx="76">
                  <c:v>0.86285714285714288</c:v>
                </c:pt>
                <c:pt idx="77">
                  <c:v>0.85742857142857143</c:v>
                </c:pt>
                <c:pt idx="78">
                  <c:v>0.84885714285714287</c:v>
                </c:pt>
                <c:pt idx="79">
                  <c:v>0.83</c:v>
                </c:pt>
                <c:pt idx="80">
                  <c:v>0.7857142857142857</c:v>
                </c:pt>
                <c:pt idx="81">
                  <c:v>0.72028571428571431</c:v>
                </c:pt>
                <c:pt idx="82">
                  <c:v>0.6517142857142858</c:v>
                </c:pt>
                <c:pt idx="83">
                  <c:v>0.59542857142857142</c:v>
                </c:pt>
                <c:pt idx="84">
                  <c:v>0.54428571428571426</c:v>
                </c:pt>
                <c:pt idx="85">
                  <c:v>0.47942857142857143</c:v>
                </c:pt>
                <c:pt idx="86">
                  <c:v>0.41171428571428575</c:v>
                </c:pt>
                <c:pt idx="87">
                  <c:v>0.35285714285714287</c:v>
                </c:pt>
                <c:pt idx="88">
                  <c:v>0.31457142857142856</c:v>
                </c:pt>
                <c:pt idx="89">
                  <c:v>0.28342857142857142</c:v>
                </c:pt>
                <c:pt idx="90">
                  <c:v>0.27999999999999997</c:v>
                </c:pt>
                <c:pt idx="91">
                  <c:v>0.27485714285714286</c:v>
                </c:pt>
                <c:pt idx="92">
                  <c:v>0.27314285714285713</c:v>
                </c:pt>
                <c:pt idx="93">
                  <c:v>0.23771428571428571</c:v>
                </c:pt>
                <c:pt idx="94">
                  <c:v>0.19314285714285714</c:v>
                </c:pt>
                <c:pt idx="95">
                  <c:v>0.15857142857142859</c:v>
                </c:pt>
                <c:pt idx="96">
                  <c:v>0.13257142857142859</c:v>
                </c:pt>
                <c:pt idx="97">
                  <c:v>0.11371428571428573</c:v>
                </c:pt>
                <c:pt idx="98">
                  <c:v>0.10228571428571429</c:v>
                </c:pt>
                <c:pt idx="99">
                  <c:v>9.3142857142857152E-2</c:v>
                </c:pt>
                <c:pt idx="100">
                  <c:v>8.5999999999999993E-2</c:v>
                </c:pt>
                <c:pt idx="101">
                  <c:v>8.085714285714285E-2</c:v>
                </c:pt>
                <c:pt idx="102">
                  <c:v>7.628571428571429E-2</c:v>
                </c:pt>
                <c:pt idx="103">
                  <c:v>7.2571428571428578E-2</c:v>
                </c:pt>
                <c:pt idx="104">
                  <c:v>6.9428571428571423E-2</c:v>
                </c:pt>
                <c:pt idx="105">
                  <c:v>6.6285714285714295E-2</c:v>
                </c:pt>
                <c:pt idx="106">
                  <c:v>6.3714285714285709E-2</c:v>
                </c:pt>
                <c:pt idx="107">
                  <c:v>6.142857142857143E-2</c:v>
                </c:pt>
                <c:pt idx="108">
                  <c:v>5.9428571428571428E-2</c:v>
                </c:pt>
                <c:pt idx="109">
                  <c:v>5.8000000000000003E-2</c:v>
                </c:pt>
                <c:pt idx="110">
                  <c:v>5.6571428571428571E-2</c:v>
                </c:pt>
                <c:pt idx="111">
                  <c:v>5.5714285714285716E-2</c:v>
                </c:pt>
                <c:pt idx="112">
                  <c:v>5.4857142857142861E-2</c:v>
                </c:pt>
                <c:pt idx="113">
                  <c:v>5.3714285714285714E-2</c:v>
                </c:pt>
                <c:pt idx="114">
                  <c:v>5.2571428571428568E-2</c:v>
                </c:pt>
                <c:pt idx="115">
                  <c:v>5.1428571428571428E-2</c:v>
                </c:pt>
                <c:pt idx="116">
                  <c:v>5.0285714285714281E-2</c:v>
                </c:pt>
                <c:pt idx="117">
                  <c:v>4.8857142857142863E-2</c:v>
                </c:pt>
                <c:pt idx="118">
                  <c:v>4.7428571428571431E-2</c:v>
                </c:pt>
                <c:pt idx="119">
                  <c:v>4.6571428571428576E-2</c:v>
                </c:pt>
                <c:pt idx="120">
                  <c:v>4.5714285714285714E-2</c:v>
                </c:pt>
                <c:pt idx="121">
                  <c:v>4.4571428571428574E-2</c:v>
                </c:pt>
                <c:pt idx="122">
                  <c:v>4.3999999999999997E-2</c:v>
                </c:pt>
                <c:pt idx="123">
                  <c:v>4.3428571428571427E-2</c:v>
                </c:pt>
                <c:pt idx="124">
                  <c:v>4.2857142857142858E-2</c:v>
                </c:pt>
                <c:pt idx="125">
                  <c:v>4.2285714285714281E-2</c:v>
                </c:pt>
                <c:pt idx="126">
                  <c:v>4.1999999999999996E-2</c:v>
                </c:pt>
                <c:pt idx="127">
                  <c:v>4.1428571428571426E-2</c:v>
                </c:pt>
                <c:pt idx="128">
                  <c:v>4.1142857142857141E-2</c:v>
                </c:pt>
                <c:pt idx="129">
                  <c:v>4.0571428571428571E-2</c:v>
                </c:pt>
                <c:pt idx="130">
                  <c:v>3.9714285714285716E-2</c:v>
                </c:pt>
                <c:pt idx="131">
                  <c:v>3.8857142857142861E-2</c:v>
                </c:pt>
                <c:pt idx="132">
                  <c:v>3.7714285714285714E-2</c:v>
                </c:pt>
                <c:pt idx="133">
                  <c:v>3.6571428571428574E-2</c:v>
                </c:pt>
                <c:pt idx="134">
                  <c:v>3.5428571428571427E-2</c:v>
                </c:pt>
                <c:pt idx="135">
                  <c:v>3.4285714285714287E-2</c:v>
                </c:pt>
                <c:pt idx="136">
                  <c:v>3.3428571428571432E-2</c:v>
                </c:pt>
                <c:pt idx="137">
                  <c:v>3.2571428571428571E-2</c:v>
                </c:pt>
                <c:pt idx="138">
                  <c:v>3.1714285714285716E-2</c:v>
                </c:pt>
                <c:pt idx="139">
                  <c:v>3.1142857142857142E-2</c:v>
                </c:pt>
                <c:pt idx="140">
                  <c:v>3.0857142857142857E-2</c:v>
                </c:pt>
                <c:pt idx="141">
                  <c:v>3.0285714285714284E-2</c:v>
                </c:pt>
                <c:pt idx="142">
                  <c:v>0.03</c:v>
                </c:pt>
                <c:pt idx="143">
                  <c:v>2.9714285714285714E-2</c:v>
                </c:pt>
                <c:pt idx="144">
                  <c:v>2.914285714285714E-2</c:v>
                </c:pt>
                <c:pt idx="145">
                  <c:v>2.914285714285714E-2</c:v>
                </c:pt>
                <c:pt idx="146">
                  <c:v>2.8857142857142859E-2</c:v>
                </c:pt>
                <c:pt idx="147">
                  <c:v>2.8571428571428574E-2</c:v>
                </c:pt>
                <c:pt idx="148">
                  <c:v>2.8285714285714286E-2</c:v>
                </c:pt>
                <c:pt idx="149">
                  <c:v>2.8000000000000001E-2</c:v>
                </c:pt>
                <c:pt idx="150">
                  <c:v>2.8000000000000001E-2</c:v>
                </c:pt>
                <c:pt idx="151">
                  <c:v>2.7714285714285716E-2</c:v>
                </c:pt>
                <c:pt idx="152">
                  <c:v>2.7428571428571431E-2</c:v>
                </c:pt>
                <c:pt idx="153">
                  <c:v>2.7142857142857142E-2</c:v>
                </c:pt>
                <c:pt idx="154">
                  <c:v>2.6857142857142857E-2</c:v>
                </c:pt>
                <c:pt idx="155">
                  <c:v>2.6857142857142857E-2</c:v>
                </c:pt>
                <c:pt idx="156">
                  <c:v>2.6571428571428572E-2</c:v>
                </c:pt>
                <c:pt idx="157">
                  <c:v>2.5999999999999999E-2</c:v>
                </c:pt>
                <c:pt idx="158">
                  <c:v>2.5999999999999999E-2</c:v>
                </c:pt>
                <c:pt idx="159">
                  <c:v>2.5428571428571429E-2</c:v>
                </c:pt>
                <c:pt idx="160">
                  <c:v>2.514285714285714E-2</c:v>
                </c:pt>
                <c:pt idx="161">
                  <c:v>2.457142857142857E-2</c:v>
                </c:pt>
                <c:pt idx="162">
                  <c:v>2.4285714285714289E-2</c:v>
                </c:pt>
                <c:pt idx="163">
                  <c:v>2.4E-2</c:v>
                </c:pt>
                <c:pt idx="164">
                  <c:v>2.3714285714285716E-2</c:v>
                </c:pt>
                <c:pt idx="165">
                  <c:v>2.3142857142857142E-2</c:v>
                </c:pt>
                <c:pt idx="166">
                  <c:v>2.2857142857142857E-2</c:v>
                </c:pt>
                <c:pt idx="167">
                  <c:v>2.2571428571428572E-2</c:v>
                </c:pt>
                <c:pt idx="168">
                  <c:v>2.1999999999999999E-2</c:v>
                </c:pt>
                <c:pt idx="169">
                  <c:v>2.1714285714285714E-2</c:v>
                </c:pt>
                <c:pt idx="170">
                  <c:v>2.114285714285714E-2</c:v>
                </c:pt>
                <c:pt idx="171">
                  <c:v>2.0857142857142855E-2</c:v>
                </c:pt>
                <c:pt idx="172">
                  <c:v>2.057142857142857E-2</c:v>
                </c:pt>
                <c:pt idx="173">
                  <c:v>0.02</c:v>
                </c:pt>
                <c:pt idx="174">
                  <c:v>1.9714285714285715E-2</c:v>
                </c:pt>
                <c:pt idx="175">
                  <c:v>1.942857142857143E-2</c:v>
                </c:pt>
                <c:pt idx="176">
                  <c:v>1.9142857142857145E-2</c:v>
                </c:pt>
                <c:pt idx="177">
                  <c:v>1.8857142857142857E-2</c:v>
                </c:pt>
                <c:pt idx="178">
                  <c:v>1.8571428571428572E-2</c:v>
                </c:pt>
                <c:pt idx="179">
                  <c:v>1.8285714285714287E-2</c:v>
                </c:pt>
                <c:pt idx="180">
                  <c:v>1.7999999999999999E-2</c:v>
                </c:pt>
                <c:pt idx="181">
                  <c:v>1.7714285714285714E-2</c:v>
                </c:pt>
                <c:pt idx="182">
                  <c:v>1.7428571428571429E-2</c:v>
                </c:pt>
                <c:pt idx="183">
                  <c:v>1.7142857142857144E-2</c:v>
                </c:pt>
                <c:pt idx="184">
                  <c:v>1.6857142857142855E-2</c:v>
                </c:pt>
                <c:pt idx="185">
                  <c:v>1.6571428571428574E-2</c:v>
                </c:pt>
                <c:pt idx="186">
                  <c:v>1.6571428571428574E-2</c:v>
                </c:pt>
                <c:pt idx="187">
                  <c:v>1.6285714285714285E-2</c:v>
                </c:pt>
                <c:pt idx="188">
                  <c:v>1.6285714285714285E-2</c:v>
                </c:pt>
                <c:pt idx="189">
                  <c:v>1.6E-2</c:v>
                </c:pt>
                <c:pt idx="190">
                  <c:v>1.6E-2</c:v>
                </c:pt>
                <c:pt idx="191">
                  <c:v>1.5714285714285715E-2</c:v>
                </c:pt>
                <c:pt idx="192">
                  <c:v>1.5714285714285715E-2</c:v>
                </c:pt>
                <c:pt idx="193">
                  <c:v>1.5714285714285715E-2</c:v>
                </c:pt>
                <c:pt idx="194">
                  <c:v>1.5714285714285715E-2</c:v>
                </c:pt>
                <c:pt idx="195">
                  <c:v>1.5428571428571429E-2</c:v>
                </c:pt>
                <c:pt idx="196">
                  <c:v>1.5428571428571429E-2</c:v>
                </c:pt>
                <c:pt idx="197">
                  <c:v>1.5428571428571429E-2</c:v>
                </c:pt>
                <c:pt idx="198">
                  <c:v>1.5428571428571429E-2</c:v>
                </c:pt>
                <c:pt idx="199">
                  <c:v>1.5142857142857142E-2</c:v>
                </c:pt>
                <c:pt idx="200">
                  <c:v>1.5142857142857142E-2</c:v>
                </c:pt>
                <c:pt idx="201">
                  <c:v>1.5142857142857142E-2</c:v>
                </c:pt>
                <c:pt idx="202">
                  <c:v>1.5142857142857142E-2</c:v>
                </c:pt>
                <c:pt idx="203">
                  <c:v>1.5142857142857142E-2</c:v>
                </c:pt>
                <c:pt idx="204">
                  <c:v>1.4857142857142857E-2</c:v>
                </c:pt>
                <c:pt idx="205">
                  <c:v>1.4857142857142857E-2</c:v>
                </c:pt>
                <c:pt idx="206">
                  <c:v>1.4857142857142857E-2</c:v>
                </c:pt>
                <c:pt idx="207">
                  <c:v>1.4857142857142857E-2</c:v>
                </c:pt>
                <c:pt idx="208">
                  <c:v>1.4857142857142857E-2</c:v>
                </c:pt>
                <c:pt idx="209">
                  <c:v>1.457142857142857E-2</c:v>
                </c:pt>
                <c:pt idx="210">
                  <c:v>1.457142857142857E-2</c:v>
                </c:pt>
                <c:pt idx="211">
                  <c:v>1.457142857142857E-2</c:v>
                </c:pt>
                <c:pt idx="212">
                  <c:v>1.457142857142857E-2</c:v>
                </c:pt>
                <c:pt idx="213">
                  <c:v>1.457142857142857E-2</c:v>
                </c:pt>
                <c:pt idx="214">
                  <c:v>1.4285714285714287E-2</c:v>
                </c:pt>
                <c:pt idx="215">
                  <c:v>1.4285714285714287E-2</c:v>
                </c:pt>
                <c:pt idx="216">
                  <c:v>1.4285714285714287E-2</c:v>
                </c:pt>
                <c:pt idx="217">
                  <c:v>1.4285714285714287E-2</c:v>
                </c:pt>
                <c:pt idx="218">
                  <c:v>1.4285714285714287E-2</c:v>
                </c:pt>
                <c:pt idx="219">
                  <c:v>1.4285714285714287E-2</c:v>
                </c:pt>
                <c:pt idx="220">
                  <c:v>1.4285714285714287E-2</c:v>
                </c:pt>
                <c:pt idx="221">
                  <c:v>1.4E-2</c:v>
                </c:pt>
                <c:pt idx="222">
                  <c:v>1.4E-2</c:v>
                </c:pt>
                <c:pt idx="223">
                  <c:v>1.4E-2</c:v>
                </c:pt>
                <c:pt idx="224">
                  <c:v>1.4E-2</c:v>
                </c:pt>
                <c:pt idx="225">
                  <c:v>1.4E-2</c:v>
                </c:pt>
                <c:pt idx="226">
                  <c:v>1.4E-2</c:v>
                </c:pt>
                <c:pt idx="227">
                  <c:v>1.4E-2</c:v>
                </c:pt>
                <c:pt idx="228">
                  <c:v>1.4E-2</c:v>
                </c:pt>
                <c:pt idx="229">
                  <c:v>1.4E-2</c:v>
                </c:pt>
                <c:pt idx="230">
                  <c:v>1.4E-2</c:v>
                </c:pt>
                <c:pt idx="231">
                  <c:v>1.4E-2</c:v>
                </c:pt>
                <c:pt idx="232">
                  <c:v>1.3714285714285715E-2</c:v>
                </c:pt>
                <c:pt idx="233">
                  <c:v>1.3714285714285715E-2</c:v>
                </c:pt>
                <c:pt idx="234">
                  <c:v>1.3714285714285715E-2</c:v>
                </c:pt>
                <c:pt idx="235">
                  <c:v>1.3714285714285715E-2</c:v>
                </c:pt>
                <c:pt idx="236">
                  <c:v>1.3714285714285715E-2</c:v>
                </c:pt>
                <c:pt idx="237">
                  <c:v>1.3714285714285715E-2</c:v>
                </c:pt>
                <c:pt idx="238">
                  <c:v>1.3714285714285715E-2</c:v>
                </c:pt>
                <c:pt idx="239">
                  <c:v>1.3714285714285715E-2</c:v>
                </c:pt>
                <c:pt idx="240">
                  <c:v>1.3714285714285715E-2</c:v>
                </c:pt>
                <c:pt idx="241">
                  <c:v>1.3714285714285715E-2</c:v>
                </c:pt>
                <c:pt idx="242">
                  <c:v>1.3428571428571429E-2</c:v>
                </c:pt>
                <c:pt idx="243">
                  <c:v>1.3428571428571429E-2</c:v>
                </c:pt>
                <c:pt idx="244">
                  <c:v>1.3428571428571429E-2</c:v>
                </c:pt>
                <c:pt idx="245">
                  <c:v>1.3428571428571429E-2</c:v>
                </c:pt>
                <c:pt idx="246">
                  <c:v>1.3428571428571429E-2</c:v>
                </c:pt>
                <c:pt idx="247">
                  <c:v>1.3428571428571429E-2</c:v>
                </c:pt>
                <c:pt idx="248">
                  <c:v>1.3428571428571429E-2</c:v>
                </c:pt>
                <c:pt idx="249">
                  <c:v>1.3428571428571429E-2</c:v>
                </c:pt>
                <c:pt idx="250">
                  <c:v>1.3428571428571429E-2</c:v>
                </c:pt>
                <c:pt idx="251">
                  <c:v>1.3428571428571429E-2</c:v>
                </c:pt>
                <c:pt idx="252">
                  <c:v>1.3428571428571429E-2</c:v>
                </c:pt>
                <c:pt idx="253">
                  <c:v>1.3428571428571429E-2</c:v>
                </c:pt>
                <c:pt idx="254">
                  <c:v>1.3428571428571429E-2</c:v>
                </c:pt>
                <c:pt idx="255">
                  <c:v>1.3428571428571429E-2</c:v>
                </c:pt>
                <c:pt idx="256">
                  <c:v>1.3428571428571429E-2</c:v>
                </c:pt>
                <c:pt idx="257">
                  <c:v>1.3142857142857142E-2</c:v>
                </c:pt>
                <c:pt idx="258">
                  <c:v>1.3142857142857142E-2</c:v>
                </c:pt>
                <c:pt idx="259">
                  <c:v>1.3142857142857142E-2</c:v>
                </c:pt>
                <c:pt idx="260">
                  <c:v>1.3142857142857142E-2</c:v>
                </c:pt>
                <c:pt idx="261">
                  <c:v>1.3142857142857142E-2</c:v>
                </c:pt>
                <c:pt idx="262">
                  <c:v>1.3142857142857142E-2</c:v>
                </c:pt>
                <c:pt idx="263">
                  <c:v>1.3142857142857142E-2</c:v>
                </c:pt>
                <c:pt idx="264">
                  <c:v>1.3142857142857142E-2</c:v>
                </c:pt>
                <c:pt idx="265">
                  <c:v>1.3142857142857142E-2</c:v>
                </c:pt>
                <c:pt idx="266">
                  <c:v>1.3142857142857142E-2</c:v>
                </c:pt>
                <c:pt idx="267">
                  <c:v>1.3142857142857142E-2</c:v>
                </c:pt>
                <c:pt idx="268">
                  <c:v>1.3142857142857142E-2</c:v>
                </c:pt>
                <c:pt idx="269">
                  <c:v>1.3142857142857142E-2</c:v>
                </c:pt>
                <c:pt idx="270">
                  <c:v>1.3142857142857142E-2</c:v>
                </c:pt>
                <c:pt idx="271">
                  <c:v>1.3142857142857142E-2</c:v>
                </c:pt>
                <c:pt idx="272">
                  <c:v>1.3142857142857142E-2</c:v>
                </c:pt>
                <c:pt idx="273">
                  <c:v>1.3142857142857142E-2</c:v>
                </c:pt>
                <c:pt idx="274">
                  <c:v>1.3142857142857142E-2</c:v>
                </c:pt>
                <c:pt idx="275">
                  <c:v>1.3142857142857142E-2</c:v>
                </c:pt>
                <c:pt idx="276">
                  <c:v>1.3142857142857142E-2</c:v>
                </c:pt>
                <c:pt idx="277">
                  <c:v>1.3142857142857142E-2</c:v>
                </c:pt>
                <c:pt idx="278">
                  <c:v>1.3142857142857142E-2</c:v>
                </c:pt>
                <c:pt idx="279">
                  <c:v>1.3142857142857142E-2</c:v>
                </c:pt>
                <c:pt idx="280">
                  <c:v>1.3142857142857142E-2</c:v>
                </c:pt>
                <c:pt idx="281">
                  <c:v>1.3142857142857142E-2</c:v>
                </c:pt>
                <c:pt idx="282">
                  <c:v>1.3142857142857142E-2</c:v>
                </c:pt>
                <c:pt idx="283">
                  <c:v>1.2857142857142857E-2</c:v>
                </c:pt>
                <c:pt idx="284">
                  <c:v>1.2857142857142857E-2</c:v>
                </c:pt>
                <c:pt idx="285">
                  <c:v>1.2857142857142857E-2</c:v>
                </c:pt>
                <c:pt idx="286">
                  <c:v>1.2857142857142857E-2</c:v>
                </c:pt>
                <c:pt idx="287">
                  <c:v>1.2857142857142857E-2</c:v>
                </c:pt>
                <c:pt idx="288">
                  <c:v>1.2857142857142857E-2</c:v>
                </c:pt>
                <c:pt idx="289">
                  <c:v>1.2857142857142857E-2</c:v>
                </c:pt>
                <c:pt idx="290">
                  <c:v>1.2857142857142857E-2</c:v>
                </c:pt>
                <c:pt idx="291">
                  <c:v>1.2857142857142857E-2</c:v>
                </c:pt>
                <c:pt idx="292">
                  <c:v>1.2857142857142857E-2</c:v>
                </c:pt>
                <c:pt idx="293">
                  <c:v>1.2857142857142857E-2</c:v>
                </c:pt>
                <c:pt idx="294">
                  <c:v>1.2857142857142857E-2</c:v>
                </c:pt>
                <c:pt idx="295">
                  <c:v>1.2857142857142857E-2</c:v>
                </c:pt>
                <c:pt idx="296">
                  <c:v>1.2857142857142857E-2</c:v>
                </c:pt>
                <c:pt idx="297">
                  <c:v>1.2857142857142857E-2</c:v>
                </c:pt>
                <c:pt idx="298">
                  <c:v>1.2857142857142857E-2</c:v>
                </c:pt>
                <c:pt idx="299">
                  <c:v>1.2857142857142857E-2</c:v>
                </c:pt>
                <c:pt idx="300">
                  <c:v>1.2857142857142857E-2</c:v>
                </c:pt>
                <c:pt idx="301">
                  <c:v>1.2857142857142857E-2</c:v>
                </c:pt>
                <c:pt idx="302">
                  <c:v>1.2857142857142857E-2</c:v>
                </c:pt>
                <c:pt idx="303">
                  <c:v>1.2857142857142857E-2</c:v>
                </c:pt>
                <c:pt idx="304">
                  <c:v>1.2857142857142857E-2</c:v>
                </c:pt>
                <c:pt idx="305">
                  <c:v>1.2857142857142857E-2</c:v>
                </c:pt>
                <c:pt idx="306">
                  <c:v>1.2857142857142857E-2</c:v>
                </c:pt>
                <c:pt idx="307">
                  <c:v>1.2857142857142857E-2</c:v>
                </c:pt>
                <c:pt idx="308">
                  <c:v>1.2857142857142857E-2</c:v>
                </c:pt>
                <c:pt idx="309">
                  <c:v>1.2857142857142857E-2</c:v>
                </c:pt>
                <c:pt idx="310">
                  <c:v>1.2857142857142857E-2</c:v>
                </c:pt>
                <c:pt idx="311">
                  <c:v>1.2857142857142857E-2</c:v>
                </c:pt>
                <c:pt idx="312">
                  <c:v>1.2857142857142857E-2</c:v>
                </c:pt>
                <c:pt idx="313">
                  <c:v>1.2857142857142857E-2</c:v>
                </c:pt>
                <c:pt idx="314">
                  <c:v>1.2857142857142857E-2</c:v>
                </c:pt>
                <c:pt idx="315">
                  <c:v>1.2857142857142857E-2</c:v>
                </c:pt>
                <c:pt idx="316">
                  <c:v>1.2857142857142857E-2</c:v>
                </c:pt>
                <c:pt idx="317">
                  <c:v>1.2857142857142857E-2</c:v>
                </c:pt>
                <c:pt idx="318">
                  <c:v>1.2857142857142857E-2</c:v>
                </c:pt>
                <c:pt idx="319">
                  <c:v>1.2857142857142857E-2</c:v>
                </c:pt>
                <c:pt idx="320">
                  <c:v>1.2857142857142857E-2</c:v>
                </c:pt>
                <c:pt idx="321">
                  <c:v>1.2857142857142857E-2</c:v>
                </c:pt>
                <c:pt idx="322">
                  <c:v>1.2857142857142857E-2</c:v>
                </c:pt>
                <c:pt idx="323">
                  <c:v>1.2857142857142857E-2</c:v>
                </c:pt>
                <c:pt idx="324">
                  <c:v>1.2857142857142857E-2</c:v>
                </c:pt>
                <c:pt idx="325">
                  <c:v>1.257142857142857E-2</c:v>
                </c:pt>
                <c:pt idx="326">
                  <c:v>1.257142857142857E-2</c:v>
                </c:pt>
                <c:pt idx="327">
                  <c:v>1.257142857142857E-2</c:v>
                </c:pt>
                <c:pt idx="328">
                  <c:v>1.257142857142857E-2</c:v>
                </c:pt>
                <c:pt idx="329">
                  <c:v>1.257142857142857E-2</c:v>
                </c:pt>
                <c:pt idx="330">
                  <c:v>1.257142857142857E-2</c:v>
                </c:pt>
                <c:pt idx="331">
                  <c:v>1.257142857142857E-2</c:v>
                </c:pt>
                <c:pt idx="332">
                  <c:v>1.257142857142857E-2</c:v>
                </c:pt>
                <c:pt idx="333">
                  <c:v>1.257142857142857E-2</c:v>
                </c:pt>
                <c:pt idx="334">
                  <c:v>1.257142857142857E-2</c:v>
                </c:pt>
                <c:pt idx="335">
                  <c:v>1.257142857142857E-2</c:v>
                </c:pt>
                <c:pt idx="336">
                  <c:v>1.257142857142857E-2</c:v>
                </c:pt>
                <c:pt idx="337">
                  <c:v>1.257142857142857E-2</c:v>
                </c:pt>
                <c:pt idx="338">
                  <c:v>1.257142857142857E-2</c:v>
                </c:pt>
                <c:pt idx="339">
                  <c:v>1.257142857142857E-2</c:v>
                </c:pt>
                <c:pt idx="340">
                  <c:v>1.257142857142857E-2</c:v>
                </c:pt>
                <c:pt idx="341">
                  <c:v>1.257142857142857E-2</c:v>
                </c:pt>
                <c:pt idx="342">
                  <c:v>1.257142857142857E-2</c:v>
                </c:pt>
                <c:pt idx="343">
                  <c:v>1.257142857142857E-2</c:v>
                </c:pt>
                <c:pt idx="344">
                  <c:v>1.257142857142857E-2</c:v>
                </c:pt>
                <c:pt idx="345">
                  <c:v>1.257142857142857E-2</c:v>
                </c:pt>
                <c:pt idx="346">
                  <c:v>1.257142857142857E-2</c:v>
                </c:pt>
                <c:pt idx="347">
                  <c:v>1.257142857142857E-2</c:v>
                </c:pt>
                <c:pt idx="348">
                  <c:v>1.257142857142857E-2</c:v>
                </c:pt>
                <c:pt idx="349">
                  <c:v>1.257142857142857E-2</c:v>
                </c:pt>
                <c:pt idx="350">
                  <c:v>1.257142857142857E-2</c:v>
                </c:pt>
                <c:pt idx="351">
                  <c:v>1.257142857142857E-2</c:v>
                </c:pt>
                <c:pt idx="352">
                  <c:v>1.257142857142857E-2</c:v>
                </c:pt>
                <c:pt idx="353">
                  <c:v>1.257142857142857E-2</c:v>
                </c:pt>
                <c:pt idx="354">
                  <c:v>1.257142857142857E-2</c:v>
                </c:pt>
                <c:pt idx="355">
                  <c:v>1.257142857142857E-2</c:v>
                </c:pt>
                <c:pt idx="356">
                  <c:v>1.257142857142857E-2</c:v>
                </c:pt>
                <c:pt idx="357">
                  <c:v>1.257142857142857E-2</c:v>
                </c:pt>
                <c:pt idx="358">
                  <c:v>1.257142857142857E-2</c:v>
                </c:pt>
                <c:pt idx="359">
                  <c:v>1.257142857142857E-2</c:v>
                </c:pt>
                <c:pt idx="360">
                  <c:v>1.257142857142857E-2</c:v>
                </c:pt>
                <c:pt idx="361">
                  <c:v>1.257142857142857E-2</c:v>
                </c:pt>
                <c:pt idx="362">
                  <c:v>1.257142857142857E-2</c:v>
                </c:pt>
                <c:pt idx="363">
                  <c:v>1.257142857142857E-2</c:v>
                </c:pt>
                <c:pt idx="364">
                  <c:v>1.257142857142857E-2</c:v>
                </c:pt>
                <c:pt idx="365">
                  <c:v>1.257142857142857E-2</c:v>
                </c:pt>
                <c:pt idx="366">
                  <c:v>1.257142857142857E-2</c:v>
                </c:pt>
                <c:pt idx="367">
                  <c:v>1.257142857142857E-2</c:v>
                </c:pt>
                <c:pt idx="368">
                  <c:v>1.257142857142857E-2</c:v>
                </c:pt>
                <c:pt idx="369">
                  <c:v>1.257142857142857E-2</c:v>
                </c:pt>
                <c:pt idx="370">
                  <c:v>1.257142857142857E-2</c:v>
                </c:pt>
                <c:pt idx="371">
                  <c:v>1.257142857142857E-2</c:v>
                </c:pt>
                <c:pt idx="372">
                  <c:v>1.257142857142857E-2</c:v>
                </c:pt>
                <c:pt idx="373">
                  <c:v>1.257142857142857E-2</c:v>
                </c:pt>
                <c:pt idx="374">
                  <c:v>1.257142857142857E-2</c:v>
                </c:pt>
                <c:pt idx="375">
                  <c:v>1.257142857142857E-2</c:v>
                </c:pt>
                <c:pt idx="376">
                  <c:v>1.257142857142857E-2</c:v>
                </c:pt>
                <c:pt idx="377">
                  <c:v>1.257142857142857E-2</c:v>
                </c:pt>
                <c:pt idx="378">
                  <c:v>1.257142857142857E-2</c:v>
                </c:pt>
                <c:pt idx="379">
                  <c:v>1.257142857142857E-2</c:v>
                </c:pt>
                <c:pt idx="380">
                  <c:v>1.257142857142857E-2</c:v>
                </c:pt>
                <c:pt idx="381">
                  <c:v>1.257142857142857E-2</c:v>
                </c:pt>
                <c:pt idx="382">
                  <c:v>1.257142857142857E-2</c:v>
                </c:pt>
                <c:pt idx="383">
                  <c:v>1.257142857142857E-2</c:v>
                </c:pt>
                <c:pt idx="384">
                  <c:v>1.257142857142857E-2</c:v>
                </c:pt>
                <c:pt idx="385">
                  <c:v>1.257142857142857E-2</c:v>
                </c:pt>
                <c:pt idx="386">
                  <c:v>1.257142857142857E-2</c:v>
                </c:pt>
                <c:pt idx="387">
                  <c:v>1.257142857142857E-2</c:v>
                </c:pt>
                <c:pt idx="388">
                  <c:v>1.257142857142857E-2</c:v>
                </c:pt>
                <c:pt idx="389">
                  <c:v>1.257142857142857E-2</c:v>
                </c:pt>
                <c:pt idx="390">
                  <c:v>1.257142857142857E-2</c:v>
                </c:pt>
                <c:pt idx="391">
                  <c:v>1.257142857142857E-2</c:v>
                </c:pt>
                <c:pt idx="392">
                  <c:v>1.257142857142857E-2</c:v>
                </c:pt>
                <c:pt idx="393">
                  <c:v>1.257142857142857E-2</c:v>
                </c:pt>
                <c:pt idx="394">
                  <c:v>1.257142857142857E-2</c:v>
                </c:pt>
                <c:pt idx="395">
                  <c:v>1.257142857142857E-2</c:v>
                </c:pt>
                <c:pt idx="396">
                  <c:v>1.257142857142857E-2</c:v>
                </c:pt>
                <c:pt idx="397">
                  <c:v>1.257142857142857E-2</c:v>
                </c:pt>
                <c:pt idx="398">
                  <c:v>1.257142857142857E-2</c:v>
                </c:pt>
                <c:pt idx="399">
                  <c:v>1.257142857142857E-2</c:v>
                </c:pt>
                <c:pt idx="400">
                  <c:v>1.257142857142857E-2</c:v>
                </c:pt>
                <c:pt idx="401">
                  <c:v>1.257142857142857E-2</c:v>
                </c:pt>
                <c:pt idx="402">
                  <c:v>1.257142857142857E-2</c:v>
                </c:pt>
                <c:pt idx="403">
                  <c:v>1.257142857142857E-2</c:v>
                </c:pt>
                <c:pt idx="404">
                  <c:v>1.257142857142857E-2</c:v>
                </c:pt>
                <c:pt idx="405">
                  <c:v>1.257142857142857E-2</c:v>
                </c:pt>
                <c:pt idx="406">
                  <c:v>1.257142857142857E-2</c:v>
                </c:pt>
                <c:pt idx="407">
                  <c:v>1.257142857142857E-2</c:v>
                </c:pt>
                <c:pt idx="408">
                  <c:v>1.257142857142857E-2</c:v>
                </c:pt>
                <c:pt idx="409">
                  <c:v>1.257142857142857E-2</c:v>
                </c:pt>
                <c:pt idx="410">
                  <c:v>1.257142857142857E-2</c:v>
                </c:pt>
                <c:pt idx="411">
                  <c:v>1.257142857142857E-2</c:v>
                </c:pt>
                <c:pt idx="412">
                  <c:v>1.257142857142857E-2</c:v>
                </c:pt>
                <c:pt idx="413">
                  <c:v>1.257142857142857E-2</c:v>
                </c:pt>
                <c:pt idx="414">
                  <c:v>1.257142857142857E-2</c:v>
                </c:pt>
                <c:pt idx="415">
                  <c:v>1.2285714285714285E-2</c:v>
                </c:pt>
                <c:pt idx="416">
                  <c:v>1.257142857142857E-2</c:v>
                </c:pt>
                <c:pt idx="417">
                  <c:v>1.2285714285714285E-2</c:v>
                </c:pt>
                <c:pt idx="418">
                  <c:v>1.2285714285714285E-2</c:v>
                </c:pt>
                <c:pt idx="419">
                  <c:v>1.2285714285714285E-2</c:v>
                </c:pt>
                <c:pt idx="420">
                  <c:v>1.2285714285714285E-2</c:v>
                </c:pt>
                <c:pt idx="421">
                  <c:v>1.2285714285714285E-2</c:v>
                </c:pt>
                <c:pt idx="422">
                  <c:v>1.2285714285714285E-2</c:v>
                </c:pt>
                <c:pt idx="423">
                  <c:v>1.2285714285714285E-2</c:v>
                </c:pt>
                <c:pt idx="424">
                  <c:v>1.2285714285714285E-2</c:v>
                </c:pt>
                <c:pt idx="425">
                  <c:v>1.2285714285714285E-2</c:v>
                </c:pt>
                <c:pt idx="426">
                  <c:v>1.2285714285714285E-2</c:v>
                </c:pt>
                <c:pt idx="427">
                  <c:v>1.2285714285714285E-2</c:v>
                </c:pt>
                <c:pt idx="428">
                  <c:v>1.2285714285714285E-2</c:v>
                </c:pt>
                <c:pt idx="429">
                  <c:v>1.2285714285714285E-2</c:v>
                </c:pt>
                <c:pt idx="430">
                  <c:v>1.2285714285714285E-2</c:v>
                </c:pt>
                <c:pt idx="431">
                  <c:v>1.2285714285714285E-2</c:v>
                </c:pt>
                <c:pt idx="432">
                  <c:v>1.2285714285714285E-2</c:v>
                </c:pt>
                <c:pt idx="433">
                  <c:v>1.2285714285714285E-2</c:v>
                </c:pt>
                <c:pt idx="434">
                  <c:v>1.2285714285714285E-2</c:v>
                </c:pt>
                <c:pt idx="435">
                  <c:v>1.2285714285714285E-2</c:v>
                </c:pt>
                <c:pt idx="436">
                  <c:v>1.2E-2</c:v>
                </c:pt>
                <c:pt idx="437">
                  <c:v>1.2E-2</c:v>
                </c:pt>
                <c:pt idx="438">
                  <c:v>1.2285714285714285E-2</c:v>
                </c:pt>
                <c:pt idx="439">
                  <c:v>1.2285714285714285E-2</c:v>
                </c:pt>
                <c:pt idx="440">
                  <c:v>1.2E-2</c:v>
                </c:pt>
                <c:pt idx="441">
                  <c:v>1.2E-2</c:v>
                </c:pt>
                <c:pt idx="442">
                  <c:v>1.2E-2</c:v>
                </c:pt>
                <c:pt idx="443">
                  <c:v>1.2E-2</c:v>
                </c:pt>
                <c:pt idx="444">
                  <c:v>1.2E-2</c:v>
                </c:pt>
                <c:pt idx="445">
                  <c:v>1.2E-2</c:v>
                </c:pt>
                <c:pt idx="446">
                  <c:v>1.2E-2</c:v>
                </c:pt>
                <c:pt idx="447">
                  <c:v>1.2E-2</c:v>
                </c:pt>
                <c:pt idx="448">
                  <c:v>1.2E-2</c:v>
                </c:pt>
                <c:pt idx="449">
                  <c:v>1.2285714285714285E-2</c:v>
                </c:pt>
                <c:pt idx="450">
                  <c:v>1.2285714285714285E-2</c:v>
                </c:pt>
                <c:pt idx="451">
                  <c:v>1.2E-2</c:v>
                </c:pt>
                <c:pt idx="452">
                  <c:v>1.2E-2</c:v>
                </c:pt>
                <c:pt idx="453">
                  <c:v>1.2285714285714285E-2</c:v>
                </c:pt>
                <c:pt idx="454">
                  <c:v>1.2E-2</c:v>
                </c:pt>
                <c:pt idx="455">
                  <c:v>1.2E-2</c:v>
                </c:pt>
                <c:pt idx="456">
                  <c:v>1.2E-2</c:v>
                </c:pt>
                <c:pt idx="457">
                  <c:v>1.2E-2</c:v>
                </c:pt>
                <c:pt idx="458">
                  <c:v>1.2E-2</c:v>
                </c:pt>
                <c:pt idx="459">
                  <c:v>1.2E-2</c:v>
                </c:pt>
                <c:pt idx="460">
                  <c:v>1.2E-2</c:v>
                </c:pt>
                <c:pt idx="461">
                  <c:v>1.2E-2</c:v>
                </c:pt>
                <c:pt idx="462">
                  <c:v>1.2E-2</c:v>
                </c:pt>
                <c:pt idx="463">
                  <c:v>1.2E-2</c:v>
                </c:pt>
                <c:pt idx="464">
                  <c:v>1.2E-2</c:v>
                </c:pt>
                <c:pt idx="465">
                  <c:v>1.2E-2</c:v>
                </c:pt>
                <c:pt idx="466">
                  <c:v>1.2E-2</c:v>
                </c:pt>
                <c:pt idx="467">
                  <c:v>1.2E-2</c:v>
                </c:pt>
                <c:pt idx="468">
                  <c:v>1.2E-2</c:v>
                </c:pt>
                <c:pt idx="469">
                  <c:v>1.2E-2</c:v>
                </c:pt>
                <c:pt idx="470">
                  <c:v>1.2E-2</c:v>
                </c:pt>
                <c:pt idx="471">
                  <c:v>1.2E-2</c:v>
                </c:pt>
                <c:pt idx="472">
                  <c:v>1.2E-2</c:v>
                </c:pt>
                <c:pt idx="473">
                  <c:v>1.2E-2</c:v>
                </c:pt>
                <c:pt idx="474">
                  <c:v>1.2E-2</c:v>
                </c:pt>
                <c:pt idx="475">
                  <c:v>1.2E-2</c:v>
                </c:pt>
                <c:pt idx="476">
                  <c:v>1.2E-2</c:v>
                </c:pt>
                <c:pt idx="477">
                  <c:v>1.2E-2</c:v>
                </c:pt>
                <c:pt idx="478">
                  <c:v>1.1714285714285715E-2</c:v>
                </c:pt>
                <c:pt idx="479">
                  <c:v>1.2E-2</c:v>
                </c:pt>
                <c:pt idx="480">
                  <c:v>1.2E-2</c:v>
                </c:pt>
                <c:pt idx="481">
                  <c:v>1.2E-2</c:v>
                </c:pt>
                <c:pt idx="482">
                  <c:v>1.2E-2</c:v>
                </c:pt>
                <c:pt idx="483">
                  <c:v>1.2E-2</c:v>
                </c:pt>
                <c:pt idx="484">
                  <c:v>1.2E-2</c:v>
                </c:pt>
                <c:pt idx="485">
                  <c:v>1.2E-2</c:v>
                </c:pt>
                <c:pt idx="486">
                  <c:v>1.2E-2</c:v>
                </c:pt>
                <c:pt idx="487">
                  <c:v>1.2E-2</c:v>
                </c:pt>
                <c:pt idx="488">
                  <c:v>1.2E-2</c:v>
                </c:pt>
                <c:pt idx="489">
                  <c:v>1.2E-2</c:v>
                </c:pt>
                <c:pt idx="490">
                  <c:v>1.2E-2</c:v>
                </c:pt>
                <c:pt idx="491">
                  <c:v>1.2E-2</c:v>
                </c:pt>
                <c:pt idx="492">
                  <c:v>1.2E-2</c:v>
                </c:pt>
                <c:pt idx="493">
                  <c:v>1.2E-2</c:v>
                </c:pt>
                <c:pt idx="494">
                  <c:v>1.2E-2</c:v>
                </c:pt>
                <c:pt idx="495">
                  <c:v>1.2E-2</c:v>
                </c:pt>
                <c:pt idx="496">
                  <c:v>1.2E-2</c:v>
                </c:pt>
                <c:pt idx="497">
                  <c:v>1.2E-2</c:v>
                </c:pt>
                <c:pt idx="498">
                  <c:v>1.2E-2</c:v>
                </c:pt>
                <c:pt idx="499">
                  <c:v>1.2E-2</c:v>
                </c:pt>
                <c:pt idx="500">
                  <c:v>1.2E-2</c:v>
                </c:pt>
                <c:pt idx="501">
                  <c:v>1.2E-2</c:v>
                </c:pt>
                <c:pt idx="502">
                  <c:v>1.2E-2</c:v>
                </c:pt>
                <c:pt idx="503">
                  <c:v>1.2285714285714285E-2</c:v>
                </c:pt>
                <c:pt idx="504">
                  <c:v>1.2E-2</c:v>
                </c:pt>
                <c:pt idx="505">
                  <c:v>1.2E-2</c:v>
                </c:pt>
                <c:pt idx="506">
                  <c:v>1.2285714285714285E-2</c:v>
                </c:pt>
                <c:pt idx="507">
                  <c:v>1.2285714285714285E-2</c:v>
                </c:pt>
                <c:pt idx="508">
                  <c:v>1.2E-2</c:v>
                </c:pt>
                <c:pt idx="509">
                  <c:v>1.2285714285714285E-2</c:v>
                </c:pt>
                <c:pt idx="510">
                  <c:v>1.2285714285714285E-2</c:v>
                </c:pt>
                <c:pt idx="511">
                  <c:v>1.2285714285714285E-2</c:v>
                </c:pt>
                <c:pt idx="512">
                  <c:v>1.2285714285714285E-2</c:v>
                </c:pt>
                <c:pt idx="513">
                  <c:v>1.2285714285714285E-2</c:v>
                </c:pt>
                <c:pt idx="514">
                  <c:v>1.2285714285714285E-2</c:v>
                </c:pt>
                <c:pt idx="515">
                  <c:v>1.257142857142857E-2</c:v>
                </c:pt>
                <c:pt idx="516">
                  <c:v>1.257142857142857E-2</c:v>
                </c:pt>
                <c:pt idx="517">
                  <c:v>1.257142857142857E-2</c:v>
                </c:pt>
                <c:pt idx="518">
                  <c:v>1.257142857142857E-2</c:v>
                </c:pt>
                <c:pt idx="519">
                  <c:v>1.2857142857142857E-2</c:v>
                </c:pt>
                <c:pt idx="520">
                  <c:v>1.257142857142857E-2</c:v>
                </c:pt>
                <c:pt idx="521">
                  <c:v>1.2857142857142857E-2</c:v>
                </c:pt>
                <c:pt idx="522">
                  <c:v>1.2857142857142857E-2</c:v>
                </c:pt>
                <c:pt idx="523">
                  <c:v>1.2857142857142857E-2</c:v>
                </c:pt>
                <c:pt idx="524">
                  <c:v>1.2857142857142857E-2</c:v>
                </c:pt>
                <c:pt idx="525">
                  <c:v>1.2857142857142857E-2</c:v>
                </c:pt>
                <c:pt idx="526">
                  <c:v>1.3142857142857142E-2</c:v>
                </c:pt>
                <c:pt idx="527">
                  <c:v>1.3142857142857142E-2</c:v>
                </c:pt>
                <c:pt idx="528">
                  <c:v>1.3142857142857142E-2</c:v>
                </c:pt>
                <c:pt idx="529">
                  <c:v>1.3142857142857142E-2</c:v>
                </c:pt>
                <c:pt idx="530">
                  <c:v>1.3428571428571429E-2</c:v>
                </c:pt>
                <c:pt idx="531">
                  <c:v>1.3428571428571429E-2</c:v>
                </c:pt>
                <c:pt idx="532">
                  <c:v>1.3714285714285715E-2</c:v>
                </c:pt>
                <c:pt idx="533">
                  <c:v>1.3714285714285715E-2</c:v>
                </c:pt>
                <c:pt idx="534">
                  <c:v>1.3714285714285715E-2</c:v>
                </c:pt>
                <c:pt idx="535">
                  <c:v>1.4E-2</c:v>
                </c:pt>
                <c:pt idx="536">
                  <c:v>1.4E-2</c:v>
                </c:pt>
                <c:pt idx="537">
                  <c:v>1.4E-2</c:v>
                </c:pt>
                <c:pt idx="538">
                  <c:v>1.4285714285714287E-2</c:v>
                </c:pt>
                <c:pt idx="539">
                  <c:v>1.4285714285714287E-2</c:v>
                </c:pt>
                <c:pt idx="540">
                  <c:v>1.4285714285714287E-2</c:v>
                </c:pt>
                <c:pt idx="541">
                  <c:v>1.4285714285714287E-2</c:v>
                </c:pt>
                <c:pt idx="542">
                  <c:v>1.4285714285714287E-2</c:v>
                </c:pt>
                <c:pt idx="543">
                  <c:v>1.4285714285714287E-2</c:v>
                </c:pt>
                <c:pt idx="544">
                  <c:v>1.4285714285714287E-2</c:v>
                </c:pt>
                <c:pt idx="545">
                  <c:v>1.4285714285714287E-2</c:v>
                </c:pt>
                <c:pt idx="546">
                  <c:v>1.4285714285714287E-2</c:v>
                </c:pt>
                <c:pt idx="547">
                  <c:v>1.4285714285714287E-2</c:v>
                </c:pt>
                <c:pt idx="548">
                  <c:v>1.4285714285714287E-2</c:v>
                </c:pt>
                <c:pt idx="549">
                  <c:v>1.4285714285714287E-2</c:v>
                </c:pt>
                <c:pt idx="550">
                  <c:v>1.4285714285714287E-2</c:v>
                </c:pt>
                <c:pt idx="551">
                  <c:v>1.4285714285714287E-2</c:v>
                </c:pt>
                <c:pt idx="552">
                  <c:v>1.4285714285714287E-2</c:v>
                </c:pt>
                <c:pt idx="553">
                  <c:v>1.4285714285714287E-2</c:v>
                </c:pt>
                <c:pt idx="554">
                  <c:v>1.4285714285714287E-2</c:v>
                </c:pt>
                <c:pt idx="555">
                  <c:v>1.4285714285714287E-2</c:v>
                </c:pt>
                <c:pt idx="556">
                  <c:v>1.4285714285714287E-2</c:v>
                </c:pt>
                <c:pt idx="557">
                  <c:v>1.4285714285714287E-2</c:v>
                </c:pt>
                <c:pt idx="558">
                  <c:v>1.4285714285714287E-2</c:v>
                </c:pt>
                <c:pt idx="559">
                  <c:v>1.4285714285714287E-2</c:v>
                </c:pt>
                <c:pt idx="560">
                  <c:v>1.4285714285714287E-2</c:v>
                </c:pt>
                <c:pt idx="561">
                  <c:v>1.4285714285714287E-2</c:v>
                </c:pt>
                <c:pt idx="562">
                  <c:v>1.4285714285714287E-2</c:v>
                </c:pt>
                <c:pt idx="563">
                  <c:v>1.4285714285714287E-2</c:v>
                </c:pt>
                <c:pt idx="564">
                  <c:v>1.4285714285714287E-2</c:v>
                </c:pt>
                <c:pt idx="565">
                  <c:v>1.4285714285714287E-2</c:v>
                </c:pt>
                <c:pt idx="566">
                  <c:v>1.4285714285714287E-2</c:v>
                </c:pt>
                <c:pt idx="567">
                  <c:v>1.4285714285714287E-2</c:v>
                </c:pt>
                <c:pt idx="568">
                  <c:v>1.4E-2</c:v>
                </c:pt>
                <c:pt idx="569">
                  <c:v>1.4285714285714287E-2</c:v>
                </c:pt>
                <c:pt idx="570">
                  <c:v>1.4E-2</c:v>
                </c:pt>
                <c:pt idx="571">
                  <c:v>1.4E-2</c:v>
                </c:pt>
                <c:pt idx="572">
                  <c:v>1.4E-2</c:v>
                </c:pt>
                <c:pt idx="573">
                  <c:v>1.4285714285714287E-2</c:v>
                </c:pt>
                <c:pt idx="574">
                  <c:v>1.4E-2</c:v>
                </c:pt>
                <c:pt idx="575">
                  <c:v>1.4E-2</c:v>
                </c:pt>
                <c:pt idx="576">
                  <c:v>1.3714285714285715E-2</c:v>
                </c:pt>
                <c:pt idx="577">
                  <c:v>1.4E-2</c:v>
                </c:pt>
                <c:pt idx="578">
                  <c:v>1.4E-2</c:v>
                </c:pt>
                <c:pt idx="579">
                  <c:v>1.4E-2</c:v>
                </c:pt>
                <c:pt idx="580">
                  <c:v>1.4E-2</c:v>
                </c:pt>
                <c:pt idx="581">
                  <c:v>1.3714285714285715E-2</c:v>
                </c:pt>
                <c:pt idx="582">
                  <c:v>1.4E-2</c:v>
                </c:pt>
                <c:pt idx="583">
                  <c:v>1.3714285714285715E-2</c:v>
                </c:pt>
                <c:pt idx="584">
                  <c:v>1.3714285714285715E-2</c:v>
                </c:pt>
                <c:pt idx="585">
                  <c:v>1.4E-2</c:v>
                </c:pt>
                <c:pt idx="586">
                  <c:v>1.3714285714285715E-2</c:v>
                </c:pt>
                <c:pt idx="587">
                  <c:v>1.3714285714285715E-2</c:v>
                </c:pt>
                <c:pt idx="588">
                  <c:v>1.3714285714285715E-2</c:v>
                </c:pt>
                <c:pt idx="589">
                  <c:v>1.3714285714285715E-2</c:v>
                </c:pt>
                <c:pt idx="590">
                  <c:v>1.3714285714285715E-2</c:v>
                </c:pt>
                <c:pt idx="591">
                  <c:v>1.3714285714285715E-2</c:v>
                </c:pt>
                <c:pt idx="592">
                  <c:v>1.3714285714285715E-2</c:v>
                </c:pt>
                <c:pt idx="593">
                  <c:v>1.3428571428571429E-2</c:v>
                </c:pt>
                <c:pt idx="594">
                  <c:v>1.3428571428571429E-2</c:v>
                </c:pt>
                <c:pt idx="595">
                  <c:v>1.3428571428571429E-2</c:v>
                </c:pt>
                <c:pt idx="596">
                  <c:v>1.3428571428571429E-2</c:v>
                </c:pt>
                <c:pt idx="597">
                  <c:v>1.3428571428571429E-2</c:v>
                </c:pt>
                <c:pt idx="598">
                  <c:v>1.3428571428571429E-2</c:v>
                </c:pt>
                <c:pt idx="599">
                  <c:v>1.3428571428571429E-2</c:v>
                </c:pt>
                <c:pt idx="600">
                  <c:v>1.3428571428571429E-2</c:v>
                </c:pt>
                <c:pt idx="601">
                  <c:v>1.3428571428571429E-2</c:v>
                </c:pt>
                <c:pt idx="602">
                  <c:v>1.3428571428571429E-2</c:v>
                </c:pt>
                <c:pt idx="603">
                  <c:v>1.3428571428571429E-2</c:v>
                </c:pt>
                <c:pt idx="604">
                  <c:v>1.3428571428571429E-2</c:v>
                </c:pt>
                <c:pt idx="605">
                  <c:v>1.3428571428571429E-2</c:v>
                </c:pt>
                <c:pt idx="606">
                  <c:v>1.3428571428571429E-2</c:v>
                </c:pt>
                <c:pt idx="607">
                  <c:v>1.3142857142857142E-2</c:v>
                </c:pt>
                <c:pt idx="608">
                  <c:v>1.3428571428571429E-2</c:v>
                </c:pt>
                <c:pt idx="609">
                  <c:v>1.3428571428571429E-2</c:v>
                </c:pt>
                <c:pt idx="610">
                  <c:v>1.3428571428571429E-2</c:v>
                </c:pt>
                <c:pt idx="611">
                  <c:v>1.3428571428571429E-2</c:v>
                </c:pt>
                <c:pt idx="612">
                  <c:v>1.3428571428571429E-2</c:v>
                </c:pt>
                <c:pt idx="613">
                  <c:v>1.3142857142857142E-2</c:v>
                </c:pt>
                <c:pt idx="614">
                  <c:v>1.3428571428571429E-2</c:v>
                </c:pt>
                <c:pt idx="615">
                  <c:v>1.3428571428571429E-2</c:v>
                </c:pt>
                <c:pt idx="616">
                  <c:v>1.3428571428571429E-2</c:v>
                </c:pt>
                <c:pt idx="617">
                  <c:v>1.3428571428571429E-2</c:v>
                </c:pt>
                <c:pt idx="618">
                  <c:v>1.3428571428571429E-2</c:v>
                </c:pt>
                <c:pt idx="619">
                  <c:v>1.3428571428571429E-2</c:v>
                </c:pt>
                <c:pt idx="620">
                  <c:v>1.3714285714285715E-2</c:v>
                </c:pt>
                <c:pt idx="621">
                  <c:v>1.3714285714285715E-2</c:v>
                </c:pt>
                <c:pt idx="622">
                  <c:v>1.3714285714285715E-2</c:v>
                </c:pt>
                <c:pt idx="623">
                  <c:v>1.3714285714285715E-2</c:v>
                </c:pt>
                <c:pt idx="624">
                  <c:v>1.3714285714285715E-2</c:v>
                </c:pt>
                <c:pt idx="625">
                  <c:v>1.3714285714285715E-2</c:v>
                </c:pt>
                <c:pt idx="626">
                  <c:v>1.4E-2</c:v>
                </c:pt>
                <c:pt idx="627">
                  <c:v>1.4285714285714287E-2</c:v>
                </c:pt>
                <c:pt idx="628">
                  <c:v>1.4285714285714287E-2</c:v>
                </c:pt>
                <c:pt idx="629">
                  <c:v>1.457142857142857E-2</c:v>
                </c:pt>
                <c:pt idx="630">
                  <c:v>1.457142857142857E-2</c:v>
                </c:pt>
                <c:pt idx="631">
                  <c:v>1.4857142857142857E-2</c:v>
                </c:pt>
                <c:pt idx="632">
                  <c:v>1.5142857142857142E-2</c:v>
                </c:pt>
                <c:pt idx="633">
                  <c:v>1.5142857142857142E-2</c:v>
                </c:pt>
                <c:pt idx="634">
                  <c:v>1.4857142857142857E-2</c:v>
                </c:pt>
                <c:pt idx="635">
                  <c:v>1.4857142857142857E-2</c:v>
                </c:pt>
                <c:pt idx="636">
                  <c:v>1.5142857142857142E-2</c:v>
                </c:pt>
                <c:pt idx="637">
                  <c:v>1.5142857142857142E-2</c:v>
                </c:pt>
                <c:pt idx="638">
                  <c:v>1.5142857142857142E-2</c:v>
                </c:pt>
                <c:pt idx="639">
                  <c:v>1.5142857142857142E-2</c:v>
                </c:pt>
                <c:pt idx="640">
                  <c:v>1.5142857142857142E-2</c:v>
                </c:pt>
                <c:pt idx="641">
                  <c:v>1.5428571428571429E-2</c:v>
                </c:pt>
                <c:pt idx="642">
                  <c:v>1.5428571428571429E-2</c:v>
                </c:pt>
                <c:pt idx="643">
                  <c:v>1.5428571428571429E-2</c:v>
                </c:pt>
                <c:pt idx="644">
                  <c:v>1.5714285714285715E-2</c:v>
                </c:pt>
                <c:pt idx="645">
                  <c:v>1.5428571428571429E-2</c:v>
                </c:pt>
                <c:pt idx="646">
                  <c:v>1.5428571428571429E-2</c:v>
                </c:pt>
                <c:pt idx="647">
                  <c:v>1.5428571428571429E-2</c:v>
                </c:pt>
                <c:pt idx="648">
                  <c:v>1.5428571428571429E-2</c:v>
                </c:pt>
                <c:pt idx="649">
                  <c:v>1.5428571428571429E-2</c:v>
                </c:pt>
                <c:pt idx="650">
                  <c:v>1.5714285714285715E-2</c:v>
                </c:pt>
                <c:pt idx="651">
                  <c:v>1.5428571428571429E-2</c:v>
                </c:pt>
                <c:pt idx="652">
                  <c:v>1.5428571428571429E-2</c:v>
                </c:pt>
                <c:pt idx="653">
                  <c:v>1.5714285714285715E-2</c:v>
                </c:pt>
                <c:pt idx="654">
                  <c:v>1.5714285714285715E-2</c:v>
                </c:pt>
                <c:pt idx="655">
                  <c:v>1.5714285714285715E-2</c:v>
                </c:pt>
                <c:pt idx="656">
                  <c:v>1.6E-2</c:v>
                </c:pt>
                <c:pt idx="657">
                  <c:v>1.6E-2</c:v>
                </c:pt>
                <c:pt idx="658">
                  <c:v>1.5714285714285715E-2</c:v>
                </c:pt>
                <c:pt idx="659">
                  <c:v>1.6E-2</c:v>
                </c:pt>
                <c:pt idx="660">
                  <c:v>1.5714285714285715E-2</c:v>
                </c:pt>
                <c:pt idx="661">
                  <c:v>1.6E-2</c:v>
                </c:pt>
                <c:pt idx="662">
                  <c:v>1.6E-2</c:v>
                </c:pt>
                <c:pt idx="663">
                  <c:v>1.6E-2</c:v>
                </c:pt>
                <c:pt idx="664">
                  <c:v>1.6285714285714285E-2</c:v>
                </c:pt>
                <c:pt idx="665">
                  <c:v>1.6285714285714285E-2</c:v>
                </c:pt>
                <c:pt idx="666">
                  <c:v>1.6571428571428574E-2</c:v>
                </c:pt>
                <c:pt idx="667">
                  <c:v>1.6571428571428574E-2</c:v>
                </c:pt>
                <c:pt idx="668">
                  <c:v>1.6857142857142855E-2</c:v>
                </c:pt>
                <c:pt idx="669">
                  <c:v>1.6857142857142855E-2</c:v>
                </c:pt>
                <c:pt idx="670">
                  <c:v>1.6857142857142855E-2</c:v>
                </c:pt>
                <c:pt idx="671">
                  <c:v>1.7142857142857144E-2</c:v>
                </c:pt>
                <c:pt idx="672">
                  <c:v>1.7142857142857144E-2</c:v>
                </c:pt>
                <c:pt idx="673">
                  <c:v>1.7428571428571429E-2</c:v>
                </c:pt>
                <c:pt idx="674">
                  <c:v>1.7142857142857144E-2</c:v>
                </c:pt>
                <c:pt idx="675">
                  <c:v>1.7428571428571429E-2</c:v>
                </c:pt>
                <c:pt idx="676">
                  <c:v>1.7428571428571429E-2</c:v>
                </c:pt>
                <c:pt idx="677">
                  <c:v>1.7428571428571429E-2</c:v>
                </c:pt>
                <c:pt idx="678">
                  <c:v>1.7428571428571429E-2</c:v>
                </c:pt>
                <c:pt idx="679">
                  <c:v>1.7428571428571429E-2</c:v>
                </c:pt>
                <c:pt idx="680">
                  <c:v>1.7428571428571429E-2</c:v>
                </c:pt>
                <c:pt idx="681">
                  <c:v>1.7142857142857144E-2</c:v>
                </c:pt>
                <c:pt idx="682">
                  <c:v>1.7142857142857144E-2</c:v>
                </c:pt>
                <c:pt idx="683">
                  <c:v>1.7142857142857144E-2</c:v>
                </c:pt>
                <c:pt idx="684">
                  <c:v>1.7142857142857144E-2</c:v>
                </c:pt>
                <c:pt idx="685">
                  <c:v>1.7142857142857144E-2</c:v>
                </c:pt>
                <c:pt idx="686">
                  <c:v>1.7428571428571429E-2</c:v>
                </c:pt>
                <c:pt idx="687">
                  <c:v>1.7428571428571429E-2</c:v>
                </c:pt>
                <c:pt idx="688">
                  <c:v>1.7428571428571429E-2</c:v>
                </c:pt>
                <c:pt idx="689">
                  <c:v>1.7428571428571429E-2</c:v>
                </c:pt>
                <c:pt idx="690">
                  <c:v>1.7428571428571429E-2</c:v>
                </c:pt>
                <c:pt idx="691">
                  <c:v>1.7428571428571429E-2</c:v>
                </c:pt>
                <c:pt idx="692">
                  <c:v>1.7428571428571429E-2</c:v>
                </c:pt>
                <c:pt idx="693">
                  <c:v>1.7428571428571429E-2</c:v>
                </c:pt>
                <c:pt idx="694">
                  <c:v>1.7714285714285714E-2</c:v>
                </c:pt>
                <c:pt idx="695">
                  <c:v>1.7714285714285714E-2</c:v>
                </c:pt>
                <c:pt idx="696">
                  <c:v>1.7714285714285714E-2</c:v>
                </c:pt>
                <c:pt idx="697">
                  <c:v>1.7714285714285714E-2</c:v>
                </c:pt>
                <c:pt idx="698">
                  <c:v>1.7714285714285714E-2</c:v>
                </c:pt>
                <c:pt idx="699">
                  <c:v>1.7999999999999999E-2</c:v>
                </c:pt>
                <c:pt idx="700">
                  <c:v>1.828571428571428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13D-4A2A-8210-F38055FA5A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7209552"/>
        <c:axId val="1217222032"/>
      </c:scatterChart>
      <c:valAx>
        <c:axId val="1217209552"/>
        <c:scaling>
          <c:orientation val="minMax"/>
          <c:max val="90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ea typeface="宋体" panose="02010600030101010101" pitchFamily="2" charset="-122"/>
                    <a:cs typeface="Times New Roman" panose="02020603050405020304" pitchFamily="18" charset="0"/>
                  </a:rPr>
                  <a:t>wavelength/nm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ea typeface="宋体" panose="02010600030101010101" pitchFamily="2" charset="-122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2438247910853194"/>
              <c:y val="0.920473728828693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217222032"/>
        <c:crosses val="autoZero"/>
        <c:crossBetween val="midCat"/>
      </c:valAx>
      <c:valAx>
        <c:axId val="1217222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/</a:t>
                </a: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ea typeface="宋体" panose="02010600030101010101" pitchFamily="2" charset="-122"/>
                    <a:cs typeface="Times New Roman" panose="02020603050405020304" pitchFamily="18" charset="0"/>
                  </a:rPr>
                  <a:t>A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ea typeface="宋体" panose="02010600030101010101" pitchFamily="2" charset="-122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#,##0.00_);[Red]\(#,##0.00\)" sourceLinked="0"/>
        <c:majorTickMark val="in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2172095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Times New Roman" panose="02020603050405020304" pitchFamily="18" charset="0"/>
              </a:defRPr>
            </a:pPr>
            <a:endParaRPr lang="zh-CN"/>
          </a:p>
        </c:txPr>
      </c:legendEntry>
      <c:layout>
        <c:manualLayout>
          <c:xMode val="edge"/>
          <c:yMode val="edge"/>
          <c:x val="0.81184239767483402"/>
          <c:y val="7.1470464714191939E-2"/>
          <c:w val="0.16602146508111501"/>
          <c:h val="0.219792486687259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宋体" panose="02010600030101010101" pitchFamily="2" charset="-122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575</cdr:x>
      <cdr:y>0.50354</cdr:y>
    </cdr:from>
    <cdr:to>
      <cdr:x>0.25039</cdr:x>
      <cdr:y>0.55198</cdr:y>
    </cdr:to>
    <cdr:sp macro="" textlink="">
      <cdr:nvSpPr>
        <cdr:cNvPr id="2" name="矩形 1"/>
        <cdr:cNvSpPr/>
      </cdr:nvSpPr>
      <cdr:spPr>
        <a:xfrm xmlns:a="http://schemas.openxmlformats.org/drawingml/2006/main">
          <a:off x="949352" y="1669095"/>
          <a:ext cx="484792" cy="1605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horz" wrap="square" lIns="45720" tIns="45720" rIns="45720" bIns="45720" rtlCol="0" anchor="t" anchorCtr="0">
          <a:norm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>
              <a:latin typeface="Times New Roman" panose="02020603050405020304" charset="0"/>
              <a:cs typeface="Times New Roman" panose="02020603050405020304" charset="0"/>
            </a:rPr>
            <a:t>CP</a:t>
          </a:r>
          <a:endParaRPr lang="zh-CN" altLang="en-US" sz="1100">
            <a:latin typeface="Times New Roman" panose="02020603050405020304" charset="0"/>
            <a:cs typeface="Times New Roman" panose="02020603050405020304" charset="0"/>
          </a:endParaRPr>
        </a:p>
      </cdr:txBody>
    </cdr:sp>
  </cdr:relSizeAnchor>
  <cdr:relSizeAnchor xmlns:cdr="http://schemas.openxmlformats.org/drawingml/2006/chartDrawing">
    <cdr:from>
      <cdr:x>0.34235</cdr:x>
      <cdr:y>0.03324</cdr:y>
    </cdr:from>
    <cdr:to>
      <cdr:x>0.42699</cdr:x>
      <cdr:y>0.08168</cdr:y>
    </cdr:to>
    <cdr:sp macro="" textlink="">
      <cdr:nvSpPr>
        <cdr:cNvPr id="3" name="矩形 2"/>
        <cdr:cNvSpPr/>
      </cdr:nvSpPr>
      <cdr:spPr>
        <a:xfrm xmlns:a="http://schemas.openxmlformats.org/drawingml/2006/main">
          <a:off x="2287491" y="145500"/>
          <a:ext cx="565538" cy="2120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horz" wrap="square" lIns="45720" tIns="45720" rIns="45720" bIns="45720" rtlCol="0" anchor="t" anchorCtr="0">
          <a:norm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>
              <a:latin typeface="Times New Roman" panose="02020603050405020304" charset="0"/>
              <a:cs typeface="Times New Roman" panose="02020603050405020304" charset="0"/>
            </a:rPr>
            <a:t>CP-1</a:t>
          </a:r>
          <a:endParaRPr lang="zh-CN" altLang="en-US" sz="1100">
            <a:latin typeface="Times New Roman" panose="02020603050405020304" charset="0"/>
            <a:cs typeface="Times New Roman" panose="02020603050405020304" charset="0"/>
          </a:endParaRPr>
        </a:p>
      </cdr:txBody>
    </cdr:sp>
  </cdr:relSizeAnchor>
  <cdr:relSizeAnchor xmlns:cdr="http://schemas.openxmlformats.org/drawingml/2006/chartDrawing">
    <cdr:from>
      <cdr:x>0.5741</cdr:x>
      <cdr:y>0.60004</cdr:y>
    </cdr:from>
    <cdr:to>
      <cdr:x>0.65874</cdr:x>
      <cdr:y>0.64848</cdr:y>
    </cdr:to>
    <cdr:sp macro="" textlink="">
      <cdr:nvSpPr>
        <cdr:cNvPr id="4" name="矩形 3"/>
        <cdr:cNvSpPr/>
      </cdr:nvSpPr>
      <cdr:spPr>
        <a:xfrm xmlns:a="http://schemas.openxmlformats.org/drawingml/2006/main">
          <a:off x="3835952" y="2626692"/>
          <a:ext cx="565538" cy="2120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horz" wrap="square" lIns="45720" tIns="45720" rIns="45720" bIns="45720" rtlCol="0" anchor="t" anchorCtr="0">
          <a:norm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>
              <a:latin typeface="Times New Roman" panose="02020603050405020304" charset="0"/>
              <a:cs typeface="Times New Roman" panose="02020603050405020304" charset="0"/>
            </a:rPr>
            <a:t>CP-2</a:t>
          </a:r>
          <a:endParaRPr lang="zh-CN" altLang="en-US" sz="1100">
            <a:latin typeface="Times New Roman" panose="02020603050405020304" charset="0"/>
            <a:cs typeface="Times New Roman" panose="02020603050405020304" charset="0"/>
          </a:endParaRPr>
        </a:p>
      </cdr:txBody>
    </cdr:sp>
  </cdr:relSizeAnchor>
  <cdr:relSizeAnchor xmlns:cdr="http://schemas.openxmlformats.org/drawingml/2006/chartDrawing">
    <cdr:from>
      <cdr:x>0.75632</cdr:x>
      <cdr:y>0.66627</cdr:y>
    </cdr:from>
    <cdr:to>
      <cdr:x>0.84096</cdr:x>
      <cdr:y>0.71471</cdr:y>
    </cdr:to>
    <cdr:sp macro="" textlink="">
      <cdr:nvSpPr>
        <cdr:cNvPr id="5" name="矩形 4"/>
        <cdr:cNvSpPr/>
      </cdr:nvSpPr>
      <cdr:spPr>
        <a:xfrm xmlns:a="http://schemas.openxmlformats.org/drawingml/2006/main">
          <a:off x="5053495" y="2916583"/>
          <a:ext cx="565538" cy="2120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horz" wrap="square" lIns="45720" tIns="45720" rIns="45720" bIns="45720" rtlCol="0" anchor="t" anchorCtr="0">
          <a:norm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>
              <a:latin typeface="Times New Roman" panose="02020603050405020304" charset="0"/>
              <a:cs typeface="Times New Roman" panose="02020603050405020304" charset="0"/>
            </a:rPr>
            <a:t>CP-3</a:t>
          </a:r>
          <a:endParaRPr lang="zh-CN" altLang="en-US" sz="1100">
            <a:latin typeface="Times New Roman" panose="02020603050405020304" charset="0"/>
            <a:cs typeface="Times New Roman" panose="0202060305040502030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150</Words>
  <Characters>6560</Characters>
  <Application>Microsoft Office Word</Application>
  <DocSecurity>0</DocSecurity>
  <Lines>54</Lines>
  <Paragraphs>15</Paragraphs>
  <ScaleCrop>false</ScaleCrop>
  <Company/>
  <LinksUpToDate>false</LinksUpToDate>
  <CharactersWithSpaces>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shuang</dc:creator>
  <cp:keywords/>
  <dc:description/>
  <cp:lastModifiedBy>zhang xiaoshuang</cp:lastModifiedBy>
  <cp:revision>8</cp:revision>
  <dcterms:created xsi:type="dcterms:W3CDTF">2022-09-14T17:43:00Z</dcterms:created>
  <dcterms:modified xsi:type="dcterms:W3CDTF">2022-09-26T10:50:00Z</dcterms:modified>
</cp:coreProperties>
</file>